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194669" w14:textId="465CE4EF" w:rsidR="002D2CC4" w:rsidRPr="00911313" w:rsidRDefault="00A765BD" w:rsidP="00AB71E8">
      <w:pPr>
        <w:pStyle w:val="NoSpacing"/>
        <w:spacing w:line="360" w:lineRule="auto"/>
        <w:rPr>
          <w:rFonts w:ascii="Arial" w:hAnsi="Arial" w:cs="Arial"/>
          <w:b/>
          <w:bCs/>
          <w:sz w:val="24"/>
          <w:szCs w:val="24"/>
        </w:rPr>
      </w:pPr>
      <w:bookmarkStart w:id="0" w:name="_Hlk100760886"/>
      <w:r w:rsidRPr="00911313">
        <w:rPr>
          <w:rFonts w:ascii="Arial" w:hAnsi="Arial" w:cs="Arial"/>
          <w:b/>
          <w:bCs/>
          <w:sz w:val="24"/>
          <w:szCs w:val="24"/>
        </w:rPr>
        <w:t>Features and outcomes of bailout repeat transcatheter aortic valve implantation (TAVI): evidence from th</w:t>
      </w:r>
      <w:r w:rsidR="003C2EC5" w:rsidRPr="00911313">
        <w:rPr>
          <w:rFonts w:ascii="Arial" w:hAnsi="Arial" w:cs="Arial"/>
          <w:b/>
          <w:bCs/>
          <w:sz w:val="24"/>
          <w:szCs w:val="24"/>
        </w:rPr>
        <w:t xml:space="preserve">e Bailout Acute TAVI-in-TAVI to Lessen Events (BATTLE) </w:t>
      </w:r>
      <w:r w:rsidRPr="00911313">
        <w:rPr>
          <w:rFonts w:ascii="Arial" w:hAnsi="Arial" w:cs="Arial"/>
          <w:b/>
          <w:bCs/>
          <w:sz w:val="24"/>
          <w:szCs w:val="24"/>
        </w:rPr>
        <w:t xml:space="preserve">international </w:t>
      </w:r>
      <w:r w:rsidR="003C2EC5" w:rsidRPr="00911313">
        <w:rPr>
          <w:rFonts w:ascii="Arial" w:hAnsi="Arial" w:cs="Arial"/>
          <w:b/>
          <w:bCs/>
          <w:sz w:val="24"/>
          <w:szCs w:val="24"/>
        </w:rPr>
        <w:t>registry</w:t>
      </w:r>
    </w:p>
    <w:p w14:paraId="74C786D4" w14:textId="162B3A9A" w:rsidR="00911313" w:rsidRPr="00911313" w:rsidRDefault="00911313" w:rsidP="00AB71E8">
      <w:pPr>
        <w:pStyle w:val="NoSpacing"/>
        <w:spacing w:line="360" w:lineRule="auto"/>
        <w:rPr>
          <w:rFonts w:ascii="Arial" w:hAnsi="Arial" w:cs="Arial"/>
          <w:b/>
          <w:bCs/>
          <w:sz w:val="24"/>
          <w:szCs w:val="24"/>
        </w:rPr>
      </w:pPr>
    </w:p>
    <w:p w14:paraId="1373DD65" w14:textId="5363FD93" w:rsidR="00911313" w:rsidRPr="00911313" w:rsidRDefault="00911313" w:rsidP="00AB71E8">
      <w:pPr>
        <w:pStyle w:val="NoSpacing"/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911313">
        <w:rPr>
          <w:rFonts w:ascii="Arial" w:hAnsi="Arial" w:cs="Arial"/>
          <w:b/>
          <w:bCs/>
          <w:sz w:val="24"/>
          <w:szCs w:val="24"/>
        </w:rPr>
        <w:t>Online supplement</w:t>
      </w:r>
    </w:p>
    <w:p w14:paraId="3E03CEAA" w14:textId="77777777" w:rsidR="00911313" w:rsidRPr="00911313" w:rsidRDefault="00911313" w:rsidP="00AB71E8">
      <w:pPr>
        <w:pStyle w:val="NoSpacing"/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bookmarkEnd w:id="0"/>
    <w:p w14:paraId="2C1D97CB" w14:textId="6E106B9E" w:rsidR="00F539AD" w:rsidRDefault="00F539AD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p w14:paraId="40C6D1F5" w14:textId="77777777" w:rsidR="003D3A4D" w:rsidRPr="003C5652" w:rsidRDefault="003D3A4D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p w14:paraId="06FD817A" w14:textId="77777777" w:rsidR="00911313" w:rsidRPr="00911313" w:rsidRDefault="00911313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p w14:paraId="320CC0A9" w14:textId="66FBFCEE" w:rsidR="009154AA" w:rsidRPr="00911313" w:rsidRDefault="009154AA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  <w:r w:rsidRPr="00911313">
        <w:rPr>
          <w:rFonts w:ascii="Arial" w:hAnsi="Arial" w:cs="Arial"/>
          <w:sz w:val="20"/>
          <w:szCs w:val="20"/>
        </w:rPr>
        <w:br w:type="page"/>
      </w:r>
    </w:p>
    <w:p w14:paraId="775F1EAD" w14:textId="23AA179F" w:rsidR="009154AA" w:rsidRDefault="009154AA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  <w:r w:rsidRPr="00911313">
        <w:rPr>
          <w:rFonts w:ascii="Arial" w:hAnsi="Arial" w:cs="Arial"/>
          <w:b/>
          <w:bCs/>
          <w:sz w:val="20"/>
          <w:szCs w:val="20"/>
        </w:rPr>
        <w:lastRenderedPageBreak/>
        <w:t>Table 1S.</w:t>
      </w:r>
      <w:r w:rsidRPr="00911313">
        <w:rPr>
          <w:rFonts w:ascii="Arial" w:hAnsi="Arial" w:cs="Arial"/>
          <w:sz w:val="20"/>
          <w:szCs w:val="20"/>
        </w:rPr>
        <w:t xml:space="preserve"> </w:t>
      </w:r>
      <w:r w:rsidR="00D8011B" w:rsidRPr="00911313">
        <w:rPr>
          <w:rFonts w:ascii="Arial" w:hAnsi="Arial" w:cs="Arial"/>
          <w:sz w:val="20"/>
          <w:szCs w:val="20"/>
        </w:rPr>
        <w:t>Baseline i</w:t>
      </w:r>
      <w:r w:rsidRPr="00911313">
        <w:rPr>
          <w:rFonts w:ascii="Arial" w:hAnsi="Arial" w:cs="Arial"/>
          <w:sz w:val="20"/>
          <w:szCs w:val="20"/>
        </w:rPr>
        <w:t>maging features.</w:t>
      </w:r>
      <w:r w:rsidR="00DF4B61" w:rsidRPr="00911313">
        <w:rPr>
          <w:rFonts w:ascii="Arial" w:hAnsi="Arial" w:cs="Arial"/>
          <w:sz w:val="20"/>
          <w:szCs w:val="20"/>
        </w:rPr>
        <w:t xml:space="preserve"> TAVI=transcatheter aortic valve implantation.</w:t>
      </w:r>
    </w:p>
    <w:p w14:paraId="68E5025C" w14:textId="77777777" w:rsidR="00AB71E8" w:rsidRPr="00911313" w:rsidRDefault="00AB71E8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893" w:type="dxa"/>
        <w:tblLook w:val="04A0" w:firstRow="1" w:lastRow="0" w:firstColumn="1" w:lastColumn="0" w:noHBand="0" w:noVBand="1"/>
      </w:tblPr>
      <w:tblGrid>
        <w:gridCol w:w="4928"/>
        <w:gridCol w:w="1843"/>
        <w:gridCol w:w="1984"/>
        <w:gridCol w:w="1138"/>
      </w:tblGrid>
      <w:tr w:rsidR="009154AA" w:rsidRPr="00911313" w14:paraId="2FA1745F" w14:textId="77777777" w:rsidTr="009F7B01">
        <w:tc>
          <w:tcPr>
            <w:tcW w:w="4928" w:type="dxa"/>
          </w:tcPr>
          <w:p w14:paraId="1728B7DB" w14:textId="77777777" w:rsidR="009154AA" w:rsidRPr="00911313" w:rsidRDefault="009154AA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b/>
                <w:bCs/>
                <w:sz w:val="18"/>
                <w:szCs w:val="18"/>
              </w:rPr>
              <w:t>Features</w:t>
            </w:r>
          </w:p>
        </w:tc>
        <w:tc>
          <w:tcPr>
            <w:tcW w:w="1843" w:type="dxa"/>
          </w:tcPr>
          <w:p w14:paraId="1021FA58" w14:textId="77777777" w:rsidR="009154AA" w:rsidRPr="00911313" w:rsidRDefault="009154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984" w:type="dxa"/>
          </w:tcPr>
          <w:p w14:paraId="028DB4C6" w14:textId="780E3142" w:rsidR="009154AA" w:rsidRPr="00911313" w:rsidRDefault="00DF4B61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b/>
                <w:bCs/>
                <w:sz w:val="18"/>
                <w:szCs w:val="18"/>
              </w:rPr>
              <w:t>TAVI-in-TAVI</w:t>
            </w:r>
          </w:p>
        </w:tc>
        <w:tc>
          <w:tcPr>
            <w:tcW w:w="1138" w:type="dxa"/>
          </w:tcPr>
          <w:p w14:paraId="115CC941" w14:textId="77777777" w:rsidR="009154AA" w:rsidRPr="00911313" w:rsidRDefault="009154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9154AA" w:rsidRPr="00911313" w14:paraId="14E36FBC" w14:textId="77777777" w:rsidTr="009F7B01">
        <w:tc>
          <w:tcPr>
            <w:tcW w:w="4928" w:type="dxa"/>
          </w:tcPr>
          <w:p w14:paraId="5FFA1C01" w14:textId="77777777" w:rsidR="009154AA" w:rsidRPr="00911313" w:rsidRDefault="009154AA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Patients</w:t>
            </w:r>
          </w:p>
        </w:tc>
        <w:tc>
          <w:tcPr>
            <w:tcW w:w="1843" w:type="dxa"/>
          </w:tcPr>
          <w:p w14:paraId="191134BF" w14:textId="77777777" w:rsidR="009154AA" w:rsidRPr="00911313" w:rsidRDefault="009154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12</w:t>
            </w:r>
          </w:p>
        </w:tc>
        <w:tc>
          <w:tcPr>
            <w:tcW w:w="1984" w:type="dxa"/>
          </w:tcPr>
          <w:p w14:paraId="442149D2" w14:textId="77777777" w:rsidR="009154AA" w:rsidRPr="00911313" w:rsidRDefault="009154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1138" w:type="dxa"/>
          </w:tcPr>
          <w:p w14:paraId="4C19CD3D" w14:textId="77777777" w:rsidR="009154AA" w:rsidRPr="00911313" w:rsidRDefault="009154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9154AA" w:rsidRPr="00911313" w14:paraId="71D5F4CF" w14:textId="77777777" w:rsidTr="009F7B01">
        <w:tc>
          <w:tcPr>
            <w:tcW w:w="4928" w:type="dxa"/>
          </w:tcPr>
          <w:p w14:paraId="15122ACB" w14:textId="34A2BCD2" w:rsidR="009154AA" w:rsidRPr="00911313" w:rsidRDefault="00A85677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A</w:t>
            </w:r>
            <w:r w:rsidR="009154AA" w:rsidRPr="00911313">
              <w:rPr>
                <w:rFonts w:ascii="Arial" w:hAnsi="Arial" w:cs="Arial"/>
                <w:sz w:val="18"/>
                <w:szCs w:val="18"/>
              </w:rPr>
              <w:t>ortic valve area (cm</w:t>
            </w:r>
            <w:r w:rsidR="009154AA" w:rsidRPr="00911313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="009154AA" w:rsidRPr="009113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500656A" w14:textId="77777777" w:rsidR="009154AA" w:rsidRPr="00911313" w:rsidRDefault="009154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66±0.21</w:t>
            </w:r>
          </w:p>
        </w:tc>
        <w:tc>
          <w:tcPr>
            <w:tcW w:w="1984" w:type="dxa"/>
          </w:tcPr>
          <w:p w14:paraId="2B3F9223" w14:textId="77777777" w:rsidR="009154AA" w:rsidRPr="00911313" w:rsidRDefault="009154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69±0.25</w:t>
            </w:r>
          </w:p>
        </w:tc>
        <w:tc>
          <w:tcPr>
            <w:tcW w:w="1138" w:type="dxa"/>
          </w:tcPr>
          <w:p w14:paraId="40D621A8" w14:textId="77777777" w:rsidR="009154AA" w:rsidRPr="00911313" w:rsidRDefault="009154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298</w:t>
            </w:r>
          </w:p>
        </w:tc>
      </w:tr>
      <w:tr w:rsidR="00FF50EB" w:rsidRPr="00911313" w14:paraId="1BFEFF65" w14:textId="77777777" w:rsidTr="009F7B01">
        <w:tc>
          <w:tcPr>
            <w:tcW w:w="4928" w:type="dxa"/>
          </w:tcPr>
          <w:p w14:paraId="023FFC10" w14:textId="77777777" w:rsidR="00FF50EB" w:rsidRPr="00911313" w:rsidRDefault="00FF50EB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Peak aortic valve gradient (mm Hg)</w:t>
            </w:r>
          </w:p>
        </w:tc>
        <w:tc>
          <w:tcPr>
            <w:tcW w:w="1843" w:type="dxa"/>
          </w:tcPr>
          <w:p w14:paraId="6BB599E6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79±25</w:t>
            </w:r>
          </w:p>
        </w:tc>
        <w:tc>
          <w:tcPr>
            <w:tcW w:w="1984" w:type="dxa"/>
          </w:tcPr>
          <w:p w14:paraId="30DDED37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78±77</w:t>
            </w:r>
          </w:p>
        </w:tc>
        <w:tc>
          <w:tcPr>
            <w:tcW w:w="1138" w:type="dxa"/>
          </w:tcPr>
          <w:p w14:paraId="4CE22DAC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782</w:t>
            </w:r>
          </w:p>
        </w:tc>
      </w:tr>
      <w:tr w:rsidR="00FF50EB" w:rsidRPr="00911313" w14:paraId="7946E643" w14:textId="77777777" w:rsidTr="009F7B01">
        <w:tc>
          <w:tcPr>
            <w:tcW w:w="4928" w:type="dxa"/>
          </w:tcPr>
          <w:p w14:paraId="20988C5A" w14:textId="77777777" w:rsidR="00FF50EB" w:rsidRPr="00911313" w:rsidRDefault="00FF50EB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ean aortic valve gradient (mm Hg)</w:t>
            </w:r>
          </w:p>
        </w:tc>
        <w:tc>
          <w:tcPr>
            <w:tcW w:w="1843" w:type="dxa"/>
          </w:tcPr>
          <w:p w14:paraId="174D1730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9±17</w:t>
            </w:r>
          </w:p>
        </w:tc>
        <w:tc>
          <w:tcPr>
            <w:tcW w:w="1984" w:type="dxa"/>
          </w:tcPr>
          <w:p w14:paraId="037F52A6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8±18</w:t>
            </w:r>
          </w:p>
        </w:tc>
        <w:tc>
          <w:tcPr>
            <w:tcW w:w="1138" w:type="dxa"/>
          </w:tcPr>
          <w:p w14:paraId="46926559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754</w:t>
            </w:r>
          </w:p>
        </w:tc>
      </w:tr>
      <w:tr w:rsidR="00FF50EB" w:rsidRPr="00911313" w14:paraId="2B0120C9" w14:textId="77777777" w:rsidTr="009F7B01">
        <w:tc>
          <w:tcPr>
            <w:tcW w:w="4928" w:type="dxa"/>
          </w:tcPr>
          <w:p w14:paraId="2FFC9DDD" w14:textId="77777777" w:rsidR="00FF50EB" w:rsidRPr="00911313" w:rsidRDefault="00FF50EB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Bicuspid aortic valve</w:t>
            </w:r>
          </w:p>
        </w:tc>
        <w:tc>
          <w:tcPr>
            <w:tcW w:w="1843" w:type="dxa"/>
          </w:tcPr>
          <w:p w14:paraId="0940F524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9 (4.3%)</w:t>
            </w:r>
          </w:p>
        </w:tc>
        <w:tc>
          <w:tcPr>
            <w:tcW w:w="1984" w:type="dxa"/>
          </w:tcPr>
          <w:p w14:paraId="1C090EFE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 (3.8%)</w:t>
            </w:r>
          </w:p>
        </w:tc>
        <w:tc>
          <w:tcPr>
            <w:tcW w:w="1138" w:type="dxa"/>
          </w:tcPr>
          <w:p w14:paraId="2290E07F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F50EB" w:rsidRPr="00911313" w14:paraId="4A2F7EDB" w14:textId="77777777" w:rsidTr="009F7B01">
        <w:tc>
          <w:tcPr>
            <w:tcW w:w="4928" w:type="dxa"/>
          </w:tcPr>
          <w:p w14:paraId="02A085B7" w14:textId="65537EC8" w:rsidR="00FF50EB" w:rsidRPr="00911313" w:rsidRDefault="00FF50EB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Significant aortic valve calcification</w:t>
            </w:r>
          </w:p>
        </w:tc>
        <w:tc>
          <w:tcPr>
            <w:tcW w:w="1843" w:type="dxa"/>
          </w:tcPr>
          <w:p w14:paraId="63367048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11 (52.4%)</w:t>
            </w:r>
          </w:p>
        </w:tc>
        <w:tc>
          <w:tcPr>
            <w:tcW w:w="1984" w:type="dxa"/>
          </w:tcPr>
          <w:p w14:paraId="3A7E59D8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76 (71.7%)</w:t>
            </w:r>
          </w:p>
        </w:tc>
        <w:tc>
          <w:tcPr>
            <w:tcW w:w="1138" w:type="dxa"/>
          </w:tcPr>
          <w:p w14:paraId="1C497C3A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001</w:t>
            </w:r>
          </w:p>
        </w:tc>
      </w:tr>
      <w:tr w:rsidR="00FF50EB" w:rsidRPr="00911313" w14:paraId="57042B51" w14:textId="77777777" w:rsidTr="009F7B01">
        <w:tc>
          <w:tcPr>
            <w:tcW w:w="4928" w:type="dxa"/>
          </w:tcPr>
          <w:p w14:paraId="5475AFA8" w14:textId="77777777" w:rsidR="00FF50EB" w:rsidRPr="00911313" w:rsidRDefault="00FF50EB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Aortic regurgitation</w:t>
            </w:r>
          </w:p>
        </w:tc>
        <w:tc>
          <w:tcPr>
            <w:tcW w:w="1843" w:type="dxa"/>
          </w:tcPr>
          <w:p w14:paraId="41E0B3DF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646144CE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</w:tcPr>
          <w:p w14:paraId="02998807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161</w:t>
            </w:r>
          </w:p>
        </w:tc>
      </w:tr>
      <w:tr w:rsidR="00FF50EB" w:rsidRPr="00911313" w14:paraId="58165BC4" w14:textId="77777777" w:rsidTr="009F7B01">
        <w:tc>
          <w:tcPr>
            <w:tcW w:w="4928" w:type="dxa"/>
          </w:tcPr>
          <w:p w14:paraId="55FE93CD" w14:textId="77777777" w:rsidR="00FF50EB" w:rsidRPr="00911313" w:rsidRDefault="00FF50EB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None or trivial</w:t>
            </w:r>
          </w:p>
        </w:tc>
        <w:tc>
          <w:tcPr>
            <w:tcW w:w="1843" w:type="dxa"/>
          </w:tcPr>
          <w:p w14:paraId="2278F3FE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51 (71.2%)</w:t>
            </w:r>
          </w:p>
        </w:tc>
        <w:tc>
          <w:tcPr>
            <w:tcW w:w="1984" w:type="dxa"/>
          </w:tcPr>
          <w:p w14:paraId="15352CEB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77 (72.6%)</w:t>
            </w:r>
          </w:p>
        </w:tc>
        <w:tc>
          <w:tcPr>
            <w:tcW w:w="1138" w:type="dxa"/>
          </w:tcPr>
          <w:p w14:paraId="3408FE73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50EB" w:rsidRPr="00911313" w14:paraId="37CDBE22" w14:textId="77777777" w:rsidTr="009F7B01">
        <w:tc>
          <w:tcPr>
            <w:tcW w:w="4928" w:type="dxa"/>
          </w:tcPr>
          <w:p w14:paraId="6CCB4DCF" w14:textId="77777777" w:rsidR="00FF50EB" w:rsidRPr="00911313" w:rsidRDefault="00FF50EB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1843" w:type="dxa"/>
          </w:tcPr>
          <w:p w14:paraId="4E74F5B6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4 (20.8%)</w:t>
            </w:r>
          </w:p>
        </w:tc>
        <w:tc>
          <w:tcPr>
            <w:tcW w:w="1984" w:type="dxa"/>
          </w:tcPr>
          <w:p w14:paraId="7803162A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8 (17.0%)</w:t>
            </w:r>
          </w:p>
        </w:tc>
        <w:tc>
          <w:tcPr>
            <w:tcW w:w="1138" w:type="dxa"/>
          </w:tcPr>
          <w:p w14:paraId="29763B4D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50EB" w:rsidRPr="00911313" w14:paraId="271F2748" w14:textId="77777777" w:rsidTr="009F7B01">
        <w:tc>
          <w:tcPr>
            <w:tcW w:w="4928" w:type="dxa"/>
          </w:tcPr>
          <w:p w14:paraId="6B03EAED" w14:textId="77777777" w:rsidR="00FF50EB" w:rsidRPr="00911313" w:rsidRDefault="00FF50EB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843" w:type="dxa"/>
          </w:tcPr>
          <w:p w14:paraId="1058785E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6 (7.6%)</w:t>
            </w:r>
          </w:p>
        </w:tc>
        <w:tc>
          <w:tcPr>
            <w:tcW w:w="1984" w:type="dxa"/>
          </w:tcPr>
          <w:p w14:paraId="2D0E61C7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7 (6.6%)</w:t>
            </w:r>
          </w:p>
        </w:tc>
        <w:tc>
          <w:tcPr>
            <w:tcW w:w="1138" w:type="dxa"/>
          </w:tcPr>
          <w:p w14:paraId="1BC9C88A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50EB" w:rsidRPr="00911313" w14:paraId="70A45344" w14:textId="77777777" w:rsidTr="009F7B01">
        <w:tc>
          <w:tcPr>
            <w:tcW w:w="4928" w:type="dxa"/>
          </w:tcPr>
          <w:p w14:paraId="7132C421" w14:textId="3071F20E" w:rsidR="00FF50EB" w:rsidRPr="00911313" w:rsidRDefault="009006DA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oderate to s</w:t>
            </w:r>
            <w:r w:rsidR="00FF50EB" w:rsidRPr="00911313">
              <w:rPr>
                <w:rFonts w:ascii="Arial" w:hAnsi="Arial" w:cs="Arial"/>
                <w:sz w:val="18"/>
                <w:szCs w:val="18"/>
              </w:rPr>
              <w:t>evere</w:t>
            </w:r>
          </w:p>
        </w:tc>
        <w:tc>
          <w:tcPr>
            <w:tcW w:w="1843" w:type="dxa"/>
          </w:tcPr>
          <w:p w14:paraId="439B1110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 (0.5%)</w:t>
            </w:r>
          </w:p>
        </w:tc>
        <w:tc>
          <w:tcPr>
            <w:tcW w:w="1984" w:type="dxa"/>
          </w:tcPr>
          <w:p w14:paraId="2EEA5C05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 (3.8%)</w:t>
            </w:r>
          </w:p>
        </w:tc>
        <w:tc>
          <w:tcPr>
            <w:tcW w:w="1138" w:type="dxa"/>
          </w:tcPr>
          <w:p w14:paraId="6FD8F10C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E027C3" w:rsidRPr="00911313" w14:paraId="337A9E9C" w14:textId="77777777" w:rsidTr="009F7B01">
        <w:tc>
          <w:tcPr>
            <w:tcW w:w="4928" w:type="dxa"/>
          </w:tcPr>
          <w:p w14:paraId="30CB57D1" w14:textId="7463F66A" w:rsidR="00E027C3" w:rsidRPr="00911313" w:rsidRDefault="00E027C3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aximum aortic anulus diameter (mm)</w:t>
            </w:r>
          </w:p>
        </w:tc>
        <w:tc>
          <w:tcPr>
            <w:tcW w:w="1843" w:type="dxa"/>
          </w:tcPr>
          <w:p w14:paraId="03F4BB61" w14:textId="318D431B" w:rsidR="00E027C3" w:rsidRPr="00911313" w:rsidRDefault="00E027C3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6±4</w:t>
            </w:r>
          </w:p>
        </w:tc>
        <w:tc>
          <w:tcPr>
            <w:tcW w:w="1984" w:type="dxa"/>
          </w:tcPr>
          <w:p w14:paraId="5EC53288" w14:textId="3BF4324F" w:rsidR="00E027C3" w:rsidRPr="00911313" w:rsidRDefault="00E027C3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6±4</w:t>
            </w:r>
          </w:p>
        </w:tc>
        <w:tc>
          <w:tcPr>
            <w:tcW w:w="1138" w:type="dxa"/>
          </w:tcPr>
          <w:p w14:paraId="4E307162" w14:textId="54FE5B49" w:rsidR="00E027C3" w:rsidRPr="00911313" w:rsidRDefault="00E027C3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840</w:t>
            </w:r>
          </w:p>
        </w:tc>
      </w:tr>
      <w:tr w:rsidR="00E027C3" w:rsidRPr="00911313" w14:paraId="7ED512DF" w14:textId="77777777" w:rsidTr="009F7B01">
        <w:tc>
          <w:tcPr>
            <w:tcW w:w="4928" w:type="dxa"/>
          </w:tcPr>
          <w:p w14:paraId="680249D2" w14:textId="6119965C" w:rsidR="00E027C3" w:rsidRPr="00911313" w:rsidRDefault="00E027C3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Sinus of Valsalva diameter (mm)</w:t>
            </w:r>
          </w:p>
        </w:tc>
        <w:tc>
          <w:tcPr>
            <w:tcW w:w="1843" w:type="dxa"/>
          </w:tcPr>
          <w:p w14:paraId="3AD6F314" w14:textId="7AEDAD1D" w:rsidR="00E027C3" w:rsidRPr="00911313" w:rsidRDefault="00E027C3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1±4</w:t>
            </w:r>
          </w:p>
        </w:tc>
        <w:tc>
          <w:tcPr>
            <w:tcW w:w="1984" w:type="dxa"/>
          </w:tcPr>
          <w:p w14:paraId="63380E6B" w14:textId="0FF13287" w:rsidR="00E027C3" w:rsidRPr="00911313" w:rsidRDefault="00E027C3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3±4</w:t>
            </w:r>
          </w:p>
        </w:tc>
        <w:tc>
          <w:tcPr>
            <w:tcW w:w="1138" w:type="dxa"/>
          </w:tcPr>
          <w:p w14:paraId="788E1C00" w14:textId="66728DBC" w:rsidR="00E027C3" w:rsidRPr="00911313" w:rsidRDefault="00E027C3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</w:tr>
      <w:tr w:rsidR="00E027C3" w:rsidRPr="00911313" w14:paraId="33AFAA6A" w14:textId="77777777" w:rsidTr="009F7B01">
        <w:tc>
          <w:tcPr>
            <w:tcW w:w="4928" w:type="dxa"/>
          </w:tcPr>
          <w:p w14:paraId="2665A0BB" w14:textId="305B9498" w:rsidR="00E027C3" w:rsidRPr="00911313" w:rsidRDefault="00E027C3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Sino-tubular junction diameter (mm)</w:t>
            </w:r>
          </w:p>
        </w:tc>
        <w:tc>
          <w:tcPr>
            <w:tcW w:w="1843" w:type="dxa"/>
          </w:tcPr>
          <w:p w14:paraId="23D3EE04" w14:textId="7286DCAB" w:rsidR="00E027C3" w:rsidRPr="00911313" w:rsidRDefault="00E027C3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8±3</w:t>
            </w:r>
          </w:p>
        </w:tc>
        <w:tc>
          <w:tcPr>
            <w:tcW w:w="1984" w:type="dxa"/>
          </w:tcPr>
          <w:p w14:paraId="145EDF41" w14:textId="1CE878AE" w:rsidR="00E027C3" w:rsidRPr="00911313" w:rsidRDefault="00E027C3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0±5</w:t>
            </w:r>
          </w:p>
        </w:tc>
        <w:tc>
          <w:tcPr>
            <w:tcW w:w="1138" w:type="dxa"/>
          </w:tcPr>
          <w:p w14:paraId="16A78540" w14:textId="1777425C" w:rsidR="00E027C3" w:rsidRPr="00911313" w:rsidRDefault="00E027C3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008</w:t>
            </w:r>
          </w:p>
        </w:tc>
      </w:tr>
      <w:tr w:rsidR="009154AA" w:rsidRPr="00911313" w14:paraId="78D4E805" w14:textId="77777777" w:rsidTr="009F7B01">
        <w:tc>
          <w:tcPr>
            <w:tcW w:w="4928" w:type="dxa"/>
          </w:tcPr>
          <w:p w14:paraId="7DA05510" w14:textId="292BFCCB" w:rsidR="009154AA" w:rsidRPr="00911313" w:rsidRDefault="009154AA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Ascending aortic diameter (mm)</w:t>
            </w:r>
          </w:p>
        </w:tc>
        <w:tc>
          <w:tcPr>
            <w:tcW w:w="1843" w:type="dxa"/>
          </w:tcPr>
          <w:p w14:paraId="0AEC5062" w14:textId="4445733C" w:rsidR="009154AA" w:rsidRPr="00911313" w:rsidRDefault="009154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4±5</w:t>
            </w:r>
          </w:p>
        </w:tc>
        <w:tc>
          <w:tcPr>
            <w:tcW w:w="1984" w:type="dxa"/>
          </w:tcPr>
          <w:p w14:paraId="26D485F6" w14:textId="41002B29" w:rsidR="009154AA" w:rsidRPr="00911313" w:rsidRDefault="009154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6±5</w:t>
            </w:r>
          </w:p>
        </w:tc>
        <w:tc>
          <w:tcPr>
            <w:tcW w:w="1138" w:type="dxa"/>
          </w:tcPr>
          <w:p w14:paraId="4223F759" w14:textId="19ADF98F" w:rsidR="009154AA" w:rsidRPr="00911313" w:rsidRDefault="009154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014</w:t>
            </w:r>
          </w:p>
        </w:tc>
      </w:tr>
      <w:tr w:rsidR="00FF50EB" w:rsidRPr="00911313" w14:paraId="349F9066" w14:textId="77777777" w:rsidTr="009F7B01">
        <w:tc>
          <w:tcPr>
            <w:tcW w:w="4928" w:type="dxa"/>
          </w:tcPr>
          <w:p w14:paraId="5231E6A6" w14:textId="77777777" w:rsidR="00FF50EB" w:rsidRPr="00911313" w:rsidRDefault="00FF50EB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Porcelain aorta</w:t>
            </w:r>
          </w:p>
        </w:tc>
        <w:tc>
          <w:tcPr>
            <w:tcW w:w="1843" w:type="dxa"/>
          </w:tcPr>
          <w:p w14:paraId="5F6A4F8F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 (0.5%)</w:t>
            </w:r>
          </w:p>
        </w:tc>
        <w:tc>
          <w:tcPr>
            <w:tcW w:w="1984" w:type="dxa"/>
          </w:tcPr>
          <w:p w14:paraId="0C7B1850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</w:tcPr>
          <w:p w14:paraId="69607619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F50EB" w:rsidRPr="00911313" w14:paraId="5DEA4A4E" w14:textId="77777777" w:rsidTr="009F7B01">
        <w:tc>
          <w:tcPr>
            <w:tcW w:w="4928" w:type="dxa"/>
          </w:tcPr>
          <w:p w14:paraId="372A7C06" w14:textId="77777777" w:rsidR="00FF50EB" w:rsidRPr="00911313" w:rsidRDefault="00FF50EB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Left ventricular end-diastolic diameter (mm)</w:t>
            </w:r>
          </w:p>
        </w:tc>
        <w:tc>
          <w:tcPr>
            <w:tcW w:w="1843" w:type="dxa"/>
          </w:tcPr>
          <w:p w14:paraId="73E4CB58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8±7</w:t>
            </w:r>
          </w:p>
        </w:tc>
        <w:tc>
          <w:tcPr>
            <w:tcW w:w="1984" w:type="dxa"/>
          </w:tcPr>
          <w:p w14:paraId="2B59E5A8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9±9</w:t>
            </w:r>
          </w:p>
        </w:tc>
        <w:tc>
          <w:tcPr>
            <w:tcW w:w="1138" w:type="dxa"/>
          </w:tcPr>
          <w:p w14:paraId="32CC2D15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179</w:t>
            </w:r>
          </w:p>
        </w:tc>
      </w:tr>
      <w:tr w:rsidR="00FF50EB" w:rsidRPr="00911313" w14:paraId="107FF403" w14:textId="77777777" w:rsidTr="009F7B01">
        <w:tc>
          <w:tcPr>
            <w:tcW w:w="4928" w:type="dxa"/>
          </w:tcPr>
          <w:p w14:paraId="00317DB6" w14:textId="77777777" w:rsidR="00FF50EB" w:rsidRPr="00911313" w:rsidRDefault="00FF50EB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Left ventricular end-systolic diameter (mm)</w:t>
            </w:r>
          </w:p>
        </w:tc>
        <w:tc>
          <w:tcPr>
            <w:tcW w:w="1843" w:type="dxa"/>
          </w:tcPr>
          <w:p w14:paraId="05B06DC3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4±9</w:t>
            </w:r>
          </w:p>
        </w:tc>
        <w:tc>
          <w:tcPr>
            <w:tcW w:w="1984" w:type="dxa"/>
          </w:tcPr>
          <w:p w14:paraId="5C6F7F9F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4±9</w:t>
            </w:r>
          </w:p>
        </w:tc>
        <w:tc>
          <w:tcPr>
            <w:tcW w:w="1138" w:type="dxa"/>
          </w:tcPr>
          <w:p w14:paraId="3C7FDE4D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812</w:t>
            </w:r>
          </w:p>
        </w:tc>
      </w:tr>
      <w:tr w:rsidR="00FF50EB" w:rsidRPr="00911313" w14:paraId="5A3BBCCB" w14:textId="77777777" w:rsidTr="009F7B01">
        <w:tc>
          <w:tcPr>
            <w:tcW w:w="4928" w:type="dxa"/>
          </w:tcPr>
          <w:p w14:paraId="17C0C7DF" w14:textId="77777777" w:rsidR="00FF50EB" w:rsidRPr="00911313" w:rsidRDefault="00FF50EB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Septal thickness (mm)</w:t>
            </w:r>
          </w:p>
        </w:tc>
        <w:tc>
          <w:tcPr>
            <w:tcW w:w="1843" w:type="dxa"/>
          </w:tcPr>
          <w:p w14:paraId="59C07301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4±3</w:t>
            </w:r>
          </w:p>
        </w:tc>
        <w:tc>
          <w:tcPr>
            <w:tcW w:w="1984" w:type="dxa"/>
          </w:tcPr>
          <w:p w14:paraId="4708C1A8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4±3</w:t>
            </w:r>
          </w:p>
        </w:tc>
        <w:tc>
          <w:tcPr>
            <w:tcW w:w="1138" w:type="dxa"/>
          </w:tcPr>
          <w:p w14:paraId="35FA3122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401</w:t>
            </w:r>
          </w:p>
        </w:tc>
      </w:tr>
      <w:tr w:rsidR="00FF50EB" w:rsidRPr="00911313" w14:paraId="1E99945D" w14:textId="77777777" w:rsidTr="009F7B01">
        <w:tc>
          <w:tcPr>
            <w:tcW w:w="4928" w:type="dxa"/>
          </w:tcPr>
          <w:p w14:paraId="40C6909C" w14:textId="77777777" w:rsidR="00FF50EB" w:rsidRPr="00911313" w:rsidRDefault="00FF50EB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Posterior wall thickness (mm)</w:t>
            </w:r>
          </w:p>
        </w:tc>
        <w:tc>
          <w:tcPr>
            <w:tcW w:w="1843" w:type="dxa"/>
          </w:tcPr>
          <w:p w14:paraId="1CA69AD9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3±2</w:t>
            </w:r>
          </w:p>
        </w:tc>
        <w:tc>
          <w:tcPr>
            <w:tcW w:w="1984" w:type="dxa"/>
          </w:tcPr>
          <w:p w14:paraId="3E8F3912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2±2</w:t>
            </w:r>
          </w:p>
        </w:tc>
        <w:tc>
          <w:tcPr>
            <w:tcW w:w="1138" w:type="dxa"/>
          </w:tcPr>
          <w:p w14:paraId="178D30E6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149</w:t>
            </w:r>
          </w:p>
        </w:tc>
      </w:tr>
      <w:tr w:rsidR="00FF50EB" w:rsidRPr="00911313" w14:paraId="3B4D18E3" w14:textId="77777777" w:rsidTr="009F7B01">
        <w:tc>
          <w:tcPr>
            <w:tcW w:w="4928" w:type="dxa"/>
          </w:tcPr>
          <w:p w14:paraId="04DD7F18" w14:textId="77777777" w:rsidR="00FF50EB" w:rsidRPr="00911313" w:rsidRDefault="00FF50EB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Left ventricular ejection fraction (%)</w:t>
            </w:r>
          </w:p>
        </w:tc>
        <w:tc>
          <w:tcPr>
            <w:tcW w:w="1843" w:type="dxa"/>
          </w:tcPr>
          <w:p w14:paraId="40615DE3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55±11</w:t>
            </w:r>
          </w:p>
        </w:tc>
        <w:tc>
          <w:tcPr>
            <w:tcW w:w="1984" w:type="dxa"/>
          </w:tcPr>
          <w:p w14:paraId="725BA0B5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53±13</w:t>
            </w:r>
          </w:p>
        </w:tc>
        <w:tc>
          <w:tcPr>
            <w:tcW w:w="1138" w:type="dxa"/>
          </w:tcPr>
          <w:p w14:paraId="40313864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314</w:t>
            </w:r>
          </w:p>
        </w:tc>
      </w:tr>
      <w:tr w:rsidR="00FF50EB" w:rsidRPr="00911313" w14:paraId="6C7F0D62" w14:textId="77777777" w:rsidTr="009F7B01">
        <w:tc>
          <w:tcPr>
            <w:tcW w:w="4928" w:type="dxa"/>
          </w:tcPr>
          <w:p w14:paraId="17C09E06" w14:textId="77777777" w:rsidR="00FF50EB" w:rsidRPr="00911313" w:rsidRDefault="00FF50EB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Left ventricular outflow diameter (mm)</w:t>
            </w:r>
          </w:p>
        </w:tc>
        <w:tc>
          <w:tcPr>
            <w:tcW w:w="1843" w:type="dxa"/>
          </w:tcPr>
          <w:p w14:paraId="537B12B0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0±3</w:t>
            </w:r>
          </w:p>
        </w:tc>
        <w:tc>
          <w:tcPr>
            <w:tcW w:w="1984" w:type="dxa"/>
          </w:tcPr>
          <w:p w14:paraId="3388C0DB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0±3</w:t>
            </w:r>
          </w:p>
        </w:tc>
        <w:tc>
          <w:tcPr>
            <w:tcW w:w="1138" w:type="dxa"/>
          </w:tcPr>
          <w:p w14:paraId="205B6003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351</w:t>
            </w:r>
          </w:p>
        </w:tc>
      </w:tr>
      <w:tr w:rsidR="00AB71E8" w:rsidRPr="00911313" w14:paraId="4B3A9D4B" w14:textId="77777777" w:rsidTr="009F7B01">
        <w:tc>
          <w:tcPr>
            <w:tcW w:w="4928" w:type="dxa"/>
          </w:tcPr>
          <w:p w14:paraId="45FE21A5" w14:textId="4AF894B6" w:rsidR="00AB71E8" w:rsidRPr="00911313" w:rsidRDefault="00AB71E8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flow-low gradient aortic stenosis</w:t>
            </w:r>
          </w:p>
        </w:tc>
        <w:tc>
          <w:tcPr>
            <w:tcW w:w="1843" w:type="dxa"/>
          </w:tcPr>
          <w:p w14:paraId="415D95E0" w14:textId="544ABC5F" w:rsidR="00AB71E8" w:rsidRPr="00911313" w:rsidRDefault="00AB71E8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 (3.3%)</w:t>
            </w:r>
          </w:p>
        </w:tc>
        <w:tc>
          <w:tcPr>
            <w:tcW w:w="1984" w:type="dxa"/>
          </w:tcPr>
          <w:p w14:paraId="3E4B9189" w14:textId="6A192A72" w:rsidR="00AB71E8" w:rsidRPr="00911313" w:rsidRDefault="00AB71E8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9.4%)</w:t>
            </w:r>
          </w:p>
        </w:tc>
        <w:tc>
          <w:tcPr>
            <w:tcW w:w="1138" w:type="dxa"/>
          </w:tcPr>
          <w:p w14:paraId="741B0278" w14:textId="209DEE0F" w:rsidR="00AB71E8" w:rsidRPr="00911313" w:rsidRDefault="00AB71E8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</w:tr>
      <w:tr w:rsidR="00FF50EB" w:rsidRPr="00911313" w14:paraId="27AB9AA0" w14:textId="77777777" w:rsidTr="009F7B01">
        <w:tc>
          <w:tcPr>
            <w:tcW w:w="4928" w:type="dxa"/>
          </w:tcPr>
          <w:p w14:paraId="77850795" w14:textId="48C3FBBA" w:rsidR="00FF50EB" w:rsidRPr="00911313" w:rsidRDefault="00FF50EB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itral regurgitation</w:t>
            </w:r>
          </w:p>
        </w:tc>
        <w:tc>
          <w:tcPr>
            <w:tcW w:w="1843" w:type="dxa"/>
          </w:tcPr>
          <w:p w14:paraId="4580CFF9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84" w:type="dxa"/>
          </w:tcPr>
          <w:p w14:paraId="79B74C36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38" w:type="dxa"/>
          </w:tcPr>
          <w:p w14:paraId="07F39BC5" w14:textId="5D645864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971</w:t>
            </w:r>
          </w:p>
        </w:tc>
      </w:tr>
      <w:tr w:rsidR="00FF50EB" w:rsidRPr="00911313" w14:paraId="184517CD" w14:textId="77777777" w:rsidTr="009F7B01">
        <w:tc>
          <w:tcPr>
            <w:tcW w:w="4928" w:type="dxa"/>
          </w:tcPr>
          <w:p w14:paraId="09F4C9B8" w14:textId="22532AE5" w:rsidR="00FF50EB" w:rsidRPr="00911313" w:rsidRDefault="00FF50EB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None or trivial</w:t>
            </w:r>
          </w:p>
        </w:tc>
        <w:tc>
          <w:tcPr>
            <w:tcW w:w="1843" w:type="dxa"/>
          </w:tcPr>
          <w:p w14:paraId="0EEB4C99" w14:textId="1D1ACC03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4 (16.0%)</w:t>
            </w:r>
          </w:p>
        </w:tc>
        <w:tc>
          <w:tcPr>
            <w:tcW w:w="1984" w:type="dxa"/>
          </w:tcPr>
          <w:p w14:paraId="73E63842" w14:textId="7802E343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5 (14.2%)</w:t>
            </w:r>
          </w:p>
        </w:tc>
        <w:tc>
          <w:tcPr>
            <w:tcW w:w="1138" w:type="dxa"/>
          </w:tcPr>
          <w:p w14:paraId="62094265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50EB" w:rsidRPr="00911313" w14:paraId="5B957E2B" w14:textId="77777777" w:rsidTr="009F7B01">
        <w:tc>
          <w:tcPr>
            <w:tcW w:w="4928" w:type="dxa"/>
          </w:tcPr>
          <w:p w14:paraId="2757CD1C" w14:textId="049A788F" w:rsidR="00FF50EB" w:rsidRPr="00911313" w:rsidRDefault="00FF50EB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1843" w:type="dxa"/>
          </w:tcPr>
          <w:p w14:paraId="6E6473ED" w14:textId="059AE58E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01 (47.6%)</w:t>
            </w:r>
          </w:p>
        </w:tc>
        <w:tc>
          <w:tcPr>
            <w:tcW w:w="1984" w:type="dxa"/>
          </w:tcPr>
          <w:p w14:paraId="1EC03340" w14:textId="76AC1452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54 (50.9%)</w:t>
            </w:r>
          </w:p>
        </w:tc>
        <w:tc>
          <w:tcPr>
            <w:tcW w:w="1138" w:type="dxa"/>
          </w:tcPr>
          <w:p w14:paraId="4E7AE44F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50EB" w:rsidRPr="00911313" w14:paraId="6043F741" w14:textId="77777777" w:rsidTr="009F7B01">
        <w:tc>
          <w:tcPr>
            <w:tcW w:w="4928" w:type="dxa"/>
          </w:tcPr>
          <w:p w14:paraId="029A1387" w14:textId="7143C2B9" w:rsidR="00FF50EB" w:rsidRPr="00911313" w:rsidRDefault="00FF50EB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843" w:type="dxa"/>
          </w:tcPr>
          <w:p w14:paraId="6BEBC99A" w14:textId="2EA6209D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69 (32.6%)</w:t>
            </w:r>
          </w:p>
        </w:tc>
        <w:tc>
          <w:tcPr>
            <w:tcW w:w="1984" w:type="dxa"/>
          </w:tcPr>
          <w:p w14:paraId="4FA2158E" w14:textId="58CA6924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4 (32.1%)</w:t>
            </w:r>
          </w:p>
        </w:tc>
        <w:tc>
          <w:tcPr>
            <w:tcW w:w="1138" w:type="dxa"/>
          </w:tcPr>
          <w:p w14:paraId="1821B5B1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50EB" w:rsidRPr="00911313" w14:paraId="162E4C08" w14:textId="77777777" w:rsidTr="009F7B01">
        <w:tc>
          <w:tcPr>
            <w:tcW w:w="4928" w:type="dxa"/>
          </w:tcPr>
          <w:p w14:paraId="365DD9FA" w14:textId="154943D7" w:rsidR="00FF50EB" w:rsidRPr="00911313" w:rsidRDefault="00FF50EB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oderate to severe</w:t>
            </w:r>
          </w:p>
        </w:tc>
        <w:tc>
          <w:tcPr>
            <w:tcW w:w="1843" w:type="dxa"/>
          </w:tcPr>
          <w:p w14:paraId="49801E51" w14:textId="18ECEBD4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 (1.9%)</w:t>
            </w:r>
          </w:p>
        </w:tc>
        <w:tc>
          <w:tcPr>
            <w:tcW w:w="1984" w:type="dxa"/>
          </w:tcPr>
          <w:p w14:paraId="5317E2BD" w14:textId="5FED54D5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 (0.9%)</w:t>
            </w:r>
          </w:p>
        </w:tc>
        <w:tc>
          <w:tcPr>
            <w:tcW w:w="1138" w:type="dxa"/>
          </w:tcPr>
          <w:p w14:paraId="56625A47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50EB" w:rsidRPr="00911313" w14:paraId="31BEF267" w14:textId="77777777" w:rsidTr="009F7B01">
        <w:tc>
          <w:tcPr>
            <w:tcW w:w="4928" w:type="dxa"/>
          </w:tcPr>
          <w:p w14:paraId="089831A8" w14:textId="0A8706E7" w:rsidR="00FF50EB" w:rsidRPr="00911313" w:rsidRDefault="00FF50EB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1843" w:type="dxa"/>
          </w:tcPr>
          <w:p w14:paraId="51B5B4A0" w14:textId="3DA64ECB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 (1.9%)</w:t>
            </w:r>
          </w:p>
        </w:tc>
        <w:tc>
          <w:tcPr>
            <w:tcW w:w="1984" w:type="dxa"/>
          </w:tcPr>
          <w:p w14:paraId="42DF399D" w14:textId="348C5AB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 (1.9%)</w:t>
            </w:r>
          </w:p>
        </w:tc>
        <w:tc>
          <w:tcPr>
            <w:tcW w:w="1138" w:type="dxa"/>
          </w:tcPr>
          <w:p w14:paraId="08B20D90" w14:textId="77777777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F50EB" w:rsidRPr="00911313" w14:paraId="636D9E01" w14:textId="77777777" w:rsidTr="009F7B01">
        <w:tc>
          <w:tcPr>
            <w:tcW w:w="4928" w:type="dxa"/>
          </w:tcPr>
          <w:p w14:paraId="417EF8A0" w14:textId="73400BB1" w:rsidR="00FF50EB" w:rsidRPr="00911313" w:rsidRDefault="00FF50EB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Systolic pulmonary artery pressure (mm Hg)</w:t>
            </w:r>
          </w:p>
        </w:tc>
        <w:tc>
          <w:tcPr>
            <w:tcW w:w="1843" w:type="dxa"/>
          </w:tcPr>
          <w:p w14:paraId="3F14EB71" w14:textId="0E18D199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3±13</w:t>
            </w:r>
          </w:p>
        </w:tc>
        <w:tc>
          <w:tcPr>
            <w:tcW w:w="1984" w:type="dxa"/>
          </w:tcPr>
          <w:p w14:paraId="2099154F" w14:textId="0DAE47F4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2±11</w:t>
            </w:r>
          </w:p>
        </w:tc>
        <w:tc>
          <w:tcPr>
            <w:tcW w:w="1138" w:type="dxa"/>
          </w:tcPr>
          <w:p w14:paraId="2BD34793" w14:textId="6BFB2F08" w:rsidR="00FF50EB" w:rsidRPr="00911313" w:rsidRDefault="00FF50EB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514</w:t>
            </w:r>
          </w:p>
        </w:tc>
      </w:tr>
    </w:tbl>
    <w:p w14:paraId="2B78AED8" w14:textId="77777777" w:rsidR="001D6130" w:rsidRPr="00911313" w:rsidRDefault="001D6130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  <w:r w:rsidRPr="00911313">
        <w:rPr>
          <w:rFonts w:ascii="Arial" w:hAnsi="Arial" w:cs="Arial"/>
          <w:sz w:val="20"/>
          <w:szCs w:val="20"/>
        </w:rPr>
        <w:br w:type="page"/>
      </w:r>
    </w:p>
    <w:p w14:paraId="3EAA0660" w14:textId="2246FC66" w:rsidR="003C5652" w:rsidRDefault="003C5652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2S. </w:t>
      </w:r>
      <w:r>
        <w:rPr>
          <w:rFonts w:ascii="Arial" w:hAnsi="Arial" w:cs="Arial"/>
          <w:sz w:val="20"/>
          <w:szCs w:val="20"/>
        </w:rPr>
        <w:t xml:space="preserve">Reasons for TAVI-in-TAVI. </w:t>
      </w:r>
      <w:r w:rsidR="00A82BA0" w:rsidRPr="00911313">
        <w:rPr>
          <w:rFonts w:ascii="Arial" w:hAnsi="Arial" w:cs="Arial"/>
          <w:sz w:val="20"/>
          <w:szCs w:val="20"/>
        </w:rPr>
        <w:t>TAVI=transcatheter aortic valve implantation.</w:t>
      </w:r>
      <w:r>
        <w:rPr>
          <w:rFonts w:ascii="Arial" w:hAnsi="Arial" w:cs="Arial"/>
          <w:sz w:val="20"/>
          <w:szCs w:val="20"/>
        </w:rPr>
        <w:t xml:space="preserve"> </w:t>
      </w:r>
    </w:p>
    <w:p w14:paraId="56073FAF" w14:textId="77777777" w:rsidR="00B30BED" w:rsidRPr="003C5652" w:rsidRDefault="00B30BED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8613" w:type="dxa"/>
        <w:tblLook w:val="04A0" w:firstRow="1" w:lastRow="0" w:firstColumn="1" w:lastColumn="0" w:noHBand="0" w:noVBand="1"/>
      </w:tblPr>
      <w:tblGrid>
        <w:gridCol w:w="4928"/>
        <w:gridCol w:w="1843"/>
        <w:gridCol w:w="1842"/>
      </w:tblGrid>
      <w:tr w:rsidR="00A82BA0" w:rsidRPr="00911313" w14:paraId="5B2A8459" w14:textId="77777777" w:rsidTr="00A82BA0">
        <w:tc>
          <w:tcPr>
            <w:tcW w:w="4928" w:type="dxa"/>
          </w:tcPr>
          <w:p w14:paraId="6DEA5582" w14:textId="77777777" w:rsidR="00A82BA0" w:rsidRPr="00911313" w:rsidRDefault="00A82BA0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b/>
                <w:bCs/>
                <w:sz w:val="18"/>
                <w:szCs w:val="18"/>
              </w:rPr>
              <w:t>Features</w:t>
            </w:r>
          </w:p>
        </w:tc>
        <w:tc>
          <w:tcPr>
            <w:tcW w:w="1843" w:type="dxa"/>
          </w:tcPr>
          <w:p w14:paraId="51DF42BA" w14:textId="31F09FF1" w:rsidR="00A82BA0" w:rsidRPr="00911313" w:rsidRDefault="00A82BA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Count</w:t>
            </w:r>
          </w:p>
        </w:tc>
        <w:tc>
          <w:tcPr>
            <w:tcW w:w="1842" w:type="dxa"/>
          </w:tcPr>
          <w:p w14:paraId="7D0FC5FD" w14:textId="3CD100A6" w:rsidR="00A82BA0" w:rsidRPr="00911313" w:rsidRDefault="00A82BA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%</w:t>
            </w:r>
          </w:p>
        </w:tc>
      </w:tr>
      <w:tr w:rsidR="00A82BA0" w:rsidRPr="00911313" w14:paraId="421356D6" w14:textId="77777777" w:rsidTr="00A82BA0">
        <w:tc>
          <w:tcPr>
            <w:tcW w:w="4928" w:type="dxa"/>
          </w:tcPr>
          <w:p w14:paraId="092436AF" w14:textId="4A5556BC" w:rsidR="00A82BA0" w:rsidRPr="00911313" w:rsidRDefault="00C36517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ranial embolization</w:t>
            </w:r>
          </w:p>
        </w:tc>
        <w:tc>
          <w:tcPr>
            <w:tcW w:w="1843" w:type="dxa"/>
          </w:tcPr>
          <w:p w14:paraId="4D527DB6" w14:textId="1A7520B2" w:rsidR="00A82BA0" w:rsidRPr="00911313" w:rsidRDefault="00C36517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42" w:type="dxa"/>
          </w:tcPr>
          <w:p w14:paraId="70AD9A69" w14:textId="0617DFAA" w:rsidR="00A82BA0" w:rsidRPr="00911313" w:rsidRDefault="00C36517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4%</w:t>
            </w:r>
          </w:p>
        </w:tc>
      </w:tr>
      <w:tr w:rsidR="00C36517" w:rsidRPr="00911313" w14:paraId="06F5ABDF" w14:textId="77777777" w:rsidTr="00A82BA0">
        <w:tc>
          <w:tcPr>
            <w:tcW w:w="4928" w:type="dxa"/>
          </w:tcPr>
          <w:p w14:paraId="72EE25E2" w14:textId="0368F16F" w:rsidR="00C36517" w:rsidRPr="00911313" w:rsidRDefault="00C36517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ow implantation</w:t>
            </w:r>
          </w:p>
        </w:tc>
        <w:tc>
          <w:tcPr>
            <w:tcW w:w="1843" w:type="dxa"/>
          </w:tcPr>
          <w:p w14:paraId="35303202" w14:textId="6F681D1C" w:rsidR="00C36517" w:rsidRPr="00911313" w:rsidRDefault="00C36517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14:paraId="14FB4794" w14:textId="4BDFFDAD" w:rsidR="00C36517" w:rsidRPr="00911313" w:rsidRDefault="00C36517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%</w:t>
            </w:r>
          </w:p>
        </w:tc>
      </w:tr>
      <w:tr w:rsidR="00C36517" w:rsidRPr="00911313" w14:paraId="62B00A85" w14:textId="77777777" w:rsidTr="00A82BA0">
        <w:tc>
          <w:tcPr>
            <w:tcW w:w="4928" w:type="dxa"/>
          </w:tcPr>
          <w:p w14:paraId="5721852B" w14:textId="1617166D" w:rsidR="00C36517" w:rsidRPr="00911313" w:rsidRDefault="00C36517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nificant aortic regurgitation or paravalvular leak</w:t>
            </w:r>
          </w:p>
        </w:tc>
        <w:tc>
          <w:tcPr>
            <w:tcW w:w="1843" w:type="dxa"/>
          </w:tcPr>
          <w:p w14:paraId="3BFE97AA" w14:textId="0EC401FB" w:rsidR="00C36517" w:rsidRPr="00911313" w:rsidRDefault="00C36517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842" w:type="dxa"/>
          </w:tcPr>
          <w:p w14:paraId="310D34D1" w14:textId="7E5D851E" w:rsidR="00C36517" w:rsidRPr="00911313" w:rsidRDefault="00C36517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%</w:t>
            </w:r>
          </w:p>
        </w:tc>
      </w:tr>
      <w:tr w:rsidR="00C36517" w:rsidRPr="00911313" w14:paraId="2536DF2C" w14:textId="77777777" w:rsidTr="00A82BA0">
        <w:tc>
          <w:tcPr>
            <w:tcW w:w="4928" w:type="dxa"/>
          </w:tcPr>
          <w:p w14:paraId="546F16B8" w14:textId="11098FAF" w:rsidR="00C36517" w:rsidRPr="00911313" w:rsidRDefault="00C36517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reported</w:t>
            </w:r>
          </w:p>
        </w:tc>
        <w:tc>
          <w:tcPr>
            <w:tcW w:w="1843" w:type="dxa"/>
          </w:tcPr>
          <w:p w14:paraId="44C77459" w14:textId="63325954" w:rsidR="00C36517" w:rsidRPr="00911313" w:rsidRDefault="00C36517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4</w:t>
            </w:r>
          </w:p>
        </w:tc>
        <w:tc>
          <w:tcPr>
            <w:tcW w:w="1842" w:type="dxa"/>
          </w:tcPr>
          <w:p w14:paraId="32C75C90" w14:textId="69E36D06" w:rsidR="00C36517" w:rsidRPr="00911313" w:rsidRDefault="00C36517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.3%</w:t>
            </w:r>
          </w:p>
        </w:tc>
      </w:tr>
    </w:tbl>
    <w:p w14:paraId="191ED14A" w14:textId="77777777" w:rsidR="003C5652" w:rsidRDefault="003C5652" w:rsidP="00AB71E8">
      <w:pPr>
        <w:pStyle w:val="NoSpacing"/>
        <w:spacing w:line="276" w:lineRule="auto"/>
        <w:rPr>
          <w:rFonts w:ascii="Arial" w:hAnsi="Arial" w:cs="Arial"/>
          <w:b/>
          <w:bCs/>
          <w:sz w:val="20"/>
          <w:szCs w:val="20"/>
        </w:rPr>
      </w:pPr>
    </w:p>
    <w:p w14:paraId="0A55EBAA" w14:textId="77777777" w:rsidR="002C3E5E" w:rsidRDefault="002C3E5E" w:rsidP="00AB71E8">
      <w:pPr>
        <w:spacing w:line="276" w:lineRule="auto"/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br w:type="page"/>
      </w:r>
    </w:p>
    <w:p w14:paraId="6B1A80EF" w14:textId="1B1EDECC" w:rsidR="00C36517" w:rsidRDefault="00C36517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 xml:space="preserve">Table 3S. </w:t>
      </w:r>
      <w:r>
        <w:rPr>
          <w:rFonts w:ascii="Arial" w:hAnsi="Arial" w:cs="Arial"/>
          <w:sz w:val="20"/>
          <w:szCs w:val="20"/>
        </w:rPr>
        <w:t xml:space="preserve">Devices used for TAVI-in-TAVI. </w:t>
      </w:r>
      <w:r w:rsidRPr="00911313">
        <w:rPr>
          <w:rFonts w:ascii="Arial" w:hAnsi="Arial" w:cs="Arial"/>
          <w:sz w:val="20"/>
          <w:szCs w:val="20"/>
        </w:rPr>
        <w:t>TAVI=transcatheter aortic valve implantation.</w:t>
      </w:r>
    </w:p>
    <w:p w14:paraId="06C49249" w14:textId="77777777" w:rsidR="00B30BED" w:rsidRDefault="00B30BED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534" w:type="dxa"/>
        <w:tblLook w:val="04A0" w:firstRow="1" w:lastRow="0" w:firstColumn="1" w:lastColumn="0" w:noHBand="0" w:noVBand="1"/>
      </w:tblPr>
      <w:tblGrid>
        <w:gridCol w:w="1088"/>
        <w:gridCol w:w="1152"/>
        <w:gridCol w:w="899"/>
        <w:gridCol w:w="847"/>
        <w:gridCol w:w="1130"/>
        <w:gridCol w:w="847"/>
        <w:gridCol w:w="847"/>
        <w:gridCol w:w="847"/>
        <w:gridCol w:w="1030"/>
        <w:gridCol w:w="847"/>
      </w:tblGrid>
      <w:tr w:rsidR="006D0C35" w:rsidRPr="002C3E5E" w14:paraId="17FF2132" w14:textId="77777777" w:rsidTr="00DD23DF">
        <w:tc>
          <w:tcPr>
            <w:tcW w:w="2456" w:type="dxa"/>
            <w:gridSpan w:val="2"/>
            <w:vMerge w:val="restart"/>
          </w:tcPr>
          <w:p w14:paraId="0A99B400" w14:textId="77777777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078" w:type="dxa"/>
            <w:gridSpan w:val="8"/>
          </w:tcPr>
          <w:p w14:paraId="6883812A" w14:textId="5174D845" w:rsidR="006D0C35" w:rsidRPr="002C3E5E" w:rsidRDefault="006D0C35" w:rsidP="00B30BED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3E5E">
              <w:rPr>
                <w:rFonts w:ascii="Arial" w:hAnsi="Arial" w:cs="Arial"/>
                <w:b/>
                <w:bCs/>
                <w:sz w:val="18"/>
                <w:szCs w:val="18"/>
              </w:rPr>
              <w:t>Second device</w:t>
            </w:r>
          </w:p>
        </w:tc>
      </w:tr>
      <w:tr w:rsidR="006D0C35" w:rsidRPr="002C3E5E" w14:paraId="63498A53" w14:textId="77777777" w:rsidTr="00DD23DF">
        <w:tc>
          <w:tcPr>
            <w:tcW w:w="2456" w:type="dxa"/>
            <w:gridSpan w:val="2"/>
            <w:vMerge/>
          </w:tcPr>
          <w:p w14:paraId="67FAAAD9" w14:textId="77777777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6" w:type="dxa"/>
          </w:tcPr>
          <w:p w14:paraId="3E3F8F10" w14:textId="459B0AD0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C3E5E">
              <w:rPr>
                <w:rFonts w:ascii="Arial" w:hAnsi="Arial" w:cs="Arial"/>
                <w:b/>
                <w:bCs/>
                <w:sz w:val="18"/>
                <w:szCs w:val="18"/>
              </w:rPr>
              <w:t>Acurate</w:t>
            </w:r>
            <w:proofErr w:type="spellEnd"/>
          </w:p>
        </w:tc>
        <w:tc>
          <w:tcPr>
            <w:tcW w:w="839" w:type="dxa"/>
          </w:tcPr>
          <w:p w14:paraId="27603041" w14:textId="26B6C70F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3E5E">
              <w:rPr>
                <w:rFonts w:ascii="Arial" w:hAnsi="Arial" w:cs="Arial"/>
                <w:b/>
                <w:bCs/>
                <w:sz w:val="18"/>
                <w:szCs w:val="18"/>
              </w:rPr>
              <w:t>Allegra</w:t>
            </w:r>
          </w:p>
        </w:tc>
        <w:tc>
          <w:tcPr>
            <w:tcW w:w="1150" w:type="dxa"/>
          </w:tcPr>
          <w:p w14:paraId="3028067B" w14:textId="4CFF61AA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C3E5E">
              <w:rPr>
                <w:rFonts w:ascii="Arial" w:hAnsi="Arial" w:cs="Arial"/>
                <w:b/>
                <w:bCs/>
                <w:sz w:val="18"/>
                <w:szCs w:val="18"/>
              </w:rPr>
              <w:t>CoreValve</w:t>
            </w:r>
            <w:proofErr w:type="spellEnd"/>
          </w:p>
        </w:tc>
        <w:tc>
          <w:tcPr>
            <w:tcW w:w="772" w:type="dxa"/>
          </w:tcPr>
          <w:p w14:paraId="0A8D607F" w14:textId="7C52A114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C3E5E">
              <w:rPr>
                <w:rFonts w:ascii="Arial" w:hAnsi="Arial" w:cs="Arial"/>
                <w:b/>
                <w:bCs/>
                <w:sz w:val="18"/>
                <w:szCs w:val="18"/>
              </w:rPr>
              <w:t>Evolut</w:t>
            </w:r>
            <w:proofErr w:type="spellEnd"/>
          </w:p>
        </w:tc>
        <w:tc>
          <w:tcPr>
            <w:tcW w:w="717" w:type="dxa"/>
          </w:tcPr>
          <w:p w14:paraId="6CBBAA5F" w14:textId="08FA72CE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3E5E">
              <w:rPr>
                <w:rFonts w:ascii="Arial" w:hAnsi="Arial" w:cs="Arial"/>
                <w:b/>
                <w:bCs/>
                <w:sz w:val="18"/>
                <w:szCs w:val="18"/>
              </w:rPr>
              <w:t>Jena Valve</w:t>
            </w:r>
          </w:p>
        </w:tc>
        <w:tc>
          <w:tcPr>
            <w:tcW w:w="739" w:type="dxa"/>
          </w:tcPr>
          <w:p w14:paraId="7683EE3A" w14:textId="0B130A1A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C3E5E">
              <w:rPr>
                <w:rFonts w:ascii="Arial" w:hAnsi="Arial" w:cs="Arial"/>
                <w:b/>
                <w:bCs/>
                <w:sz w:val="18"/>
                <w:szCs w:val="18"/>
              </w:rPr>
              <w:t>Myval</w:t>
            </w:r>
            <w:proofErr w:type="spellEnd"/>
          </w:p>
        </w:tc>
        <w:tc>
          <w:tcPr>
            <w:tcW w:w="1114" w:type="dxa"/>
          </w:tcPr>
          <w:p w14:paraId="3E5720AE" w14:textId="2B83828B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3E5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ortico/ </w:t>
            </w:r>
            <w:proofErr w:type="spellStart"/>
            <w:r w:rsidRPr="002C3E5E">
              <w:rPr>
                <w:rFonts w:ascii="Arial" w:hAnsi="Arial" w:cs="Arial"/>
                <w:b/>
                <w:bCs/>
                <w:sz w:val="18"/>
                <w:szCs w:val="18"/>
              </w:rPr>
              <w:t>Navitor</w:t>
            </w:r>
            <w:proofErr w:type="spellEnd"/>
          </w:p>
        </w:tc>
        <w:tc>
          <w:tcPr>
            <w:tcW w:w="841" w:type="dxa"/>
          </w:tcPr>
          <w:p w14:paraId="2F8D858F" w14:textId="1E4FD392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3E5E">
              <w:rPr>
                <w:rFonts w:ascii="Arial" w:hAnsi="Arial" w:cs="Arial"/>
                <w:b/>
                <w:bCs/>
                <w:sz w:val="18"/>
                <w:szCs w:val="18"/>
              </w:rPr>
              <w:t>Sapien</w:t>
            </w:r>
          </w:p>
        </w:tc>
      </w:tr>
      <w:tr w:rsidR="006D0C35" w:rsidRPr="002C3E5E" w14:paraId="18C833DB" w14:textId="5C600E15" w:rsidTr="006D0C35">
        <w:tc>
          <w:tcPr>
            <w:tcW w:w="1271" w:type="dxa"/>
            <w:vMerge w:val="restart"/>
          </w:tcPr>
          <w:p w14:paraId="0FADC76C" w14:textId="1A1519F5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3E5E">
              <w:rPr>
                <w:rFonts w:ascii="Arial" w:hAnsi="Arial" w:cs="Arial"/>
                <w:b/>
                <w:bCs/>
                <w:sz w:val="18"/>
                <w:szCs w:val="18"/>
              </w:rPr>
              <w:t>First device</w:t>
            </w:r>
          </w:p>
        </w:tc>
        <w:tc>
          <w:tcPr>
            <w:tcW w:w="1185" w:type="dxa"/>
          </w:tcPr>
          <w:p w14:paraId="56981DC3" w14:textId="49E8004B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3E5E">
              <w:rPr>
                <w:rFonts w:ascii="Arial" w:hAnsi="Arial" w:cs="Arial"/>
                <w:b/>
                <w:bCs/>
                <w:sz w:val="18"/>
                <w:szCs w:val="18"/>
              </w:rPr>
              <w:t>Accurate</w:t>
            </w:r>
          </w:p>
        </w:tc>
        <w:tc>
          <w:tcPr>
            <w:tcW w:w="906" w:type="dxa"/>
          </w:tcPr>
          <w:p w14:paraId="55DCF11A" w14:textId="221B49F5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4 (</w:t>
            </w:r>
            <w:r w:rsidR="002C3E5E" w:rsidRPr="002C3E5E">
              <w:rPr>
                <w:rFonts w:ascii="Arial" w:hAnsi="Arial" w:cs="Arial"/>
                <w:sz w:val="18"/>
                <w:szCs w:val="18"/>
              </w:rPr>
              <w:t>30.8%</w:t>
            </w:r>
            <w:r w:rsidRPr="002C3E5E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39" w:type="dxa"/>
          </w:tcPr>
          <w:p w14:paraId="72995293" w14:textId="773AA8A2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0" w:type="dxa"/>
          </w:tcPr>
          <w:p w14:paraId="324C2465" w14:textId="20643F2C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2" w:type="dxa"/>
          </w:tcPr>
          <w:p w14:paraId="33714194" w14:textId="31BC23CE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3 (</w:t>
            </w:r>
            <w:r w:rsidR="002C3E5E" w:rsidRPr="002C3E5E">
              <w:rPr>
                <w:rFonts w:ascii="Arial" w:hAnsi="Arial" w:cs="Arial"/>
                <w:sz w:val="18"/>
                <w:szCs w:val="18"/>
              </w:rPr>
              <w:t>23.1</w:t>
            </w:r>
            <w:r w:rsidRPr="002C3E5E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717" w:type="dxa"/>
          </w:tcPr>
          <w:p w14:paraId="0B6F3C01" w14:textId="4778EC45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9" w:type="dxa"/>
          </w:tcPr>
          <w:p w14:paraId="70FF6A52" w14:textId="050CDFF2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14" w:type="dxa"/>
          </w:tcPr>
          <w:p w14:paraId="34FCEF79" w14:textId="59F80853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41" w:type="dxa"/>
          </w:tcPr>
          <w:p w14:paraId="6C091517" w14:textId="0F8421E8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6 (</w:t>
            </w:r>
            <w:r w:rsidR="002C3E5E" w:rsidRPr="002C3E5E">
              <w:rPr>
                <w:rFonts w:ascii="Arial" w:hAnsi="Arial" w:cs="Arial"/>
                <w:sz w:val="18"/>
                <w:szCs w:val="18"/>
              </w:rPr>
              <w:t>46.2</w:t>
            </w:r>
            <w:r w:rsidRPr="002C3E5E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6D0C35" w:rsidRPr="002C3E5E" w14:paraId="1017B9CF" w14:textId="337B0EEA" w:rsidTr="006D0C35">
        <w:tc>
          <w:tcPr>
            <w:tcW w:w="1271" w:type="dxa"/>
            <w:vMerge/>
          </w:tcPr>
          <w:p w14:paraId="537A262F" w14:textId="64D86495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85" w:type="dxa"/>
          </w:tcPr>
          <w:p w14:paraId="258E9869" w14:textId="2F5E2BF0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3E5E">
              <w:rPr>
                <w:rFonts w:ascii="Arial" w:hAnsi="Arial" w:cs="Arial"/>
                <w:b/>
                <w:bCs/>
                <w:sz w:val="18"/>
                <w:szCs w:val="18"/>
              </w:rPr>
              <w:t>Allegra</w:t>
            </w:r>
          </w:p>
        </w:tc>
        <w:tc>
          <w:tcPr>
            <w:tcW w:w="906" w:type="dxa"/>
          </w:tcPr>
          <w:p w14:paraId="44354898" w14:textId="443645EB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9" w:type="dxa"/>
          </w:tcPr>
          <w:p w14:paraId="01A27234" w14:textId="25C00D0D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3 (</w:t>
            </w:r>
            <w:r w:rsidR="002C3E5E" w:rsidRPr="002C3E5E">
              <w:rPr>
                <w:rFonts w:ascii="Arial" w:hAnsi="Arial" w:cs="Arial"/>
                <w:sz w:val="18"/>
                <w:szCs w:val="18"/>
              </w:rPr>
              <w:t>60.0</w:t>
            </w:r>
            <w:r w:rsidRPr="002C3E5E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150" w:type="dxa"/>
          </w:tcPr>
          <w:p w14:paraId="29CB5D34" w14:textId="55819EA8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2" w:type="dxa"/>
          </w:tcPr>
          <w:p w14:paraId="280A746A" w14:textId="625F5D35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2 (</w:t>
            </w:r>
            <w:r w:rsidR="002C3E5E" w:rsidRPr="002C3E5E">
              <w:rPr>
                <w:rFonts w:ascii="Arial" w:hAnsi="Arial" w:cs="Arial"/>
                <w:sz w:val="18"/>
                <w:szCs w:val="18"/>
              </w:rPr>
              <w:t>40.0</w:t>
            </w:r>
            <w:r w:rsidRPr="002C3E5E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717" w:type="dxa"/>
          </w:tcPr>
          <w:p w14:paraId="3317CD25" w14:textId="1AED98C5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9" w:type="dxa"/>
          </w:tcPr>
          <w:p w14:paraId="14F0566B" w14:textId="096B508B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14" w:type="dxa"/>
          </w:tcPr>
          <w:p w14:paraId="35DBE3BE" w14:textId="74FD92F3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41" w:type="dxa"/>
          </w:tcPr>
          <w:p w14:paraId="12F7EEB8" w14:textId="3EFB65CB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D0C35" w:rsidRPr="002C3E5E" w14:paraId="276AD68B" w14:textId="4C8DB5CD" w:rsidTr="006D0C35">
        <w:tc>
          <w:tcPr>
            <w:tcW w:w="1271" w:type="dxa"/>
            <w:vMerge/>
          </w:tcPr>
          <w:p w14:paraId="794000C7" w14:textId="5C97A243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85" w:type="dxa"/>
          </w:tcPr>
          <w:p w14:paraId="5C6D3EE6" w14:textId="4AC86C0E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C3E5E">
              <w:rPr>
                <w:rFonts w:ascii="Arial" w:hAnsi="Arial" w:cs="Arial"/>
                <w:b/>
                <w:bCs/>
                <w:sz w:val="18"/>
                <w:szCs w:val="18"/>
              </w:rPr>
              <w:t>CoreValve</w:t>
            </w:r>
            <w:proofErr w:type="spellEnd"/>
          </w:p>
        </w:tc>
        <w:tc>
          <w:tcPr>
            <w:tcW w:w="906" w:type="dxa"/>
          </w:tcPr>
          <w:p w14:paraId="5EF7DE32" w14:textId="4D7CFDC7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9" w:type="dxa"/>
          </w:tcPr>
          <w:p w14:paraId="409A33F6" w14:textId="4F209DC0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0" w:type="dxa"/>
          </w:tcPr>
          <w:p w14:paraId="5789854C" w14:textId="2C8F0B51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36 (9</w:t>
            </w:r>
            <w:r w:rsidR="002C3E5E" w:rsidRPr="002C3E5E">
              <w:rPr>
                <w:rFonts w:ascii="Arial" w:hAnsi="Arial" w:cs="Arial"/>
                <w:sz w:val="18"/>
                <w:szCs w:val="18"/>
              </w:rPr>
              <w:t>7.3</w:t>
            </w:r>
            <w:r w:rsidRPr="002C3E5E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772" w:type="dxa"/>
          </w:tcPr>
          <w:p w14:paraId="6C120A97" w14:textId="5C86CF63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1 (</w:t>
            </w:r>
            <w:r w:rsidR="002C3E5E" w:rsidRPr="002C3E5E">
              <w:rPr>
                <w:rFonts w:ascii="Arial" w:hAnsi="Arial" w:cs="Arial"/>
                <w:sz w:val="18"/>
                <w:szCs w:val="18"/>
              </w:rPr>
              <w:t>2.7</w:t>
            </w:r>
            <w:r w:rsidRPr="002C3E5E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717" w:type="dxa"/>
          </w:tcPr>
          <w:p w14:paraId="4A71F402" w14:textId="11FCD156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9" w:type="dxa"/>
          </w:tcPr>
          <w:p w14:paraId="44B7C214" w14:textId="2AF77961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14" w:type="dxa"/>
          </w:tcPr>
          <w:p w14:paraId="145785F9" w14:textId="72F84D5C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41" w:type="dxa"/>
          </w:tcPr>
          <w:p w14:paraId="738452B6" w14:textId="3ABCBB6F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D0C35" w:rsidRPr="002C3E5E" w14:paraId="70B9CB8D" w14:textId="3665F6C5" w:rsidTr="006D0C35">
        <w:tc>
          <w:tcPr>
            <w:tcW w:w="1271" w:type="dxa"/>
            <w:vMerge/>
          </w:tcPr>
          <w:p w14:paraId="48B55CE6" w14:textId="4038C107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85" w:type="dxa"/>
          </w:tcPr>
          <w:p w14:paraId="00BAB75F" w14:textId="05E63513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C3E5E">
              <w:rPr>
                <w:rFonts w:ascii="Arial" w:hAnsi="Arial" w:cs="Arial"/>
                <w:b/>
                <w:bCs/>
                <w:sz w:val="18"/>
                <w:szCs w:val="18"/>
              </w:rPr>
              <w:t>Evolut</w:t>
            </w:r>
            <w:proofErr w:type="spellEnd"/>
          </w:p>
        </w:tc>
        <w:tc>
          <w:tcPr>
            <w:tcW w:w="906" w:type="dxa"/>
          </w:tcPr>
          <w:p w14:paraId="28ADD668" w14:textId="756F5249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9" w:type="dxa"/>
          </w:tcPr>
          <w:p w14:paraId="7971FB28" w14:textId="4AB4A6DE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0" w:type="dxa"/>
          </w:tcPr>
          <w:p w14:paraId="0A2D178E" w14:textId="1898FEF4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1 (</w:t>
            </w:r>
            <w:r w:rsidR="002C3E5E" w:rsidRPr="002C3E5E">
              <w:rPr>
                <w:rFonts w:ascii="Arial" w:hAnsi="Arial" w:cs="Arial"/>
                <w:sz w:val="18"/>
                <w:szCs w:val="18"/>
              </w:rPr>
              <w:t>3.5</w:t>
            </w:r>
            <w:r w:rsidRPr="002C3E5E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772" w:type="dxa"/>
          </w:tcPr>
          <w:p w14:paraId="5D7BE15B" w14:textId="07010116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24 (8</w:t>
            </w:r>
            <w:r w:rsidR="002C3E5E" w:rsidRPr="002C3E5E">
              <w:rPr>
                <w:rFonts w:ascii="Arial" w:hAnsi="Arial" w:cs="Arial"/>
                <w:sz w:val="18"/>
                <w:szCs w:val="18"/>
              </w:rPr>
              <w:t>2.8</w:t>
            </w:r>
            <w:r w:rsidRPr="002C3E5E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717" w:type="dxa"/>
          </w:tcPr>
          <w:p w14:paraId="01414456" w14:textId="70170B8A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9" w:type="dxa"/>
          </w:tcPr>
          <w:p w14:paraId="27339CDA" w14:textId="3F22986E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14" w:type="dxa"/>
          </w:tcPr>
          <w:p w14:paraId="3DBE1812" w14:textId="2D3E91FF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41" w:type="dxa"/>
          </w:tcPr>
          <w:p w14:paraId="00B8B7B7" w14:textId="172817EB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4 (</w:t>
            </w:r>
            <w:r w:rsidR="002C3E5E" w:rsidRPr="002C3E5E">
              <w:rPr>
                <w:rFonts w:ascii="Arial" w:hAnsi="Arial" w:cs="Arial"/>
                <w:sz w:val="18"/>
                <w:szCs w:val="18"/>
              </w:rPr>
              <w:t>13.8</w:t>
            </w:r>
            <w:r w:rsidRPr="002C3E5E">
              <w:rPr>
                <w:rFonts w:ascii="Arial" w:hAnsi="Arial" w:cs="Arial"/>
                <w:sz w:val="18"/>
                <w:szCs w:val="18"/>
              </w:rPr>
              <w:t>%)</w:t>
            </w:r>
          </w:p>
        </w:tc>
      </w:tr>
      <w:tr w:rsidR="006D0C35" w:rsidRPr="002C3E5E" w14:paraId="29D4FF96" w14:textId="496C9A48" w:rsidTr="006D0C35">
        <w:tc>
          <w:tcPr>
            <w:tcW w:w="1271" w:type="dxa"/>
            <w:vMerge/>
          </w:tcPr>
          <w:p w14:paraId="22C2E4EC" w14:textId="5C51F778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85" w:type="dxa"/>
          </w:tcPr>
          <w:p w14:paraId="6525005F" w14:textId="6B8EC12A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3E5E">
              <w:rPr>
                <w:rFonts w:ascii="Arial" w:hAnsi="Arial" w:cs="Arial"/>
                <w:b/>
                <w:bCs/>
                <w:sz w:val="18"/>
                <w:szCs w:val="18"/>
              </w:rPr>
              <w:t>Jena Valve</w:t>
            </w:r>
          </w:p>
        </w:tc>
        <w:tc>
          <w:tcPr>
            <w:tcW w:w="906" w:type="dxa"/>
          </w:tcPr>
          <w:p w14:paraId="1C6B7596" w14:textId="147AFB3B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9" w:type="dxa"/>
          </w:tcPr>
          <w:p w14:paraId="09598DFF" w14:textId="4D04C11A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0" w:type="dxa"/>
          </w:tcPr>
          <w:p w14:paraId="72A6AE7F" w14:textId="4A70E4E7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2" w:type="dxa"/>
          </w:tcPr>
          <w:p w14:paraId="2054332A" w14:textId="680A3F51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7" w:type="dxa"/>
          </w:tcPr>
          <w:p w14:paraId="289A35F7" w14:textId="01FBE0B4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1 (50.0%)</w:t>
            </w:r>
          </w:p>
        </w:tc>
        <w:tc>
          <w:tcPr>
            <w:tcW w:w="739" w:type="dxa"/>
          </w:tcPr>
          <w:p w14:paraId="00046F18" w14:textId="7E651C47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14" w:type="dxa"/>
          </w:tcPr>
          <w:p w14:paraId="7534F4EE" w14:textId="2F469EB1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41" w:type="dxa"/>
          </w:tcPr>
          <w:p w14:paraId="66679BD7" w14:textId="246B074C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1 (50.0%)</w:t>
            </w:r>
          </w:p>
        </w:tc>
      </w:tr>
      <w:tr w:rsidR="006D0C35" w:rsidRPr="002C3E5E" w14:paraId="0D50FBCA" w14:textId="2FD26AB0" w:rsidTr="006D0C35">
        <w:tc>
          <w:tcPr>
            <w:tcW w:w="1271" w:type="dxa"/>
            <w:vMerge/>
          </w:tcPr>
          <w:p w14:paraId="6B5DECC4" w14:textId="4F8F8CD6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85" w:type="dxa"/>
          </w:tcPr>
          <w:p w14:paraId="3551F01C" w14:textId="5E9548FD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2C3E5E">
              <w:rPr>
                <w:rFonts w:ascii="Arial" w:hAnsi="Arial" w:cs="Arial"/>
                <w:b/>
                <w:bCs/>
                <w:sz w:val="18"/>
                <w:szCs w:val="18"/>
              </w:rPr>
              <w:t>Myval</w:t>
            </w:r>
            <w:proofErr w:type="spellEnd"/>
          </w:p>
        </w:tc>
        <w:tc>
          <w:tcPr>
            <w:tcW w:w="906" w:type="dxa"/>
          </w:tcPr>
          <w:p w14:paraId="21A6436A" w14:textId="3903A79D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9" w:type="dxa"/>
          </w:tcPr>
          <w:p w14:paraId="30B2585C" w14:textId="5C41F625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0" w:type="dxa"/>
          </w:tcPr>
          <w:p w14:paraId="1D5554F0" w14:textId="698CC78D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2" w:type="dxa"/>
          </w:tcPr>
          <w:p w14:paraId="5CC8407C" w14:textId="58D04B75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7" w:type="dxa"/>
          </w:tcPr>
          <w:p w14:paraId="2599575D" w14:textId="49EB9C2C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9" w:type="dxa"/>
          </w:tcPr>
          <w:p w14:paraId="76F53B7A" w14:textId="69EB8CB7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2 (100%)</w:t>
            </w:r>
          </w:p>
        </w:tc>
        <w:tc>
          <w:tcPr>
            <w:tcW w:w="1114" w:type="dxa"/>
          </w:tcPr>
          <w:p w14:paraId="5D4F3DF4" w14:textId="0C823FD8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41" w:type="dxa"/>
          </w:tcPr>
          <w:p w14:paraId="3653A4C6" w14:textId="7BD80281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6D0C35" w:rsidRPr="002C3E5E" w14:paraId="5E472B8A" w14:textId="41E51AAB" w:rsidTr="006D0C35">
        <w:tc>
          <w:tcPr>
            <w:tcW w:w="1271" w:type="dxa"/>
            <w:vMerge/>
          </w:tcPr>
          <w:p w14:paraId="76D82D1A" w14:textId="511ACA34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85" w:type="dxa"/>
          </w:tcPr>
          <w:p w14:paraId="62166193" w14:textId="15524C31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3E5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ortico/ </w:t>
            </w:r>
            <w:proofErr w:type="spellStart"/>
            <w:r w:rsidRPr="002C3E5E">
              <w:rPr>
                <w:rFonts w:ascii="Arial" w:hAnsi="Arial" w:cs="Arial"/>
                <w:b/>
                <w:bCs/>
                <w:sz w:val="18"/>
                <w:szCs w:val="18"/>
              </w:rPr>
              <w:t>Navitor</w:t>
            </w:r>
            <w:proofErr w:type="spellEnd"/>
          </w:p>
        </w:tc>
        <w:tc>
          <w:tcPr>
            <w:tcW w:w="906" w:type="dxa"/>
          </w:tcPr>
          <w:p w14:paraId="5B132CF3" w14:textId="28E5022E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9" w:type="dxa"/>
          </w:tcPr>
          <w:p w14:paraId="72747EDE" w14:textId="7491672A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0" w:type="dxa"/>
          </w:tcPr>
          <w:p w14:paraId="6D03C886" w14:textId="092FA8E7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72" w:type="dxa"/>
          </w:tcPr>
          <w:p w14:paraId="1028CEFC" w14:textId="046F561A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7" w:type="dxa"/>
          </w:tcPr>
          <w:p w14:paraId="0E28A466" w14:textId="3E46CF0E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9" w:type="dxa"/>
          </w:tcPr>
          <w:p w14:paraId="0EC789C8" w14:textId="35740D26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1 (11.1%)</w:t>
            </w:r>
          </w:p>
        </w:tc>
        <w:tc>
          <w:tcPr>
            <w:tcW w:w="1114" w:type="dxa"/>
          </w:tcPr>
          <w:p w14:paraId="1CAC1234" w14:textId="24F3E5FF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7 (77.8%)</w:t>
            </w:r>
          </w:p>
        </w:tc>
        <w:tc>
          <w:tcPr>
            <w:tcW w:w="841" w:type="dxa"/>
          </w:tcPr>
          <w:p w14:paraId="0D3CEAB1" w14:textId="75B56310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1 (11.1%)</w:t>
            </w:r>
          </w:p>
        </w:tc>
      </w:tr>
      <w:tr w:rsidR="006D0C35" w:rsidRPr="002C3E5E" w14:paraId="18BBD118" w14:textId="7504303C" w:rsidTr="006D0C35">
        <w:tc>
          <w:tcPr>
            <w:tcW w:w="1271" w:type="dxa"/>
            <w:vMerge/>
          </w:tcPr>
          <w:p w14:paraId="6B5E38F4" w14:textId="0BCC0C47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185" w:type="dxa"/>
          </w:tcPr>
          <w:p w14:paraId="0C12054D" w14:textId="39C9D551" w:rsidR="006D0C35" w:rsidRPr="002C3E5E" w:rsidRDefault="006D0C35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C3E5E">
              <w:rPr>
                <w:rFonts w:ascii="Arial" w:hAnsi="Arial" w:cs="Arial"/>
                <w:b/>
                <w:bCs/>
                <w:sz w:val="18"/>
                <w:szCs w:val="18"/>
              </w:rPr>
              <w:t>Sapien</w:t>
            </w:r>
          </w:p>
        </w:tc>
        <w:tc>
          <w:tcPr>
            <w:tcW w:w="906" w:type="dxa"/>
          </w:tcPr>
          <w:p w14:paraId="4C252A37" w14:textId="4AA65406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39" w:type="dxa"/>
          </w:tcPr>
          <w:p w14:paraId="39EFFA9A" w14:textId="69F243B7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50" w:type="dxa"/>
          </w:tcPr>
          <w:p w14:paraId="78388DF3" w14:textId="4603079D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1 (11.1%)</w:t>
            </w:r>
          </w:p>
        </w:tc>
        <w:tc>
          <w:tcPr>
            <w:tcW w:w="772" w:type="dxa"/>
          </w:tcPr>
          <w:p w14:paraId="7E321992" w14:textId="7D47E5BA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17" w:type="dxa"/>
          </w:tcPr>
          <w:p w14:paraId="18EC8958" w14:textId="560334B7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39" w:type="dxa"/>
          </w:tcPr>
          <w:p w14:paraId="6F1B2BD8" w14:textId="4A450CA7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14" w:type="dxa"/>
          </w:tcPr>
          <w:p w14:paraId="7B75F856" w14:textId="540A2659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41" w:type="dxa"/>
          </w:tcPr>
          <w:p w14:paraId="3CBB66E2" w14:textId="31FEE834" w:rsidR="006D0C35" w:rsidRPr="002C3E5E" w:rsidRDefault="002C3E5E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3E5E">
              <w:rPr>
                <w:rFonts w:ascii="Arial" w:hAnsi="Arial" w:cs="Arial"/>
                <w:sz w:val="18"/>
                <w:szCs w:val="18"/>
              </w:rPr>
              <w:t>8 (88.9%)</w:t>
            </w:r>
          </w:p>
        </w:tc>
      </w:tr>
    </w:tbl>
    <w:p w14:paraId="45369D84" w14:textId="77777777" w:rsidR="00C36517" w:rsidRDefault="00C36517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p w14:paraId="0368AD8B" w14:textId="61D655BB" w:rsidR="002C3E5E" w:rsidRDefault="002C3E5E" w:rsidP="00AB71E8">
      <w:pPr>
        <w:spacing w:line="276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2836FA7" w14:textId="692CEDB7" w:rsidR="009154AA" w:rsidRDefault="001D6130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  <w:r w:rsidRPr="00911313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B30BED">
        <w:rPr>
          <w:rFonts w:ascii="Arial" w:hAnsi="Arial" w:cs="Arial"/>
          <w:b/>
          <w:bCs/>
          <w:sz w:val="20"/>
          <w:szCs w:val="20"/>
        </w:rPr>
        <w:t>4</w:t>
      </w:r>
      <w:r w:rsidRPr="00911313">
        <w:rPr>
          <w:rFonts w:ascii="Arial" w:hAnsi="Arial" w:cs="Arial"/>
          <w:b/>
          <w:bCs/>
          <w:sz w:val="20"/>
          <w:szCs w:val="20"/>
        </w:rPr>
        <w:t>S.</w:t>
      </w:r>
      <w:r w:rsidRPr="00911313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911313">
        <w:rPr>
          <w:rFonts w:ascii="Arial" w:hAnsi="Arial" w:cs="Arial"/>
          <w:sz w:val="20"/>
          <w:szCs w:val="20"/>
        </w:rPr>
        <w:t>Postpocedural</w:t>
      </w:r>
      <w:proofErr w:type="spellEnd"/>
      <w:r w:rsidRPr="00911313">
        <w:rPr>
          <w:rFonts w:ascii="Arial" w:hAnsi="Arial" w:cs="Arial"/>
          <w:sz w:val="20"/>
          <w:szCs w:val="20"/>
        </w:rPr>
        <w:t xml:space="preserve"> and </w:t>
      </w:r>
      <w:proofErr w:type="spellStart"/>
      <w:r w:rsidRPr="00911313">
        <w:rPr>
          <w:rFonts w:ascii="Arial" w:hAnsi="Arial" w:cs="Arial"/>
          <w:sz w:val="20"/>
          <w:szCs w:val="20"/>
        </w:rPr>
        <w:t>inhospital</w:t>
      </w:r>
      <w:proofErr w:type="spellEnd"/>
      <w:r w:rsidRPr="00911313">
        <w:rPr>
          <w:rFonts w:ascii="Arial" w:hAnsi="Arial" w:cs="Arial"/>
          <w:sz w:val="20"/>
          <w:szCs w:val="20"/>
        </w:rPr>
        <w:t xml:space="preserve"> outcomes.</w:t>
      </w:r>
      <w:r w:rsidR="00DF4B61" w:rsidRPr="00911313">
        <w:rPr>
          <w:rFonts w:ascii="Arial" w:hAnsi="Arial" w:cs="Arial"/>
          <w:sz w:val="20"/>
          <w:szCs w:val="20"/>
        </w:rPr>
        <w:t xml:space="preserve"> TAVI=transcatheter aortic valve implantation.</w:t>
      </w:r>
    </w:p>
    <w:p w14:paraId="02620E27" w14:textId="77777777" w:rsidR="00B30BED" w:rsidRPr="00911313" w:rsidRDefault="00B30BED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893" w:type="dxa"/>
        <w:tblLook w:val="04A0" w:firstRow="1" w:lastRow="0" w:firstColumn="1" w:lastColumn="0" w:noHBand="0" w:noVBand="1"/>
      </w:tblPr>
      <w:tblGrid>
        <w:gridCol w:w="4928"/>
        <w:gridCol w:w="1843"/>
        <w:gridCol w:w="1842"/>
        <w:gridCol w:w="1280"/>
      </w:tblGrid>
      <w:tr w:rsidR="001D6130" w:rsidRPr="00911313" w14:paraId="3BF3F370" w14:textId="77777777" w:rsidTr="0060487F">
        <w:tc>
          <w:tcPr>
            <w:tcW w:w="4928" w:type="dxa"/>
          </w:tcPr>
          <w:p w14:paraId="4F4876A3" w14:textId="77777777" w:rsidR="001D6130" w:rsidRPr="00911313" w:rsidRDefault="001D6130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b/>
                <w:bCs/>
                <w:sz w:val="18"/>
                <w:szCs w:val="18"/>
              </w:rPr>
              <w:t>Features</w:t>
            </w:r>
          </w:p>
        </w:tc>
        <w:tc>
          <w:tcPr>
            <w:tcW w:w="1843" w:type="dxa"/>
          </w:tcPr>
          <w:p w14:paraId="29FC1E9D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842" w:type="dxa"/>
          </w:tcPr>
          <w:p w14:paraId="482F26E1" w14:textId="22E1B6CE" w:rsidR="001D6130" w:rsidRPr="00911313" w:rsidRDefault="00DF4B61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b/>
                <w:bCs/>
                <w:sz w:val="18"/>
                <w:szCs w:val="18"/>
              </w:rPr>
              <w:t>TAVI-in-TAVI</w:t>
            </w:r>
          </w:p>
        </w:tc>
        <w:tc>
          <w:tcPr>
            <w:tcW w:w="1280" w:type="dxa"/>
          </w:tcPr>
          <w:p w14:paraId="53F36845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1D6130" w:rsidRPr="00911313" w14:paraId="798AAF9D" w14:textId="77777777" w:rsidTr="0060487F">
        <w:tc>
          <w:tcPr>
            <w:tcW w:w="4928" w:type="dxa"/>
          </w:tcPr>
          <w:p w14:paraId="18CED766" w14:textId="77777777" w:rsidR="001D6130" w:rsidRPr="00911313" w:rsidRDefault="001D6130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Patients</w:t>
            </w:r>
          </w:p>
        </w:tc>
        <w:tc>
          <w:tcPr>
            <w:tcW w:w="1843" w:type="dxa"/>
          </w:tcPr>
          <w:p w14:paraId="522A1103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12</w:t>
            </w:r>
          </w:p>
        </w:tc>
        <w:tc>
          <w:tcPr>
            <w:tcW w:w="1842" w:type="dxa"/>
          </w:tcPr>
          <w:p w14:paraId="32DB7955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06</w:t>
            </w:r>
          </w:p>
        </w:tc>
        <w:tc>
          <w:tcPr>
            <w:tcW w:w="1280" w:type="dxa"/>
          </w:tcPr>
          <w:p w14:paraId="28CA722B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1D6130" w:rsidRPr="00911313" w14:paraId="3A19F55D" w14:textId="77777777" w:rsidTr="0060487F">
        <w:tc>
          <w:tcPr>
            <w:tcW w:w="4928" w:type="dxa"/>
          </w:tcPr>
          <w:p w14:paraId="3544BE63" w14:textId="77777777" w:rsidR="001D6130" w:rsidRPr="00911313" w:rsidRDefault="001D6130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Postprocedural echocardiogram</w:t>
            </w:r>
          </w:p>
        </w:tc>
        <w:tc>
          <w:tcPr>
            <w:tcW w:w="1843" w:type="dxa"/>
          </w:tcPr>
          <w:p w14:paraId="2948AEB0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64625DCB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2CB51601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D6130" w:rsidRPr="00911313" w14:paraId="5A5563ED" w14:textId="77777777" w:rsidTr="0060487F">
        <w:tc>
          <w:tcPr>
            <w:tcW w:w="4928" w:type="dxa"/>
          </w:tcPr>
          <w:p w14:paraId="10E6B1D3" w14:textId="77777777" w:rsidR="001D6130" w:rsidRPr="00911313" w:rsidRDefault="001D6130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Peak aortic valve gradient (mm Hg)</w:t>
            </w:r>
          </w:p>
        </w:tc>
        <w:tc>
          <w:tcPr>
            <w:tcW w:w="1843" w:type="dxa"/>
          </w:tcPr>
          <w:p w14:paraId="7D40B89A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7±11</w:t>
            </w:r>
          </w:p>
        </w:tc>
        <w:tc>
          <w:tcPr>
            <w:tcW w:w="1842" w:type="dxa"/>
          </w:tcPr>
          <w:p w14:paraId="36F6DAB1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4±8</w:t>
            </w:r>
          </w:p>
        </w:tc>
        <w:tc>
          <w:tcPr>
            <w:tcW w:w="1280" w:type="dxa"/>
          </w:tcPr>
          <w:p w14:paraId="37307DC3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064</w:t>
            </w:r>
          </w:p>
        </w:tc>
      </w:tr>
      <w:tr w:rsidR="001D6130" w:rsidRPr="00911313" w14:paraId="5CF9439E" w14:textId="77777777" w:rsidTr="0060487F">
        <w:trPr>
          <w:trHeight w:val="58"/>
        </w:trPr>
        <w:tc>
          <w:tcPr>
            <w:tcW w:w="4928" w:type="dxa"/>
          </w:tcPr>
          <w:p w14:paraId="18E75CE2" w14:textId="77777777" w:rsidR="001D6130" w:rsidRPr="00911313" w:rsidRDefault="001D6130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ean aortic valve gradient (mm Hg)</w:t>
            </w:r>
          </w:p>
        </w:tc>
        <w:tc>
          <w:tcPr>
            <w:tcW w:w="1843" w:type="dxa"/>
          </w:tcPr>
          <w:p w14:paraId="7EE2FF26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9±5</w:t>
            </w:r>
          </w:p>
        </w:tc>
        <w:tc>
          <w:tcPr>
            <w:tcW w:w="1842" w:type="dxa"/>
          </w:tcPr>
          <w:p w14:paraId="656345B8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8±5</w:t>
            </w:r>
          </w:p>
        </w:tc>
        <w:tc>
          <w:tcPr>
            <w:tcW w:w="1280" w:type="dxa"/>
          </w:tcPr>
          <w:p w14:paraId="2C7699DB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</w:tr>
      <w:tr w:rsidR="001D6130" w:rsidRPr="00911313" w14:paraId="4FE8B869" w14:textId="77777777" w:rsidTr="0060487F">
        <w:tc>
          <w:tcPr>
            <w:tcW w:w="4928" w:type="dxa"/>
          </w:tcPr>
          <w:p w14:paraId="61A3F52A" w14:textId="77777777" w:rsidR="001D6130" w:rsidRPr="00911313" w:rsidRDefault="001D6130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Aortic regurgitation</w:t>
            </w:r>
          </w:p>
        </w:tc>
        <w:tc>
          <w:tcPr>
            <w:tcW w:w="1843" w:type="dxa"/>
          </w:tcPr>
          <w:p w14:paraId="6A013442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4B3EA650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3D7F18D7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196</w:t>
            </w:r>
          </w:p>
        </w:tc>
      </w:tr>
      <w:tr w:rsidR="001D6130" w:rsidRPr="00911313" w14:paraId="532F79F0" w14:textId="77777777" w:rsidTr="0060487F">
        <w:tc>
          <w:tcPr>
            <w:tcW w:w="4928" w:type="dxa"/>
          </w:tcPr>
          <w:p w14:paraId="2DF778D9" w14:textId="77777777" w:rsidR="001D6130" w:rsidRPr="00911313" w:rsidRDefault="001D6130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None or trivial</w:t>
            </w:r>
          </w:p>
        </w:tc>
        <w:tc>
          <w:tcPr>
            <w:tcW w:w="1843" w:type="dxa"/>
          </w:tcPr>
          <w:p w14:paraId="09E3FB78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22 (60.4%)</w:t>
            </w:r>
          </w:p>
        </w:tc>
        <w:tc>
          <w:tcPr>
            <w:tcW w:w="1842" w:type="dxa"/>
          </w:tcPr>
          <w:p w14:paraId="0A32EDE2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57 (55.3%)</w:t>
            </w:r>
          </w:p>
        </w:tc>
        <w:tc>
          <w:tcPr>
            <w:tcW w:w="1280" w:type="dxa"/>
          </w:tcPr>
          <w:p w14:paraId="5EDCAEEC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D6130" w:rsidRPr="00911313" w14:paraId="2B8F79A9" w14:textId="77777777" w:rsidTr="0060487F">
        <w:tc>
          <w:tcPr>
            <w:tcW w:w="4928" w:type="dxa"/>
          </w:tcPr>
          <w:p w14:paraId="5F65BCBC" w14:textId="77777777" w:rsidR="001D6130" w:rsidRPr="00911313" w:rsidRDefault="001D6130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1843" w:type="dxa"/>
          </w:tcPr>
          <w:p w14:paraId="5D065C40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66 (32.7%)</w:t>
            </w:r>
          </w:p>
        </w:tc>
        <w:tc>
          <w:tcPr>
            <w:tcW w:w="1842" w:type="dxa"/>
          </w:tcPr>
          <w:p w14:paraId="580DE8ED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4 (33.0%)</w:t>
            </w:r>
          </w:p>
        </w:tc>
        <w:tc>
          <w:tcPr>
            <w:tcW w:w="1280" w:type="dxa"/>
          </w:tcPr>
          <w:p w14:paraId="28ADB898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D6130" w:rsidRPr="00911313" w14:paraId="687A2324" w14:textId="77777777" w:rsidTr="0060487F">
        <w:tc>
          <w:tcPr>
            <w:tcW w:w="4928" w:type="dxa"/>
          </w:tcPr>
          <w:p w14:paraId="3A3B0516" w14:textId="77777777" w:rsidR="001D6130" w:rsidRPr="00911313" w:rsidRDefault="001D6130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843" w:type="dxa"/>
          </w:tcPr>
          <w:p w14:paraId="053EFBC8" w14:textId="0382BD89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 (0.5%)</w:t>
            </w:r>
          </w:p>
        </w:tc>
        <w:tc>
          <w:tcPr>
            <w:tcW w:w="1842" w:type="dxa"/>
          </w:tcPr>
          <w:p w14:paraId="5C4DD284" w14:textId="4775D190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 (4.9%</w:t>
            </w:r>
            <w:r w:rsidR="00254CC5" w:rsidRPr="0091131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280" w:type="dxa"/>
          </w:tcPr>
          <w:p w14:paraId="3091E7E6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D6130" w:rsidRPr="00911313" w14:paraId="3DEAD6E9" w14:textId="77777777" w:rsidTr="0060487F">
        <w:tc>
          <w:tcPr>
            <w:tcW w:w="4928" w:type="dxa"/>
          </w:tcPr>
          <w:p w14:paraId="30A30BF3" w14:textId="77777777" w:rsidR="001D6130" w:rsidRPr="00911313" w:rsidRDefault="001D6130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oderate to severe</w:t>
            </w:r>
          </w:p>
        </w:tc>
        <w:tc>
          <w:tcPr>
            <w:tcW w:w="1843" w:type="dxa"/>
          </w:tcPr>
          <w:p w14:paraId="7A0E2405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 (0.5%)</w:t>
            </w:r>
          </w:p>
        </w:tc>
        <w:tc>
          <w:tcPr>
            <w:tcW w:w="1842" w:type="dxa"/>
          </w:tcPr>
          <w:p w14:paraId="0B88BD3E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0" w:type="dxa"/>
          </w:tcPr>
          <w:p w14:paraId="17D0BCE2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D6130" w:rsidRPr="00911313" w14:paraId="2D8E8480" w14:textId="77777777" w:rsidTr="0060487F">
        <w:tc>
          <w:tcPr>
            <w:tcW w:w="4928" w:type="dxa"/>
          </w:tcPr>
          <w:p w14:paraId="754373F2" w14:textId="77777777" w:rsidR="001D6130" w:rsidRPr="00911313" w:rsidRDefault="001D6130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itral regurgitation</w:t>
            </w:r>
          </w:p>
        </w:tc>
        <w:tc>
          <w:tcPr>
            <w:tcW w:w="1843" w:type="dxa"/>
          </w:tcPr>
          <w:p w14:paraId="37C3F9CF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4534D71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3ACEE0B0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464</w:t>
            </w:r>
          </w:p>
        </w:tc>
      </w:tr>
      <w:tr w:rsidR="001D6130" w:rsidRPr="00911313" w14:paraId="7E1E3CCD" w14:textId="77777777" w:rsidTr="0060487F">
        <w:tc>
          <w:tcPr>
            <w:tcW w:w="4928" w:type="dxa"/>
          </w:tcPr>
          <w:p w14:paraId="4F7DDDB1" w14:textId="77777777" w:rsidR="001D6130" w:rsidRPr="00911313" w:rsidRDefault="001D6130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None or trivial</w:t>
            </w:r>
          </w:p>
        </w:tc>
        <w:tc>
          <w:tcPr>
            <w:tcW w:w="1843" w:type="dxa"/>
          </w:tcPr>
          <w:p w14:paraId="2AAEBC2C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87 (54.4%)</w:t>
            </w:r>
          </w:p>
        </w:tc>
        <w:tc>
          <w:tcPr>
            <w:tcW w:w="1842" w:type="dxa"/>
          </w:tcPr>
          <w:p w14:paraId="0C75BAE8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7 (43.0%)</w:t>
            </w:r>
          </w:p>
        </w:tc>
        <w:tc>
          <w:tcPr>
            <w:tcW w:w="1280" w:type="dxa"/>
          </w:tcPr>
          <w:p w14:paraId="1B8FFE5F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D6130" w:rsidRPr="00911313" w14:paraId="7D95D4FD" w14:textId="77777777" w:rsidTr="0060487F">
        <w:tc>
          <w:tcPr>
            <w:tcW w:w="4928" w:type="dxa"/>
          </w:tcPr>
          <w:p w14:paraId="690F90D0" w14:textId="77777777" w:rsidR="001D6130" w:rsidRPr="00911313" w:rsidRDefault="001D6130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1843" w:type="dxa"/>
          </w:tcPr>
          <w:p w14:paraId="15335DA6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50 (31.3%)</w:t>
            </w:r>
          </w:p>
        </w:tc>
        <w:tc>
          <w:tcPr>
            <w:tcW w:w="1842" w:type="dxa"/>
          </w:tcPr>
          <w:p w14:paraId="6E9C53DD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2 (37.2%)</w:t>
            </w:r>
          </w:p>
        </w:tc>
        <w:tc>
          <w:tcPr>
            <w:tcW w:w="1280" w:type="dxa"/>
          </w:tcPr>
          <w:p w14:paraId="7E4A25B7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D6130" w:rsidRPr="00911313" w14:paraId="75B8D433" w14:textId="77777777" w:rsidTr="0060487F">
        <w:tc>
          <w:tcPr>
            <w:tcW w:w="4928" w:type="dxa"/>
          </w:tcPr>
          <w:p w14:paraId="7818E352" w14:textId="77777777" w:rsidR="001D6130" w:rsidRPr="00911313" w:rsidRDefault="001D6130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843" w:type="dxa"/>
          </w:tcPr>
          <w:p w14:paraId="6DD5B2E7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6 (10.0%)</w:t>
            </w:r>
          </w:p>
        </w:tc>
        <w:tc>
          <w:tcPr>
            <w:tcW w:w="1842" w:type="dxa"/>
          </w:tcPr>
          <w:p w14:paraId="3A3D3A56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1 (12.8%)</w:t>
            </w:r>
          </w:p>
        </w:tc>
        <w:tc>
          <w:tcPr>
            <w:tcW w:w="1280" w:type="dxa"/>
          </w:tcPr>
          <w:p w14:paraId="59F3B6CE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D6130" w:rsidRPr="00911313" w14:paraId="1BD56F75" w14:textId="77777777" w:rsidTr="0060487F">
        <w:tc>
          <w:tcPr>
            <w:tcW w:w="4928" w:type="dxa"/>
          </w:tcPr>
          <w:p w14:paraId="4EB1A0C9" w14:textId="77777777" w:rsidR="001D6130" w:rsidRPr="00911313" w:rsidRDefault="001D6130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oderate to severe</w:t>
            </w:r>
          </w:p>
        </w:tc>
        <w:tc>
          <w:tcPr>
            <w:tcW w:w="1843" w:type="dxa"/>
          </w:tcPr>
          <w:p w14:paraId="0F722D64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5 (3.1%)</w:t>
            </w:r>
          </w:p>
        </w:tc>
        <w:tc>
          <w:tcPr>
            <w:tcW w:w="1842" w:type="dxa"/>
          </w:tcPr>
          <w:p w14:paraId="2A441E29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 (4.7%)</w:t>
            </w:r>
          </w:p>
        </w:tc>
        <w:tc>
          <w:tcPr>
            <w:tcW w:w="1280" w:type="dxa"/>
          </w:tcPr>
          <w:p w14:paraId="1245D3A7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D6130" w:rsidRPr="00911313" w14:paraId="45AFFB64" w14:textId="77777777" w:rsidTr="0060487F">
        <w:tc>
          <w:tcPr>
            <w:tcW w:w="4928" w:type="dxa"/>
          </w:tcPr>
          <w:p w14:paraId="6621A169" w14:textId="77777777" w:rsidR="001D6130" w:rsidRPr="00911313" w:rsidRDefault="001D6130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1843" w:type="dxa"/>
          </w:tcPr>
          <w:p w14:paraId="333A250B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 (1.3%)</w:t>
            </w:r>
          </w:p>
        </w:tc>
        <w:tc>
          <w:tcPr>
            <w:tcW w:w="1842" w:type="dxa"/>
          </w:tcPr>
          <w:p w14:paraId="58ABE00D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 (2.3%)</w:t>
            </w:r>
          </w:p>
        </w:tc>
        <w:tc>
          <w:tcPr>
            <w:tcW w:w="1280" w:type="dxa"/>
          </w:tcPr>
          <w:p w14:paraId="54BF3062" w14:textId="77777777" w:rsidR="001D6130" w:rsidRPr="00911313" w:rsidRDefault="001D613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7EC2" w:rsidRPr="00911313" w14:paraId="43A0A871" w14:textId="77777777" w:rsidTr="0060487F">
        <w:tc>
          <w:tcPr>
            <w:tcW w:w="4928" w:type="dxa"/>
          </w:tcPr>
          <w:p w14:paraId="1E14113B" w14:textId="1926318F" w:rsidR="00D87EC2" w:rsidRPr="00911313" w:rsidRDefault="00D87EC2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Discharge echocardiogram</w:t>
            </w:r>
          </w:p>
        </w:tc>
        <w:tc>
          <w:tcPr>
            <w:tcW w:w="1843" w:type="dxa"/>
          </w:tcPr>
          <w:p w14:paraId="02E5BA3C" w14:textId="77777777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4226534F" w14:textId="77777777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5356CA6D" w14:textId="77777777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7572" w:rsidRPr="00911313" w14:paraId="153A3BEB" w14:textId="77777777" w:rsidTr="0060487F">
        <w:tc>
          <w:tcPr>
            <w:tcW w:w="4928" w:type="dxa"/>
          </w:tcPr>
          <w:p w14:paraId="7F97FC61" w14:textId="200C30D3" w:rsidR="00D47572" w:rsidRPr="00911313" w:rsidRDefault="00D47572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Peak aortic valve gradient (mm Hg)</w:t>
            </w:r>
          </w:p>
        </w:tc>
        <w:tc>
          <w:tcPr>
            <w:tcW w:w="1843" w:type="dxa"/>
          </w:tcPr>
          <w:p w14:paraId="04BA1452" w14:textId="71B6BE02" w:rsidR="00D47572" w:rsidRPr="00911313" w:rsidRDefault="00D4757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7±9</w:t>
            </w:r>
          </w:p>
        </w:tc>
        <w:tc>
          <w:tcPr>
            <w:tcW w:w="1842" w:type="dxa"/>
          </w:tcPr>
          <w:p w14:paraId="71AA43A9" w14:textId="430342B0" w:rsidR="00D47572" w:rsidRPr="00911313" w:rsidRDefault="00D4757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6±8</w:t>
            </w:r>
          </w:p>
        </w:tc>
        <w:tc>
          <w:tcPr>
            <w:tcW w:w="1280" w:type="dxa"/>
          </w:tcPr>
          <w:p w14:paraId="2BF29B3D" w14:textId="1184B9DA" w:rsidR="00D47572" w:rsidRPr="00911313" w:rsidRDefault="00D4757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318</w:t>
            </w:r>
          </w:p>
        </w:tc>
      </w:tr>
      <w:tr w:rsidR="00D47572" w:rsidRPr="00911313" w14:paraId="34138114" w14:textId="77777777" w:rsidTr="0060487F">
        <w:tc>
          <w:tcPr>
            <w:tcW w:w="4928" w:type="dxa"/>
          </w:tcPr>
          <w:p w14:paraId="48932642" w14:textId="0EB9D47D" w:rsidR="00D47572" w:rsidRPr="00911313" w:rsidRDefault="00D47572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ean aortic valve gradient (mm Hg)</w:t>
            </w:r>
          </w:p>
        </w:tc>
        <w:tc>
          <w:tcPr>
            <w:tcW w:w="1843" w:type="dxa"/>
          </w:tcPr>
          <w:p w14:paraId="502F80E0" w14:textId="2418EA65" w:rsidR="00D47572" w:rsidRPr="00911313" w:rsidRDefault="00D4757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9±5</w:t>
            </w:r>
          </w:p>
        </w:tc>
        <w:tc>
          <w:tcPr>
            <w:tcW w:w="1842" w:type="dxa"/>
          </w:tcPr>
          <w:p w14:paraId="496FF57B" w14:textId="69510F43" w:rsidR="00D47572" w:rsidRPr="00911313" w:rsidRDefault="00D4757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9±5</w:t>
            </w:r>
          </w:p>
        </w:tc>
        <w:tc>
          <w:tcPr>
            <w:tcW w:w="1280" w:type="dxa"/>
          </w:tcPr>
          <w:p w14:paraId="67293CEF" w14:textId="4FB590C5" w:rsidR="00D47572" w:rsidRPr="00911313" w:rsidRDefault="00D4757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305</w:t>
            </w:r>
          </w:p>
        </w:tc>
      </w:tr>
      <w:tr w:rsidR="00D87EC2" w:rsidRPr="00911313" w14:paraId="556C36B9" w14:textId="77777777" w:rsidTr="0060487F">
        <w:tc>
          <w:tcPr>
            <w:tcW w:w="4928" w:type="dxa"/>
          </w:tcPr>
          <w:p w14:paraId="16DFFA7C" w14:textId="0A197DFB" w:rsidR="00D87EC2" w:rsidRPr="00911313" w:rsidRDefault="00D87EC2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Aortic regurgitation</w:t>
            </w:r>
          </w:p>
        </w:tc>
        <w:tc>
          <w:tcPr>
            <w:tcW w:w="1843" w:type="dxa"/>
          </w:tcPr>
          <w:p w14:paraId="299922D7" w14:textId="77777777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2DA69FE" w14:textId="77777777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402137F3" w14:textId="68D108E5" w:rsidR="00D87EC2" w:rsidRPr="00911313" w:rsidRDefault="009006D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112</w:t>
            </w:r>
          </w:p>
        </w:tc>
      </w:tr>
      <w:tr w:rsidR="00D87EC2" w:rsidRPr="00911313" w14:paraId="55642B33" w14:textId="77777777" w:rsidTr="0060487F">
        <w:tc>
          <w:tcPr>
            <w:tcW w:w="4928" w:type="dxa"/>
          </w:tcPr>
          <w:p w14:paraId="28E5497B" w14:textId="0F02AD00" w:rsidR="00D87EC2" w:rsidRPr="00911313" w:rsidRDefault="00D87EC2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None or trivial</w:t>
            </w:r>
          </w:p>
        </w:tc>
        <w:tc>
          <w:tcPr>
            <w:tcW w:w="1843" w:type="dxa"/>
          </w:tcPr>
          <w:p w14:paraId="7F40C02F" w14:textId="01681985" w:rsidR="00D87EC2" w:rsidRPr="00911313" w:rsidRDefault="009006D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16 (55.5%)</w:t>
            </w:r>
          </w:p>
        </w:tc>
        <w:tc>
          <w:tcPr>
            <w:tcW w:w="1842" w:type="dxa"/>
          </w:tcPr>
          <w:p w14:paraId="7219B65E" w14:textId="5FBAF7F7" w:rsidR="00D87EC2" w:rsidRPr="00911313" w:rsidRDefault="009006D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51 (56.7%)</w:t>
            </w:r>
          </w:p>
        </w:tc>
        <w:tc>
          <w:tcPr>
            <w:tcW w:w="1280" w:type="dxa"/>
          </w:tcPr>
          <w:p w14:paraId="5F76388C" w14:textId="77777777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7EC2" w:rsidRPr="00911313" w14:paraId="706377B8" w14:textId="77777777" w:rsidTr="0060487F">
        <w:tc>
          <w:tcPr>
            <w:tcW w:w="4928" w:type="dxa"/>
          </w:tcPr>
          <w:p w14:paraId="17F8F45B" w14:textId="74B38FEB" w:rsidR="00D87EC2" w:rsidRPr="00911313" w:rsidRDefault="00D87EC2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1843" w:type="dxa"/>
          </w:tcPr>
          <w:p w14:paraId="44C30C11" w14:textId="63491FBD" w:rsidR="00D87EC2" w:rsidRPr="00911313" w:rsidRDefault="009006D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79 (37.8%)</w:t>
            </w:r>
          </w:p>
        </w:tc>
        <w:tc>
          <w:tcPr>
            <w:tcW w:w="1842" w:type="dxa"/>
          </w:tcPr>
          <w:p w14:paraId="09B2CD2F" w14:textId="023033AE" w:rsidR="00D87EC2" w:rsidRPr="00911313" w:rsidRDefault="009006D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9 (32.2%)</w:t>
            </w:r>
          </w:p>
        </w:tc>
        <w:tc>
          <w:tcPr>
            <w:tcW w:w="1280" w:type="dxa"/>
          </w:tcPr>
          <w:p w14:paraId="2B7631DB" w14:textId="77777777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7EC2" w:rsidRPr="00911313" w14:paraId="7362B7EC" w14:textId="77777777" w:rsidTr="0060487F">
        <w:tc>
          <w:tcPr>
            <w:tcW w:w="4928" w:type="dxa"/>
          </w:tcPr>
          <w:p w14:paraId="7C76CAEB" w14:textId="27A5300C" w:rsidR="00D87EC2" w:rsidRPr="00911313" w:rsidRDefault="00D87EC2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843" w:type="dxa"/>
          </w:tcPr>
          <w:p w14:paraId="74538BC9" w14:textId="79AE9D0A" w:rsidR="00D87EC2" w:rsidRPr="00911313" w:rsidRDefault="009006D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4 (6.7%)</w:t>
            </w:r>
          </w:p>
        </w:tc>
        <w:tc>
          <w:tcPr>
            <w:tcW w:w="1842" w:type="dxa"/>
          </w:tcPr>
          <w:p w14:paraId="442685F2" w14:textId="27249A7E" w:rsidR="00D87EC2" w:rsidRPr="00911313" w:rsidRDefault="009006D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7 (7.8%)</w:t>
            </w:r>
          </w:p>
        </w:tc>
        <w:tc>
          <w:tcPr>
            <w:tcW w:w="1280" w:type="dxa"/>
          </w:tcPr>
          <w:p w14:paraId="14ED6C5C" w14:textId="77777777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7EC2" w:rsidRPr="00911313" w14:paraId="0F1745CD" w14:textId="77777777" w:rsidTr="0060487F">
        <w:tc>
          <w:tcPr>
            <w:tcW w:w="4928" w:type="dxa"/>
          </w:tcPr>
          <w:p w14:paraId="7B718640" w14:textId="0730F1A3" w:rsidR="00D87EC2" w:rsidRPr="00911313" w:rsidRDefault="00D87EC2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oderate to severe</w:t>
            </w:r>
          </w:p>
        </w:tc>
        <w:tc>
          <w:tcPr>
            <w:tcW w:w="1843" w:type="dxa"/>
          </w:tcPr>
          <w:p w14:paraId="4D384993" w14:textId="4247A3CC" w:rsidR="00D87EC2" w:rsidRPr="00911313" w:rsidRDefault="009006D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036B5DDA" w14:textId="0547AC05" w:rsidR="00D87EC2" w:rsidRPr="00911313" w:rsidRDefault="009006D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 (2.2%)</w:t>
            </w:r>
          </w:p>
        </w:tc>
        <w:tc>
          <w:tcPr>
            <w:tcW w:w="1280" w:type="dxa"/>
          </w:tcPr>
          <w:p w14:paraId="48FC38AE" w14:textId="77777777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006DA" w:rsidRPr="00911313" w14:paraId="3D214C6E" w14:textId="77777777" w:rsidTr="0060487F">
        <w:tc>
          <w:tcPr>
            <w:tcW w:w="4928" w:type="dxa"/>
          </w:tcPr>
          <w:p w14:paraId="6FA6E860" w14:textId="65B181BF" w:rsidR="009006DA" w:rsidRPr="00911313" w:rsidRDefault="009006DA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1843" w:type="dxa"/>
          </w:tcPr>
          <w:p w14:paraId="712DA2C2" w14:textId="65CB6D14" w:rsidR="009006DA" w:rsidRPr="00911313" w:rsidRDefault="009006D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7EC9DE4A" w14:textId="0A84B751" w:rsidR="009006DA" w:rsidRPr="00911313" w:rsidRDefault="009006D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 (1.1%)</w:t>
            </w:r>
          </w:p>
        </w:tc>
        <w:tc>
          <w:tcPr>
            <w:tcW w:w="1280" w:type="dxa"/>
          </w:tcPr>
          <w:p w14:paraId="2161B9CA" w14:textId="77777777" w:rsidR="009006DA" w:rsidRPr="00911313" w:rsidRDefault="009006D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7EC2" w:rsidRPr="00911313" w14:paraId="4E1AE738" w14:textId="77777777" w:rsidTr="0060487F">
        <w:tc>
          <w:tcPr>
            <w:tcW w:w="4928" w:type="dxa"/>
          </w:tcPr>
          <w:p w14:paraId="7D23E394" w14:textId="7BB2B34F" w:rsidR="00D87EC2" w:rsidRPr="00911313" w:rsidRDefault="00D87EC2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itral regurgitation</w:t>
            </w:r>
          </w:p>
        </w:tc>
        <w:tc>
          <w:tcPr>
            <w:tcW w:w="1843" w:type="dxa"/>
          </w:tcPr>
          <w:p w14:paraId="64DE9C6D" w14:textId="77777777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4B23DE95" w14:textId="77777777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3A1EE3EE" w14:textId="1FAC8E63" w:rsidR="00D87EC2" w:rsidRPr="00911313" w:rsidRDefault="009006D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720</w:t>
            </w:r>
          </w:p>
        </w:tc>
      </w:tr>
      <w:tr w:rsidR="00D87EC2" w:rsidRPr="00911313" w14:paraId="44B9E207" w14:textId="77777777" w:rsidTr="0060487F">
        <w:tc>
          <w:tcPr>
            <w:tcW w:w="4928" w:type="dxa"/>
          </w:tcPr>
          <w:p w14:paraId="73FF39A8" w14:textId="472C6AF0" w:rsidR="00D87EC2" w:rsidRPr="00911313" w:rsidRDefault="00D87EC2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None or trivial</w:t>
            </w:r>
          </w:p>
        </w:tc>
        <w:tc>
          <w:tcPr>
            <w:tcW w:w="1843" w:type="dxa"/>
          </w:tcPr>
          <w:p w14:paraId="2153D101" w14:textId="15070E10" w:rsidR="00D87EC2" w:rsidRPr="00911313" w:rsidRDefault="009006D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4 (14.1%)</w:t>
            </w:r>
          </w:p>
        </w:tc>
        <w:tc>
          <w:tcPr>
            <w:tcW w:w="1842" w:type="dxa"/>
          </w:tcPr>
          <w:p w14:paraId="2785C74A" w14:textId="4AD228C8" w:rsidR="00D87EC2" w:rsidRPr="00911313" w:rsidRDefault="009006D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7 (8.8%)</w:t>
            </w:r>
          </w:p>
        </w:tc>
        <w:tc>
          <w:tcPr>
            <w:tcW w:w="1280" w:type="dxa"/>
          </w:tcPr>
          <w:p w14:paraId="523B3700" w14:textId="77777777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7EC2" w:rsidRPr="00911313" w14:paraId="53A17967" w14:textId="77777777" w:rsidTr="0060487F">
        <w:tc>
          <w:tcPr>
            <w:tcW w:w="4928" w:type="dxa"/>
          </w:tcPr>
          <w:p w14:paraId="270C471A" w14:textId="7DEB19F6" w:rsidR="00D87EC2" w:rsidRPr="00911313" w:rsidRDefault="00D87EC2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1843" w:type="dxa"/>
          </w:tcPr>
          <w:p w14:paraId="1D10796E" w14:textId="07B4CE7A" w:rsidR="00D87EC2" w:rsidRPr="00911313" w:rsidRDefault="009006D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98 (57.7%)</w:t>
            </w:r>
          </w:p>
        </w:tc>
        <w:tc>
          <w:tcPr>
            <w:tcW w:w="1842" w:type="dxa"/>
          </w:tcPr>
          <w:p w14:paraId="1C0F214B" w14:textId="4D942D17" w:rsidR="00D87EC2" w:rsidRPr="00911313" w:rsidRDefault="009006D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8 (60.0%)</w:t>
            </w:r>
          </w:p>
        </w:tc>
        <w:tc>
          <w:tcPr>
            <w:tcW w:w="1280" w:type="dxa"/>
          </w:tcPr>
          <w:p w14:paraId="0B7CF3CB" w14:textId="77777777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7EC2" w:rsidRPr="00911313" w14:paraId="0CDB7A4F" w14:textId="77777777" w:rsidTr="0060487F">
        <w:tc>
          <w:tcPr>
            <w:tcW w:w="4928" w:type="dxa"/>
          </w:tcPr>
          <w:p w14:paraId="4D767362" w14:textId="770B9460" w:rsidR="00D87EC2" w:rsidRPr="00911313" w:rsidRDefault="00D87EC2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843" w:type="dxa"/>
          </w:tcPr>
          <w:p w14:paraId="54355DED" w14:textId="1F5D4913" w:rsidR="00D87EC2" w:rsidRPr="00911313" w:rsidRDefault="009006D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7 (21.8%)</w:t>
            </w:r>
          </w:p>
        </w:tc>
        <w:tc>
          <w:tcPr>
            <w:tcW w:w="1842" w:type="dxa"/>
          </w:tcPr>
          <w:p w14:paraId="1E613972" w14:textId="52F7E734" w:rsidR="00D87EC2" w:rsidRPr="00911313" w:rsidRDefault="009006D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9 (23.8%)</w:t>
            </w:r>
          </w:p>
        </w:tc>
        <w:tc>
          <w:tcPr>
            <w:tcW w:w="1280" w:type="dxa"/>
          </w:tcPr>
          <w:p w14:paraId="12E596EB" w14:textId="77777777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7EC2" w:rsidRPr="00911313" w14:paraId="6D2862FC" w14:textId="77777777" w:rsidTr="0060487F">
        <w:tc>
          <w:tcPr>
            <w:tcW w:w="4928" w:type="dxa"/>
          </w:tcPr>
          <w:p w14:paraId="6C473592" w14:textId="7307B37E" w:rsidR="00D87EC2" w:rsidRPr="00911313" w:rsidRDefault="00D87EC2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oderate to severe</w:t>
            </w:r>
          </w:p>
        </w:tc>
        <w:tc>
          <w:tcPr>
            <w:tcW w:w="1843" w:type="dxa"/>
          </w:tcPr>
          <w:p w14:paraId="02DF0EC4" w14:textId="30E1D55D" w:rsidR="00D87EC2" w:rsidRPr="00911313" w:rsidRDefault="009006D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7 (4.1%)</w:t>
            </w:r>
          </w:p>
        </w:tc>
        <w:tc>
          <w:tcPr>
            <w:tcW w:w="1842" w:type="dxa"/>
          </w:tcPr>
          <w:p w14:paraId="424617E5" w14:textId="34A86775" w:rsidR="00D87EC2" w:rsidRPr="00911313" w:rsidRDefault="009006D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5 (6.3%)</w:t>
            </w:r>
          </w:p>
        </w:tc>
        <w:tc>
          <w:tcPr>
            <w:tcW w:w="1280" w:type="dxa"/>
          </w:tcPr>
          <w:p w14:paraId="160F89DB" w14:textId="77777777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7EC2" w:rsidRPr="00911313" w14:paraId="2B8A4EA3" w14:textId="77777777" w:rsidTr="0060487F">
        <w:tc>
          <w:tcPr>
            <w:tcW w:w="4928" w:type="dxa"/>
          </w:tcPr>
          <w:p w14:paraId="2D7343C2" w14:textId="3D31BE39" w:rsidR="00D87EC2" w:rsidRPr="00911313" w:rsidRDefault="00D87EC2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1843" w:type="dxa"/>
          </w:tcPr>
          <w:p w14:paraId="39FB3B4D" w14:textId="05B4A5C9" w:rsidR="00D87EC2" w:rsidRPr="00911313" w:rsidRDefault="009006D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 (2.4%)</w:t>
            </w:r>
          </w:p>
        </w:tc>
        <w:tc>
          <w:tcPr>
            <w:tcW w:w="1842" w:type="dxa"/>
          </w:tcPr>
          <w:p w14:paraId="761EB9EF" w14:textId="47204A2A" w:rsidR="00D87EC2" w:rsidRPr="00911313" w:rsidRDefault="009006D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 (1.3%)</w:t>
            </w:r>
          </w:p>
        </w:tc>
        <w:tc>
          <w:tcPr>
            <w:tcW w:w="1280" w:type="dxa"/>
          </w:tcPr>
          <w:p w14:paraId="13CFF22C" w14:textId="77777777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47572" w:rsidRPr="00911313" w14:paraId="73D1DFD9" w14:textId="77777777" w:rsidTr="0060487F">
        <w:tc>
          <w:tcPr>
            <w:tcW w:w="4928" w:type="dxa"/>
          </w:tcPr>
          <w:p w14:paraId="06D686C8" w14:textId="77777777" w:rsidR="00D47572" w:rsidRPr="00911313" w:rsidRDefault="00D47572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Systolic pulmonary artery pressure (mm Hg)</w:t>
            </w:r>
          </w:p>
        </w:tc>
        <w:tc>
          <w:tcPr>
            <w:tcW w:w="1843" w:type="dxa"/>
          </w:tcPr>
          <w:p w14:paraId="6EFD60B9" w14:textId="4CA3F287" w:rsidR="00D47572" w:rsidRPr="00911313" w:rsidRDefault="00D4757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0±13</w:t>
            </w:r>
          </w:p>
        </w:tc>
        <w:tc>
          <w:tcPr>
            <w:tcW w:w="1842" w:type="dxa"/>
          </w:tcPr>
          <w:p w14:paraId="097490A5" w14:textId="467E270E" w:rsidR="00D47572" w:rsidRPr="00911313" w:rsidRDefault="00D4757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0±11</w:t>
            </w:r>
          </w:p>
        </w:tc>
        <w:tc>
          <w:tcPr>
            <w:tcW w:w="1280" w:type="dxa"/>
          </w:tcPr>
          <w:p w14:paraId="57DDD219" w14:textId="6BD77DF5" w:rsidR="00D47572" w:rsidRPr="00911313" w:rsidRDefault="00D4757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803</w:t>
            </w:r>
          </w:p>
        </w:tc>
      </w:tr>
      <w:tr w:rsidR="009F7B01" w:rsidRPr="00911313" w14:paraId="0797ED15" w14:textId="77777777" w:rsidTr="0060487F">
        <w:tc>
          <w:tcPr>
            <w:tcW w:w="4928" w:type="dxa"/>
          </w:tcPr>
          <w:p w14:paraId="3A5BB082" w14:textId="77777777" w:rsidR="009F7B01" w:rsidRPr="00911313" w:rsidRDefault="009F7B01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Hospital stay (days)</w:t>
            </w:r>
          </w:p>
        </w:tc>
        <w:tc>
          <w:tcPr>
            <w:tcW w:w="1843" w:type="dxa"/>
          </w:tcPr>
          <w:p w14:paraId="6A8F3361" w14:textId="77777777" w:rsidR="009F7B01" w:rsidRPr="00911313" w:rsidRDefault="009F7B01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6±6</w:t>
            </w:r>
          </w:p>
        </w:tc>
        <w:tc>
          <w:tcPr>
            <w:tcW w:w="1842" w:type="dxa"/>
          </w:tcPr>
          <w:p w14:paraId="12B30D5F" w14:textId="77777777" w:rsidR="009F7B01" w:rsidRPr="00911313" w:rsidRDefault="009F7B01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7±6</w:t>
            </w:r>
          </w:p>
        </w:tc>
        <w:tc>
          <w:tcPr>
            <w:tcW w:w="1280" w:type="dxa"/>
          </w:tcPr>
          <w:p w14:paraId="7A14B606" w14:textId="77777777" w:rsidR="009F7B01" w:rsidRPr="00911313" w:rsidRDefault="009F7B01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153</w:t>
            </w:r>
          </w:p>
        </w:tc>
      </w:tr>
      <w:tr w:rsidR="009F7B01" w:rsidRPr="00911313" w14:paraId="24DCF0A1" w14:textId="77777777" w:rsidTr="0060487F">
        <w:tc>
          <w:tcPr>
            <w:tcW w:w="4928" w:type="dxa"/>
          </w:tcPr>
          <w:p w14:paraId="2860F5BB" w14:textId="3E3B5618" w:rsidR="009F7B01" w:rsidRPr="00911313" w:rsidRDefault="009F7B01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313">
              <w:rPr>
                <w:rFonts w:ascii="Arial" w:hAnsi="Arial" w:cs="Arial"/>
                <w:sz w:val="18"/>
                <w:szCs w:val="18"/>
              </w:rPr>
              <w:t>Inhospital</w:t>
            </w:r>
            <w:proofErr w:type="spellEnd"/>
            <w:r w:rsidRPr="00911313">
              <w:rPr>
                <w:rFonts w:ascii="Arial" w:hAnsi="Arial" w:cs="Arial"/>
                <w:sz w:val="18"/>
                <w:szCs w:val="18"/>
              </w:rPr>
              <w:t xml:space="preserve"> outcomes</w:t>
            </w:r>
          </w:p>
        </w:tc>
        <w:tc>
          <w:tcPr>
            <w:tcW w:w="1843" w:type="dxa"/>
          </w:tcPr>
          <w:p w14:paraId="2ABFCF77" w14:textId="77777777" w:rsidR="009F7B01" w:rsidRPr="00911313" w:rsidRDefault="009F7B01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1B86DB7A" w14:textId="77777777" w:rsidR="009F7B01" w:rsidRPr="00911313" w:rsidRDefault="009F7B01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80" w:type="dxa"/>
          </w:tcPr>
          <w:p w14:paraId="1F9EA998" w14:textId="77777777" w:rsidR="009F7B01" w:rsidRPr="00911313" w:rsidRDefault="009F7B01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87EC2" w:rsidRPr="00911313" w14:paraId="7D14388B" w14:textId="77777777" w:rsidTr="0060487F">
        <w:tc>
          <w:tcPr>
            <w:tcW w:w="4928" w:type="dxa"/>
          </w:tcPr>
          <w:p w14:paraId="58800BA0" w14:textId="1134032E" w:rsidR="00D87EC2" w:rsidRPr="00911313" w:rsidRDefault="009006DA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Death</w:t>
            </w:r>
          </w:p>
        </w:tc>
        <w:tc>
          <w:tcPr>
            <w:tcW w:w="1843" w:type="dxa"/>
          </w:tcPr>
          <w:p w14:paraId="434AE10D" w14:textId="1EE2B293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 (1.4%)</w:t>
            </w:r>
          </w:p>
        </w:tc>
        <w:tc>
          <w:tcPr>
            <w:tcW w:w="1842" w:type="dxa"/>
          </w:tcPr>
          <w:p w14:paraId="2AA88717" w14:textId="4B58D95B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6 (15.1%)</w:t>
            </w:r>
          </w:p>
        </w:tc>
        <w:tc>
          <w:tcPr>
            <w:tcW w:w="1280" w:type="dxa"/>
          </w:tcPr>
          <w:p w14:paraId="1E534F41" w14:textId="66387F87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D87EC2" w:rsidRPr="00911313" w14:paraId="0A7DEBF6" w14:textId="77777777" w:rsidTr="0060487F">
        <w:tc>
          <w:tcPr>
            <w:tcW w:w="4928" w:type="dxa"/>
          </w:tcPr>
          <w:p w14:paraId="0BCA14BA" w14:textId="48A582A7" w:rsidR="00D87EC2" w:rsidRPr="00911313" w:rsidRDefault="00D87EC2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yocardial infarction</w:t>
            </w:r>
          </w:p>
        </w:tc>
        <w:tc>
          <w:tcPr>
            <w:tcW w:w="1843" w:type="dxa"/>
          </w:tcPr>
          <w:p w14:paraId="6289CA28" w14:textId="229A8D6E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 (0.5%)</w:t>
            </w:r>
          </w:p>
        </w:tc>
        <w:tc>
          <w:tcPr>
            <w:tcW w:w="1842" w:type="dxa"/>
          </w:tcPr>
          <w:p w14:paraId="5B1D4F46" w14:textId="62D70B0D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 (0.9%)</w:t>
            </w:r>
          </w:p>
        </w:tc>
        <w:tc>
          <w:tcPr>
            <w:tcW w:w="1280" w:type="dxa"/>
          </w:tcPr>
          <w:p w14:paraId="0E771C1B" w14:textId="6ECFEAE1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87EC2" w:rsidRPr="00911313" w14:paraId="0CEEBDC0" w14:textId="77777777" w:rsidTr="0060487F">
        <w:tc>
          <w:tcPr>
            <w:tcW w:w="4928" w:type="dxa"/>
          </w:tcPr>
          <w:p w14:paraId="1BD20008" w14:textId="00080DED" w:rsidR="00D87EC2" w:rsidRPr="00911313" w:rsidRDefault="00D87EC2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1843" w:type="dxa"/>
          </w:tcPr>
          <w:p w14:paraId="6257E734" w14:textId="5F5C112C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 (1.4%)</w:t>
            </w:r>
          </w:p>
        </w:tc>
        <w:tc>
          <w:tcPr>
            <w:tcW w:w="1842" w:type="dxa"/>
          </w:tcPr>
          <w:p w14:paraId="614DADD9" w14:textId="7623B87C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 (2.8%)</w:t>
            </w:r>
          </w:p>
        </w:tc>
        <w:tc>
          <w:tcPr>
            <w:tcW w:w="1280" w:type="dxa"/>
          </w:tcPr>
          <w:p w14:paraId="7C13569D" w14:textId="7923EC51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404</w:t>
            </w:r>
          </w:p>
        </w:tc>
      </w:tr>
      <w:tr w:rsidR="009F7B01" w:rsidRPr="00911313" w14:paraId="34BAC095" w14:textId="77777777" w:rsidTr="0060487F">
        <w:tc>
          <w:tcPr>
            <w:tcW w:w="4928" w:type="dxa"/>
          </w:tcPr>
          <w:p w14:paraId="15B7B483" w14:textId="77777777" w:rsidR="009F7B01" w:rsidRPr="00911313" w:rsidRDefault="009F7B01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Access site complication</w:t>
            </w:r>
          </w:p>
        </w:tc>
        <w:tc>
          <w:tcPr>
            <w:tcW w:w="1843" w:type="dxa"/>
          </w:tcPr>
          <w:p w14:paraId="4394CAAD" w14:textId="77777777" w:rsidR="009F7B01" w:rsidRPr="00911313" w:rsidRDefault="009F7B01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3 (15.6%)</w:t>
            </w:r>
          </w:p>
        </w:tc>
        <w:tc>
          <w:tcPr>
            <w:tcW w:w="1842" w:type="dxa"/>
          </w:tcPr>
          <w:p w14:paraId="3E301475" w14:textId="77777777" w:rsidR="009F7B01" w:rsidRPr="00911313" w:rsidRDefault="009F7B01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7 (16.0%)</w:t>
            </w:r>
          </w:p>
        </w:tc>
        <w:tc>
          <w:tcPr>
            <w:tcW w:w="1280" w:type="dxa"/>
          </w:tcPr>
          <w:p w14:paraId="558D9C87" w14:textId="77777777" w:rsidR="009F7B01" w:rsidRPr="00911313" w:rsidRDefault="009F7B01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D87EC2" w:rsidRPr="00911313" w14:paraId="7A660F33" w14:textId="77777777" w:rsidTr="0060487F">
        <w:tc>
          <w:tcPr>
            <w:tcW w:w="4928" w:type="dxa"/>
          </w:tcPr>
          <w:p w14:paraId="3DF213D7" w14:textId="1A7313CC" w:rsidR="00D87EC2" w:rsidRPr="00911313" w:rsidRDefault="00D87EC2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Bleeding</w:t>
            </w:r>
          </w:p>
        </w:tc>
        <w:tc>
          <w:tcPr>
            <w:tcW w:w="1843" w:type="dxa"/>
          </w:tcPr>
          <w:p w14:paraId="0AEFF594" w14:textId="2D0087B6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3 (20.3%)</w:t>
            </w:r>
          </w:p>
        </w:tc>
        <w:tc>
          <w:tcPr>
            <w:tcW w:w="1842" w:type="dxa"/>
          </w:tcPr>
          <w:p w14:paraId="32ACD368" w14:textId="0DF84F08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7 (25.5%)</w:t>
            </w:r>
          </w:p>
        </w:tc>
        <w:tc>
          <w:tcPr>
            <w:tcW w:w="1280" w:type="dxa"/>
          </w:tcPr>
          <w:p w14:paraId="2B370FCE" w14:textId="1CF69FB8" w:rsidR="00D87EC2" w:rsidRPr="00911313" w:rsidRDefault="00D87EC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316</w:t>
            </w:r>
          </w:p>
        </w:tc>
      </w:tr>
      <w:tr w:rsidR="00AB71E8" w:rsidRPr="00911313" w14:paraId="172DBCA9" w14:textId="77777777" w:rsidTr="0060487F">
        <w:tc>
          <w:tcPr>
            <w:tcW w:w="4928" w:type="dxa"/>
          </w:tcPr>
          <w:p w14:paraId="64721C36" w14:textId="2302C973" w:rsidR="00AB71E8" w:rsidRPr="00911313" w:rsidRDefault="00AB71E8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ignificant coronary obstruction</w:t>
            </w:r>
          </w:p>
        </w:tc>
        <w:tc>
          <w:tcPr>
            <w:tcW w:w="1843" w:type="dxa"/>
          </w:tcPr>
          <w:p w14:paraId="08B13D28" w14:textId="21BB72B7" w:rsidR="00AB71E8" w:rsidRPr="00911313" w:rsidRDefault="00AB71E8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 (1.4%)</w:t>
            </w:r>
          </w:p>
        </w:tc>
        <w:tc>
          <w:tcPr>
            <w:tcW w:w="1842" w:type="dxa"/>
          </w:tcPr>
          <w:p w14:paraId="1283CC79" w14:textId="77C28B48" w:rsidR="00AB71E8" w:rsidRPr="00911313" w:rsidRDefault="00AB71E8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80" w:type="dxa"/>
          </w:tcPr>
          <w:p w14:paraId="6548067C" w14:textId="6F309220" w:rsidR="00AB71E8" w:rsidRPr="00911313" w:rsidRDefault="00AB71E8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3</w:t>
            </w:r>
          </w:p>
        </w:tc>
      </w:tr>
      <w:tr w:rsidR="00A85677" w:rsidRPr="00911313" w14:paraId="1FAEC9FC" w14:textId="77777777" w:rsidTr="0060487F">
        <w:tc>
          <w:tcPr>
            <w:tcW w:w="4928" w:type="dxa"/>
          </w:tcPr>
          <w:p w14:paraId="341948B1" w14:textId="303EB33B" w:rsidR="00A85677" w:rsidRPr="00911313" w:rsidRDefault="00A85677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ajor bleeding</w:t>
            </w:r>
          </w:p>
        </w:tc>
        <w:tc>
          <w:tcPr>
            <w:tcW w:w="1843" w:type="dxa"/>
          </w:tcPr>
          <w:p w14:paraId="49068A3D" w14:textId="4C872A9A" w:rsidR="00A85677" w:rsidRPr="00911313" w:rsidRDefault="00A85677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3 (10.9%)</w:t>
            </w:r>
          </w:p>
        </w:tc>
        <w:tc>
          <w:tcPr>
            <w:tcW w:w="1842" w:type="dxa"/>
          </w:tcPr>
          <w:p w14:paraId="1AF21B22" w14:textId="68A53B00" w:rsidR="00A85677" w:rsidRPr="00911313" w:rsidRDefault="00A85677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5 (14.2%)</w:t>
            </w:r>
          </w:p>
        </w:tc>
        <w:tc>
          <w:tcPr>
            <w:tcW w:w="1280" w:type="dxa"/>
          </w:tcPr>
          <w:p w14:paraId="55079A14" w14:textId="20090AE6" w:rsidR="00A85677" w:rsidRPr="00911313" w:rsidRDefault="00A85677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463</w:t>
            </w:r>
          </w:p>
        </w:tc>
      </w:tr>
      <w:tr w:rsidR="00D87EC2" w:rsidRPr="00911313" w14:paraId="6168C01F" w14:textId="77777777" w:rsidTr="0060487F">
        <w:tc>
          <w:tcPr>
            <w:tcW w:w="4928" w:type="dxa"/>
          </w:tcPr>
          <w:p w14:paraId="38620EAA" w14:textId="3792B461" w:rsidR="00D87EC2" w:rsidRPr="00911313" w:rsidRDefault="00D47572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Emergency surgery</w:t>
            </w:r>
          </w:p>
        </w:tc>
        <w:tc>
          <w:tcPr>
            <w:tcW w:w="1843" w:type="dxa"/>
          </w:tcPr>
          <w:p w14:paraId="24D96268" w14:textId="176E608D" w:rsidR="00D87EC2" w:rsidRPr="00911313" w:rsidRDefault="00D4757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 (0.5%)</w:t>
            </w:r>
          </w:p>
        </w:tc>
        <w:tc>
          <w:tcPr>
            <w:tcW w:w="1842" w:type="dxa"/>
          </w:tcPr>
          <w:p w14:paraId="42A0F0AB" w14:textId="423F3525" w:rsidR="00D87EC2" w:rsidRPr="00911313" w:rsidRDefault="00D4757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 (3.8%)</w:t>
            </w:r>
          </w:p>
        </w:tc>
        <w:tc>
          <w:tcPr>
            <w:tcW w:w="1280" w:type="dxa"/>
          </w:tcPr>
          <w:p w14:paraId="333DB580" w14:textId="3A6244B3" w:rsidR="00D87EC2" w:rsidRPr="00911313" w:rsidRDefault="00D4757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</w:tr>
      <w:tr w:rsidR="00174F52" w:rsidRPr="00911313" w14:paraId="4F9C4FD7" w14:textId="77777777" w:rsidTr="0060487F">
        <w:tc>
          <w:tcPr>
            <w:tcW w:w="4928" w:type="dxa"/>
          </w:tcPr>
          <w:p w14:paraId="1687A1A9" w14:textId="0E616CE2" w:rsidR="00174F52" w:rsidRPr="00911313" w:rsidRDefault="00174F52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Pacemaker implantation</w:t>
            </w:r>
          </w:p>
        </w:tc>
        <w:tc>
          <w:tcPr>
            <w:tcW w:w="1843" w:type="dxa"/>
          </w:tcPr>
          <w:p w14:paraId="6C517B53" w14:textId="64295D1A" w:rsidR="00174F52" w:rsidRPr="00911313" w:rsidRDefault="00174F5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0 (9.4%)</w:t>
            </w:r>
          </w:p>
        </w:tc>
        <w:tc>
          <w:tcPr>
            <w:tcW w:w="1842" w:type="dxa"/>
          </w:tcPr>
          <w:p w14:paraId="0CF5226E" w14:textId="688839A9" w:rsidR="00174F52" w:rsidRPr="00911313" w:rsidRDefault="00174F5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3 (21.7%)</w:t>
            </w:r>
          </w:p>
        </w:tc>
        <w:tc>
          <w:tcPr>
            <w:tcW w:w="1280" w:type="dxa"/>
          </w:tcPr>
          <w:p w14:paraId="3336926E" w14:textId="6F27A84A" w:rsidR="00174F52" w:rsidRPr="00911313" w:rsidRDefault="00174F5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005</w:t>
            </w:r>
          </w:p>
        </w:tc>
      </w:tr>
      <w:tr w:rsidR="00D87EC2" w:rsidRPr="00911313" w14:paraId="263A190F" w14:textId="77777777" w:rsidTr="0060487F">
        <w:tc>
          <w:tcPr>
            <w:tcW w:w="4928" w:type="dxa"/>
          </w:tcPr>
          <w:p w14:paraId="0A9F5030" w14:textId="62E9BF52" w:rsidR="00D87EC2" w:rsidRPr="00911313" w:rsidRDefault="00D47572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Tamponade</w:t>
            </w:r>
          </w:p>
        </w:tc>
        <w:tc>
          <w:tcPr>
            <w:tcW w:w="1843" w:type="dxa"/>
          </w:tcPr>
          <w:p w14:paraId="1CD3FCA2" w14:textId="27F14977" w:rsidR="00D87EC2" w:rsidRPr="00911313" w:rsidRDefault="00D4757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 (1.4%)</w:t>
            </w:r>
          </w:p>
        </w:tc>
        <w:tc>
          <w:tcPr>
            <w:tcW w:w="1842" w:type="dxa"/>
          </w:tcPr>
          <w:p w14:paraId="0B8F995D" w14:textId="0844A9C0" w:rsidR="00D87EC2" w:rsidRPr="00911313" w:rsidRDefault="00D4757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5 (4.7%)</w:t>
            </w:r>
          </w:p>
        </w:tc>
        <w:tc>
          <w:tcPr>
            <w:tcW w:w="1280" w:type="dxa"/>
          </w:tcPr>
          <w:p w14:paraId="1EFB3557" w14:textId="54F83235" w:rsidR="00D87EC2" w:rsidRPr="00911313" w:rsidRDefault="00D4757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123</w:t>
            </w:r>
          </w:p>
        </w:tc>
      </w:tr>
      <w:tr w:rsidR="0060487F" w:rsidRPr="00911313" w14:paraId="6CE8E9B1" w14:textId="77777777" w:rsidTr="0060487F">
        <w:tc>
          <w:tcPr>
            <w:tcW w:w="4928" w:type="dxa"/>
          </w:tcPr>
          <w:p w14:paraId="3AB1EFF3" w14:textId="77777777" w:rsidR="0060487F" w:rsidRPr="00911313" w:rsidRDefault="0060487F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ajor adverse event*</w:t>
            </w:r>
          </w:p>
        </w:tc>
        <w:tc>
          <w:tcPr>
            <w:tcW w:w="1843" w:type="dxa"/>
          </w:tcPr>
          <w:p w14:paraId="574F0F2C" w14:textId="4EF0ADA1" w:rsidR="0060487F" w:rsidRPr="00911313" w:rsidRDefault="00C5285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8 (22.6%)</w:t>
            </w:r>
          </w:p>
        </w:tc>
        <w:tc>
          <w:tcPr>
            <w:tcW w:w="1842" w:type="dxa"/>
          </w:tcPr>
          <w:p w14:paraId="0F05F948" w14:textId="17526E9B" w:rsidR="0060487F" w:rsidRPr="00911313" w:rsidRDefault="00C5285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1 (38.7%)</w:t>
            </w:r>
          </w:p>
        </w:tc>
        <w:tc>
          <w:tcPr>
            <w:tcW w:w="1280" w:type="dxa"/>
          </w:tcPr>
          <w:p w14:paraId="73390104" w14:textId="5B18BC17" w:rsidR="0060487F" w:rsidRPr="00911313" w:rsidRDefault="00C5285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003</w:t>
            </w:r>
          </w:p>
        </w:tc>
      </w:tr>
    </w:tbl>
    <w:p w14:paraId="3E5A133A" w14:textId="77777777" w:rsidR="0060487F" w:rsidRPr="00911313" w:rsidRDefault="0060487F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  <w:r w:rsidRPr="00911313">
        <w:rPr>
          <w:rFonts w:ascii="Arial" w:hAnsi="Arial" w:cs="Arial"/>
          <w:sz w:val="20"/>
          <w:szCs w:val="20"/>
        </w:rPr>
        <w:t>*composite of death, myocardial infarction, stroke, major bleeding, or reintervention</w:t>
      </w:r>
    </w:p>
    <w:p w14:paraId="733B4995" w14:textId="4E7B4A6B" w:rsidR="001D6130" w:rsidRPr="00911313" w:rsidRDefault="001D6130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p w14:paraId="6AE2C0BD" w14:textId="1808F2A5" w:rsidR="00167D7D" w:rsidRPr="00911313" w:rsidRDefault="00167D7D" w:rsidP="00AB71E8">
      <w:pPr>
        <w:spacing w:line="276" w:lineRule="auto"/>
        <w:rPr>
          <w:rFonts w:ascii="Arial" w:hAnsi="Arial" w:cs="Arial"/>
          <w:sz w:val="20"/>
          <w:szCs w:val="20"/>
        </w:rPr>
      </w:pPr>
      <w:r w:rsidRPr="00911313">
        <w:rPr>
          <w:rFonts w:ascii="Arial" w:hAnsi="Arial" w:cs="Arial"/>
          <w:sz w:val="20"/>
          <w:szCs w:val="20"/>
        </w:rPr>
        <w:br w:type="page"/>
      </w:r>
    </w:p>
    <w:p w14:paraId="11818848" w14:textId="46AE41C1" w:rsidR="00167D7D" w:rsidRDefault="00167D7D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  <w:r w:rsidRPr="00911313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B30BED">
        <w:rPr>
          <w:rFonts w:ascii="Arial" w:hAnsi="Arial" w:cs="Arial"/>
          <w:b/>
          <w:bCs/>
          <w:sz w:val="20"/>
          <w:szCs w:val="20"/>
        </w:rPr>
        <w:t>5</w:t>
      </w:r>
      <w:r w:rsidRPr="00911313">
        <w:rPr>
          <w:rFonts w:ascii="Arial" w:hAnsi="Arial" w:cs="Arial"/>
          <w:b/>
          <w:bCs/>
          <w:sz w:val="20"/>
          <w:szCs w:val="20"/>
        </w:rPr>
        <w:t>S.</w:t>
      </w:r>
      <w:r w:rsidRPr="00911313">
        <w:rPr>
          <w:rFonts w:ascii="Arial" w:hAnsi="Arial" w:cs="Arial"/>
          <w:sz w:val="20"/>
          <w:szCs w:val="20"/>
        </w:rPr>
        <w:t xml:space="preserve"> Follow-up assessments.</w:t>
      </w:r>
      <w:r w:rsidR="00DF4B61" w:rsidRPr="00911313">
        <w:rPr>
          <w:rFonts w:ascii="Arial" w:hAnsi="Arial" w:cs="Arial"/>
          <w:sz w:val="20"/>
          <w:szCs w:val="20"/>
        </w:rPr>
        <w:t xml:space="preserve"> TAVI=transcatheter aortic valve implantation.</w:t>
      </w:r>
    </w:p>
    <w:p w14:paraId="2BAA4E4D" w14:textId="77777777" w:rsidR="00B30BED" w:rsidRPr="00911313" w:rsidRDefault="00B30BED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4928"/>
        <w:gridCol w:w="1843"/>
        <w:gridCol w:w="1842"/>
        <w:gridCol w:w="1276"/>
      </w:tblGrid>
      <w:tr w:rsidR="00167D7D" w:rsidRPr="00911313" w14:paraId="59C137C1" w14:textId="77777777" w:rsidTr="00B94E13">
        <w:tc>
          <w:tcPr>
            <w:tcW w:w="4928" w:type="dxa"/>
          </w:tcPr>
          <w:p w14:paraId="3155F49E" w14:textId="77777777" w:rsidR="00167D7D" w:rsidRPr="00911313" w:rsidRDefault="00167D7D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b/>
                <w:bCs/>
                <w:sz w:val="18"/>
                <w:szCs w:val="18"/>
              </w:rPr>
              <w:t>Features</w:t>
            </w:r>
          </w:p>
        </w:tc>
        <w:tc>
          <w:tcPr>
            <w:tcW w:w="1843" w:type="dxa"/>
          </w:tcPr>
          <w:p w14:paraId="49962FA8" w14:textId="77777777" w:rsidR="00167D7D" w:rsidRPr="00911313" w:rsidRDefault="00167D7D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842" w:type="dxa"/>
          </w:tcPr>
          <w:p w14:paraId="21AF2D34" w14:textId="443CC711" w:rsidR="00167D7D" w:rsidRPr="00911313" w:rsidRDefault="00DF4B61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b/>
                <w:bCs/>
                <w:sz w:val="18"/>
                <w:szCs w:val="18"/>
              </w:rPr>
              <w:t>TAVI-in-TAVI</w:t>
            </w:r>
          </w:p>
        </w:tc>
        <w:tc>
          <w:tcPr>
            <w:tcW w:w="1276" w:type="dxa"/>
          </w:tcPr>
          <w:p w14:paraId="5865F051" w14:textId="77777777" w:rsidR="00167D7D" w:rsidRPr="00911313" w:rsidRDefault="00167D7D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4D35A4" w:rsidRPr="00911313" w14:paraId="7A9764C9" w14:textId="77777777" w:rsidTr="00B94E13">
        <w:tc>
          <w:tcPr>
            <w:tcW w:w="4928" w:type="dxa"/>
          </w:tcPr>
          <w:p w14:paraId="6824C982" w14:textId="2188870D" w:rsidR="004D35A4" w:rsidRPr="00911313" w:rsidRDefault="004D35A4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-month follow-up</w:t>
            </w:r>
          </w:p>
        </w:tc>
        <w:tc>
          <w:tcPr>
            <w:tcW w:w="1843" w:type="dxa"/>
          </w:tcPr>
          <w:p w14:paraId="6653714B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2A2E27C2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7B80B54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2CE5D598" w14:textId="77777777" w:rsidTr="00B94E13">
        <w:tc>
          <w:tcPr>
            <w:tcW w:w="4928" w:type="dxa"/>
          </w:tcPr>
          <w:p w14:paraId="7ACF1C3B" w14:textId="0582745E" w:rsidR="004D35A4" w:rsidRPr="00911313" w:rsidRDefault="004D35A4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Patients</w:t>
            </w:r>
          </w:p>
        </w:tc>
        <w:tc>
          <w:tcPr>
            <w:tcW w:w="1843" w:type="dxa"/>
          </w:tcPr>
          <w:p w14:paraId="767AFA0B" w14:textId="6B5CB049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10</w:t>
            </w:r>
          </w:p>
        </w:tc>
        <w:tc>
          <w:tcPr>
            <w:tcW w:w="1842" w:type="dxa"/>
          </w:tcPr>
          <w:p w14:paraId="66D76683" w14:textId="057F6104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1276" w:type="dxa"/>
          </w:tcPr>
          <w:p w14:paraId="7084ACCB" w14:textId="02B98CB5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D35A4" w:rsidRPr="00911313" w14:paraId="45E485C3" w14:textId="77777777" w:rsidTr="00B94E13">
        <w:tc>
          <w:tcPr>
            <w:tcW w:w="4928" w:type="dxa"/>
          </w:tcPr>
          <w:p w14:paraId="0C1D31C8" w14:textId="3F927185" w:rsidR="004D35A4" w:rsidRPr="00911313" w:rsidRDefault="004D35A4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New York Heart Association</w:t>
            </w:r>
          </w:p>
        </w:tc>
        <w:tc>
          <w:tcPr>
            <w:tcW w:w="1843" w:type="dxa"/>
          </w:tcPr>
          <w:p w14:paraId="570B8F76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18B787B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E9A05FD" w14:textId="0DDA8303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643</w:t>
            </w:r>
          </w:p>
        </w:tc>
      </w:tr>
      <w:tr w:rsidR="004D35A4" w:rsidRPr="00911313" w14:paraId="7B3C25E0" w14:textId="77777777" w:rsidTr="00B94E13">
        <w:tc>
          <w:tcPr>
            <w:tcW w:w="4928" w:type="dxa"/>
          </w:tcPr>
          <w:p w14:paraId="3D3B5DE5" w14:textId="7F7611E0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843" w:type="dxa"/>
          </w:tcPr>
          <w:p w14:paraId="298E021E" w14:textId="5B73B2CF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58 (52.7%)</w:t>
            </w:r>
          </w:p>
        </w:tc>
        <w:tc>
          <w:tcPr>
            <w:tcW w:w="1842" w:type="dxa"/>
          </w:tcPr>
          <w:p w14:paraId="47F41044" w14:textId="5120B104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2 (50.0%)</w:t>
            </w:r>
          </w:p>
        </w:tc>
        <w:tc>
          <w:tcPr>
            <w:tcW w:w="1276" w:type="dxa"/>
          </w:tcPr>
          <w:p w14:paraId="7920D299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38341A1D" w14:textId="77777777" w:rsidTr="00B94E13">
        <w:tc>
          <w:tcPr>
            <w:tcW w:w="4928" w:type="dxa"/>
          </w:tcPr>
          <w:p w14:paraId="19BD7565" w14:textId="25DB701A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843" w:type="dxa"/>
          </w:tcPr>
          <w:p w14:paraId="144D63FC" w14:textId="391BF0C9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0 (36.4%)</w:t>
            </w:r>
          </w:p>
        </w:tc>
        <w:tc>
          <w:tcPr>
            <w:tcW w:w="1842" w:type="dxa"/>
          </w:tcPr>
          <w:p w14:paraId="7801682D" w14:textId="6B478A9A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8 (43.8%)</w:t>
            </w:r>
          </w:p>
        </w:tc>
        <w:tc>
          <w:tcPr>
            <w:tcW w:w="1276" w:type="dxa"/>
          </w:tcPr>
          <w:p w14:paraId="690677F0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41A5A131" w14:textId="77777777" w:rsidTr="00B94E13">
        <w:tc>
          <w:tcPr>
            <w:tcW w:w="4928" w:type="dxa"/>
          </w:tcPr>
          <w:p w14:paraId="37BC99B1" w14:textId="0C542172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843" w:type="dxa"/>
          </w:tcPr>
          <w:p w14:paraId="5960E1E2" w14:textId="51507B15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0 (9.1%)</w:t>
            </w:r>
          </w:p>
        </w:tc>
        <w:tc>
          <w:tcPr>
            <w:tcW w:w="1842" w:type="dxa"/>
          </w:tcPr>
          <w:p w14:paraId="74C678FC" w14:textId="52B59639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 (6.3%)</w:t>
            </w:r>
          </w:p>
        </w:tc>
        <w:tc>
          <w:tcPr>
            <w:tcW w:w="1276" w:type="dxa"/>
          </w:tcPr>
          <w:p w14:paraId="7D1C4C3C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48720802" w14:textId="77777777" w:rsidTr="00B94E13">
        <w:tc>
          <w:tcPr>
            <w:tcW w:w="4928" w:type="dxa"/>
          </w:tcPr>
          <w:p w14:paraId="7CFF6B98" w14:textId="40EFF68E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1843" w:type="dxa"/>
          </w:tcPr>
          <w:p w14:paraId="6DCF91F7" w14:textId="6ED436BD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 (1.8%)</w:t>
            </w:r>
          </w:p>
        </w:tc>
        <w:tc>
          <w:tcPr>
            <w:tcW w:w="1842" w:type="dxa"/>
          </w:tcPr>
          <w:p w14:paraId="4F1F925D" w14:textId="5E44D54A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093EC757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7F286DA5" w14:textId="77777777" w:rsidTr="00B94E13">
        <w:tc>
          <w:tcPr>
            <w:tcW w:w="4928" w:type="dxa"/>
          </w:tcPr>
          <w:p w14:paraId="1D0279F8" w14:textId="1E141B5D" w:rsidR="004D35A4" w:rsidRPr="00911313" w:rsidRDefault="004D35A4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Peak aortic valve gradient (mm Hg)</w:t>
            </w:r>
          </w:p>
        </w:tc>
        <w:tc>
          <w:tcPr>
            <w:tcW w:w="1843" w:type="dxa"/>
          </w:tcPr>
          <w:p w14:paraId="030DD7D2" w14:textId="5B610BF9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8</w:t>
            </w:r>
            <w:r w:rsidR="004D35A4" w:rsidRPr="00911313">
              <w:rPr>
                <w:rFonts w:ascii="Arial" w:hAnsi="Arial" w:cs="Arial"/>
                <w:sz w:val="18"/>
                <w:szCs w:val="18"/>
              </w:rPr>
              <w:t>±</w:t>
            </w:r>
            <w:r w:rsidRPr="00911313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842" w:type="dxa"/>
          </w:tcPr>
          <w:p w14:paraId="451D33A8" w14:textId="07D91ECF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6</w:t>
            </w:r>
            <w:r w:rsidR="004D35A4" w:rsidRPr="00911313">
              <w:rPr>
                <w:rFonts w:ascii="Arial" w:hAnsi="Arial" w:cs="Arial"/>
                <w:sz w:val="18"/>
                <w:szCs w:val="18"/>
              </w:rPr>
              <w:t>±</w:t>
            </w:r>
            <w:r w:rsidRPr="00911313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276" w:type="dxa"/>
          </w:tcPr>
          <w:p w14:paraId="0C539FDC" w14:textId="0B2784A6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326</w:t>
            </w:r>
          </w:p>
        </w:tc>
      </w:tr>
      <w:tr w:rsidR="004D35A4" w:rsidRPr="00911313" w14:paraId="6232745E" w14:textId="77777777" w:rsidTr="00B94E13">
        <w:trPr>
          <w:trHeight w:val="58"/>
        </w:trPr>
        <w:tc>
          <w:tcPr>
            <w:tcW w:w="4928" w:type="dxa"/>
          </w:tcPr>
          <w:p w14:paraId="4D035205" w14:textId="033F9811" w:rsidR="004D35A4" w:rsidRPr="00911313" w:rsidRDefault="004D35A4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ean aortic valve gradient (mm Hg)</w:t>
            </w:r>
          </w:p>
        </w:tc>
        <w:tc>
          <w:tcPr>
            <w:tcW w:w="1843" w:type="dxa"/>
          </w:tcPr>
          <w:p w14:paraId="136E660E" w14:textId="436EE9C2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0</w:t>
            </w:r>
            <w:r w:rsidR="004D35A4" w:rsidRPr="00911313">
              <w:rPr>
                <w:rFonts w:ascii="Arial" w:hAnsi="Arial" w:cs="Arial"/>
                <w:sz w:val="18"/>
                <w:szCs w:val="18"/>
              </w:rPr>
              <w:t>±</w:t>
            </w:r>
            <w:r w:rsidRPr="0091131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842" w:type="dxa"/>
          </w:tcPr>
          <w:p w14:paraId="0D4DF191" w14:textId="5AC980E0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9</w:t>
            </w:r>
            <w:r w:rsidR="004D35A4" w:rsidRPr="00911313">
              <w:rPr>
                <w:rFonts w:ascii="Arial" w:hAnsi="Arial" w:cs="Arial"/>
                <w:sz w:val="18"/>
                <w:szCs w:val="18"/>
              </w:rPr>
              <w:t>±</w:t>
            </w:r>
            <w:r w:rsidRPr="00911313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276" w:type="dxa"/>
          </w:tcPr>
          <w:p w14:paraId="02391049" w14:textId="646C6C37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194</w:t>
            </w:r>
          </w:p>
        </w:tc>
      </w:tr>
      <w:tr w:rsidR="004D35A4" w:rsidRPr="00911313" w14:paraId="481618DC" w14:textId="77777777" w:rsidTr="00B94E13">
        <w:tc>
          <w:tcPr>
            <w:tcW w:w="4928" w:type="dxa"/>
          </w:tcPr>
          <w:p w14:paraId="44A72EAA" w14:textId="4C457711" w:rsidR="004D35A4" w:rsidRPr="00911313" w:rsidRDefault="004D35A4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Aortic regurgitation</w:t>
            </w:r>
          </w:p>
        </w:tc>
        <w:tc>
          <w:tcPr>
            <w:tcW w:w="1843" w:type="dxa"/>
          </w:tcPr>
          <w:p w14:paraId="5CB60B8B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4EE5C0E4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F25CC29" w14:textId="19ECD5EE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829</w:t>
            </w:r>
          </w:p>
        </w:tc>
      </w:tr>
      <w:tr w:rsidR="004D35A4" w:rsidRPr="00911313" w14:paraId="2B403C64" w14:textId="77777777" w:rsidTr="00B94E13">
        <w:tc>
          <w:tcPr>
            <w:tcW w:w="4928" w:type="dxa"/>
          </w:tcPr>
          <w:p w14:paraId="12C49334" w14:textId="33739764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None or trivial</w:t>
            </w:r>
          </w:p>
        </w:tc>
        <w:tc>
          <w:tcPr>
            <w:tcW w:w="1843" w:type="dxa"/>
          </w:tcPr>
          <w:p w14:paraId="1A4FFF38" w14:textId="6AD57332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3 (49.4%)</w:t>
            </w:r>
          </w:p>
        </w:tc>
        <w:tc>
          <w:tcPr>
            <w:tcW w:w="1842" w:type="dxa"/>
          </w:tcPr>
          <w:p w14:paraId="09FECC35" w14:textId="05279700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9 (53.7%)</w:t>
            </w:r>
          </w:p>
        </w:tc>
        <w:tc>
          <w:tcPr>
            <w:tcW w:w="1276" w:type="dxa"/>
          </w:tcPr>
          <w:p w14:paraId="0EECBDF6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58B104CB" w14:textId="77777777" w:rsidTr="00B94E13">
        <w:tc>
          <w:tcPr>
            <w:tcW w:w="4928" w:type="dxa"/>
          </w:tcPr>
          <w:p w14:paraId="5A59A0BE" w14:textId="57DCD32C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1843" w:type="dxa"/>
          </w:tcPr>
          <w:p w14:paraId="3B787FC0" w14:textId="1DFA6FC4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4 (39.1%)</w:t>
            </w:r>
          </w:p>
        </w:tc>
        <w:tc>
          <w:tcPr>
            <w:tcW w:w="1842" w:type="dxa"/>
          </w:tcPr>
          <w:p w14:paraId="18C9C3B7" w14:textId="5174D8E4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8 (33.3%)</w:t>
            </w:r>
          </w:p>
        </w:tc>
        <w:tc>
          <w:tcPr>
            <w:tcW w:w="1276" w:type="dxa"/>
          </w:tcPr>
          <w:p w14:paraId="0F660A97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05F4DEA5" w14:textId="77777777" w:rsidTr="00B94E13">
        <w:tc>
          <w:tcPr>
            <w:tcW w:w="4928" w:type="dxa"/>
          </w:tcPr>
          <w:p w14:paraId="1A11B398" w14:textId="2438F8FC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843" w:type="dxa"/>
          </w:tcPr>
          <w:p w14:paraId="34238B83" w14:textId="6144A068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0 (11.5%)</w:t>
            </w:r>
          </w:p>
        </w:tc>
        <w:tc>
          <w:tcPr>
            <w:tcW w:w="1842" w:type="dxa"/>
          </w:tcPr>
          <w:p w14:paraId="52ABEA65" w14:textId="53DAD210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7 (13.0%)</w:t>
            </w:r>
          </w:p>
        </w:tc>
        <w:tc>
          <w:tcPr>
            <w:tcW w:w="1276" w:type="dxa"/>
          </w:tcPr>
          <w:p w14:paraId="284BFB4F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4A391CE3" w14:textId="77777777" w:rsidTr="00B94E13">
        <w:tc>
          <w:tcPr>
            <w:tcW w:w="4928" w:type="dxa"/>
          </w:tcPr>
          <w:p w14:paraId="1E0E045C" w14:textId="0CA1877E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oderate to severe</w:t>
            </w:r>
          </w:p>
        </w:tc>
        <w:tc>
          <w:tcPr>
            <w:tcW w:w="1843" w:type="dxa"/>
          </w:tcPr>
          <w:p w14:paraId="1AC9FB8A" w14:textId="0CB994F8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51C3A6DD" w14:textId="4694A9D0" w:rsidR="004D35A4" w:rsidRPr="00911313" w:rsidRDefault="00D62BA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59E53BEF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47CACC5D" w14:textId="77777777" w:rsidTr="00B94E13">
        <w:tc>
          <w:tcPr>
            <w:tcW w:w="4928" w:type="dxa"/>
          </w:tcPr>
          <w:p w14:paraId="0C15FADF" w14:textId="279ADB2A" w:rsidR="004D35A4" w:rsidRPr="00911313" w:rsidRDefault="004D35A4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itral regurgitation</w:t>
            </w:r>
          </w:p>
        </w:tc>
        <w:tc>
          <w:tcPr>
            <w:tcW w:w="1843" w:type="dxa"/>
          </w:tcPr>
          <w:p w14:paraId="4245FEA6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124704A4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989D55A" w14:textId="55AA49BE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638</w:t>
            </w:r>
          </w:p>
        </w:tc>
      </w:tr>
      <w:tr w:rsidR="004D35A4" w:rsidRPr="00911313" w14:paraId="59FB22D3" w14:textId="77777777" w:rsidTr="00B94E13">
        <w:tc>
          <w:tcPr>
            <w:tcW w:w="4928" w:type="dxa"/>
          </w:tcPr>
          <w:p w14:paraId="4A0EF07D" w14:textId="506D93B3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None or trivial</w:t>
            </w:r>
          </w:p>
        </w:tc>
        <w:tc>
          <w:tcPr>
            <w:tcW w:w="1843" w:type="dxa"/>
          </w:tcPr>
          <w:p w14:paraId="3A2CCA0C" w14:textId="69AA7A95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9 (12.2%)</w:t>
            </w:r>
          </w:p>
        </w:tc>
        <w:tc>
          <w:tcPr>
            <w:tcW w:w="1842" w:type="dxa"/>
          </w:tcPr>
          <w:p w14:paraId="634FF1A5" w14:textId="64B28A4B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8 (15.7%)</w:t>
            </w:r>
          </w:p>
        </w:tc>
        <w:tc>
          <w:tcPr>
            <w:tcW w:w="1276" w:type="dxa"/>
          </w:tcPr>
          <w:p w14:paraId="0CF62521" w14:textId="55E88E5C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351A44BC" w14:textId="77777777" w:rsidTr="00B94E13">
        <w:tc>
          <w:tcPr>
            <w:tcW w:w="4928" w:type="dxa"/>
          </w:tcPr>
          <w:p w14:paraId="1273EF91" w14:textId="5EBE03D2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1843" w:type="dxa"/>
          </w:tcPr>
          <w:p w14:paraId="04BA4B45" w14:textId="4702EB86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3 (58.1%)</w:t>
            </w:r>
          </w:p>
        </w:tc>
        <w:tc>
          <w:tcPr>
            <w:tcW w:w="1842" w:type="dxa"/>
          </w:tcPr>
          <w:p w14:paraId="79E65561" w14:textId="238EBDF2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7 (52.9%)</w:t>
            </w:r>
          </w:p>
        </w:tc>
        <w:tc>
          <w:tcPr>
            <w:tcW w:w="1276" w:type="dxa"/>
          </w:tcPr>
          <w:p w14:paraId="146656BD" w14:textId="2324362E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46B2D4A9" w14:textId="77777777" w:rsidTr="00B94E13">
        <w:tc>
          <w:tcPr>
            <w:tcW w:w="4928" w:type="dxa"/>
          </w:tcPr>
          <w:p w14:paraId="4BCBC35A" w14:textId="0EDBEDC0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843" w:type="dxa"/>
          </w:tcPr>
          <w:p w14:paraId="6312327A" w14:textId="7258B531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4 (18.9%)</w:t>
            </w:r>
          </w:p>
        </w:tc>
        <w:tc>
          <w:tcPr>
            <w:tcW w:w="1842" w:type="dxa"/>
          </w:tcPr>
          <w:p w14:paraId="4C2769E8" w14:textId="35D07FE3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1 (21.6%)</w:t>
            </w:r>
          </w:p>
        </w:tc>
        <w:tc>
          <w:tcPr>
            <w:tcW w:w="1276" w:type="dxa"/>
          </w:tcPr>
          <w:p w14:paraId="1F16BF3A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46793E3E" w14:textId="77777777" w:rsidTr="00B94E13">
        <w:tc>
          <w:tcPr>
            <w:tcW w:w="4928" w:type="dxa"/>
          </w:tcPr>
          <w:p w14:paraId="559520E6" w14:textId="056B29AE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oderate to severe</w:t>
            </w:r>
          </w:p>
        </w:tc>
        <w:tc>
          <w:tcPr>
            <w:tcW w:w="1843" w:type="dxa"/>
          </w:tcPr>
          <w:p w14:paraId="551BF8A9" w14:textId="3AB2D0B5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2D1F54D2" w14:textId="502BC85F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605C592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6A9ADF55" w14:textId="77777777" w:rsidTr="00B94E13">
        <w:tc>
          <w:tcPr>
            <w:tcW w:w="4928" w:type="dxa"/>
          </w:tcPr>
          <w:p w14:paraId="34559FF3" w14:textId="20CA5C95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1843" w:type="dxa"/>
          </w:tcPr>
          <w:p w14:paraId="53E5F56F" w14:textId="333DCAC0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38057A18" w14:textId="78FD94AE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529AB3B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7A74E7C8" w14:textId="77777777" w:rsidTr="004D35A4">
        <w:tc>
          <w:tcPr>
            <w:tcW w:w="4928" w:type="dxa"/>
          </w:tcPr>
          <w:p w14:paraId="56A87EA1" w14:textId="78AA3928" w:rsidR="004D35A4" w:rsidRPr="00911313" w:rsidRDefault="004D35A4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Systolic pulmonary artery pressure (mm Hg)</w:t>
            </w:r>
          </w:p>
        </w:tc>
        <w:tc>
          <w:tcPr>
            <w:tcW w:w="1843" w:type="dxa"/>
          </w:tcPr>
          <w:p w14:paraId="190EC43A" w14:textId="283C1A3A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0±16</w:t>
            </w:r>
          </w:p>
        </w:tc>
        <w:tc>
          <w:tcPr>
            <w:tcW w:w="1842" w:type="dxa"/>
          </w:tcPr>
          <w:p w14:paraId="668AA176" w14:textId="6270C456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9±17</w:t>
            </w:r>
          </w:p>
        </w:tc>
        <w:tc>
          <w:tcPr>
            <w:tcW w:w="1276" w:type="dxa"/>
          </w:tcPr>
          <w:p w14:paraId="6F611524" w14:textId="768309FD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635</w:t>
            </w:r>
          </w:p>
        </w:tc>
      </w:tr>
      <w:tr w:rsidR="004D35A4" w:rsidRPr="00911313" w14:paraId="11C7C537" w14:textId="77777777" w:rsidTr="004D35A4">
        <w:tc>
          <w:tcPr>
            <w:tcW w:w="4928" w:type="dxa"/>
          </w:tcPr>
          <w:p w14:paraId="1C33706E" w14:textId="77777777" w:rsidR="004D35A4" w:rsidRPr="00911313" w:rsidRDefault="004D35A4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2-month follow-up</w:t>
            </w:r>
          </w:p>
        </w:tc>
        <w:tc>
          <w:tcPr>
            <w:tcW w:w="1843" w:type="dxa"/>
          </w:tcPr>
          <w:p w14:paraId="7C6CEFEB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A3D00E8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158ABE9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775F08AC" w14:textId="77777777" w:rsidTr="004D35A4">
        <w:tc>
          <w:tcPr>
            <w:tcW w:w="4928" w:type="dxa"/>
          </w:tcPr>
          <w:p w14:paraId="37E591F8" w14:textId="77777777" w:rsidR="004D35A4" w:rsidRPr="00911313" w:rsidRDefault="004D35A4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Patients</w:t>
            </w:r>
          </w:p>
        </w:tc>
        <w:tc>
          <w:tcPr>
            <w:tcW w:w="1843" w:type="dxa"/>
          </w:tcPr>
          <w:p w14:paraId="7D1D9967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27</w:t>
            </w:r>
          </w:p>
        </w:tc>
        <w:tc>
          <w:tcPr>
            <w:tcW w:w="1842" w:type="dxa"/>
          </w:tcPr>
          <w:p w14:paraId="7392FB1A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276" w:type="dxa"/>
          </w:tcPr>
          <w:p w14:paraId="68B809DB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4D35A4" w:rsidRPr="00911313" w14:paraId="0C24B99B" w14:textId="77777777" w:rsidTr="004D35A4">
        <w:tc>
          <w:tcPr>
            <w:tcW w:w="4928" w:type="dxa"/>
          </w:tcPr>
          <w:p w14:paraId="13DCA0D4" w14:textId="77777777" w:rsidR="004D35A4" w:rsidRPr="00911313" w:rsidRDefault="004D35A4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New York Heart Association</w:t>
            </w:r>
          </w:p>
        </w:tc>
        <w:tc>
          <w:tcPr>
            <w:tcW w:w="1843" w:type="dxa"/>
          </w:tcPr>
          <w:p w14:paraId="12129FB0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6F84DF07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76D034E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774</w:t>
            </w:r>
          </w:p>
        </w:tc>
      </w:tr>
      <w:tr w:rsidR="004D35A4" w:rsidRPr="00911313" w14:paraId="1BBAB4EE" w14:textId="77777777" w:rsidTr="004D35A4">
        <w:tc>
          <w:tcPr>
            <w:tcW w:w="4928" w:type="dxa"/>
          </w:tcPr>
          <w:p w14:paraId="77F122DB" w14:textId="77777777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I</w:t>
            </w:r>
          </w:p>
        </w:tc>
        <w:tc>
          <w:tcPr>
            <w:tcW w:w="1843" w:type="dxa"/>
          </w:tcPr>
          <w:p w14:paraId="78D32A8F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55 (43.3%)</w:t>
            </w:r>
          </w:p>
        </w:tc>
        <w:tc>
          <w:tcPr>
            <w:tcW w:w="1842" w:type="dxa"/>
          </w:tcPr>
          <w:p w14:paraId="5814ABA8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8 (45.9%)</w:t>
            </w:r>
          </w:p>
        </w:tc>
        <w:tc>
          <w:tcPr>
            <w:tcW w:w="1276" w:type="dxa"/>
          </w:tcPr>
          <w:p w14:paraId="2C0A21AD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2BE6E260" w14:textId="77777777" w:rsidTr="004D35A4">
        <w:tc>
          <w:tcPr>
            <w:tcW w:w="4928" w:type="dxa"/>
          </w:tcPr>
          <w:p w14:paraId="64BBC216" w14:textId="77777777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II</w:t>
            </w:r>
          </w:p>
        </w:tc>
        <w:tc>
          <w:tcPr>
            <w:tcW w:w="1843" w:type="dxa"/>
          </w:tcPr>
          <w:p w14:paraId="1211A59B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54 (42.5%)</w:t>
            </w:r>
          </w:p>
        </w:tc>
        <w:tc>
          <w:tcPr>
            <w:tcW w:w="1842" w:type="dxa"/>
          </w:tcPr>
          <w:p w14:paraId="4A0AD618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8 (45.9%)</w:t>
            </w:r>
          </w:p>
        </w:tc>
        <w:tc>
          <w:tcPr>
            <w:tcW w:w="1276" w:type="dxa"/>
          </w:tcPr>
          <w:p w14:paraId="1CC425B2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59FA1FD0" w14:textId="77777777" w:rsidTr="004D35A4">
        <w:tc>
          <w:tcPr>
            <w:tcW w:w="4928" w:type="dxa"/>
          </w:tcPr>
          <w:p w14:paraId="53874601" w14:textId="77777777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III</w:t>
            </w:r>
          </w:p>
        </w:tc>
        <w:tc>
          <w:tcPr>
            <w:tcW w:w="1843" w:type="dxa"/>
          </w:tcPr>
          <w:p w14:paraId="079578FF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4 (11.0%)</w:t>
            </w:r>
          </w:p>
        </w:tc>
        <w:tc>
          <w:tcPr>
            <w:tcW w:w="1842" w:type="dxa"/>
          </w:tcPr>
          <w:p w14:paraId="0C4F7FF1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 (6.6%)</w:t>
            </w:r>
          </w:p>
        </w:tc>
        <w:tc>
          <w:tcPr>
            <w:tcW w:w="1276" w:type="dxa"/>
          </w:tcPr>
          <w:p w14:paraId="60EC07F5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74E5E9AA" w14:textId="77777777" w:rsidTr="004D35A4">
        <w:tc>
          <w:tcPr>
            <w:tcW w:w="4928" w:type="dxa"/>
          </w:tcPr>
          <w:p w14:paraId="6BA35849" w14:textId="77777777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IV</w:t>
            </w:r>
          </w:p>
        </w:tc>
        <w:tc>
          <w:tcPr>
            <w:tcW w:w="1843" w:type="dxa"/>
          </w:tcPr>
          <w:p w14:paraId="747ECDAB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 (3.2%)</w:t>
            </w:r>
          </w:p>
        </w:tc>
        <w:tc>
          <w:tcPr>
            <w:tcW w:w="1842" w:type="dxa"/>
          </w:tcPr>
          <w:p w14:paraId="3FA521B7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 (1.6%)</w:t>
            </w:r>
          </w:p>
        </w:tc>
        <w:tc>
          <w:tcPr>
            <w:tcW w:w="1276" w:type="dxa"/>
          </w:tcPr>
          <w:p w14:paraId="3D0B486A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4F0895F5" w14:textId="77777777" w:rsidTr="004D35A4">
        <w:tc>
          <w:tcPr>
            <w:tcW w:w="4928" w:type="dxa"/>
          </w:tcPr>
          <w:p w14:paraId="334212D3" w14:textId="77777777" w:rsidR="004D35A4" w:rsidRPr="00911313" w:rsidRDefault="004D35A4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Peak aortic valve gradient (mm Hg)</w:t>
            </w:r>
          </w:p>
        </w:tc>
        <w:tc>
          <w:tcPr>
            <w:tcW w:w="1843" w:type="dxa"/>
          </w:tcPr>
          <w:p w14:paraId="08D8EA12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9±9</w:t>
            </w:r>
          </w:p>
        </w:tc>
        <w:tc>
          <w:tcPr>
            <w:tcW w:w="1842" w:type="dxa"/>
          </w:tcPr>
          <w:p w14:paraId="0498579C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8±9</w:t>
            </w:r>
          </w:p>
        </w:tc>
        <w:tc>
          <w:tcPr>
            <w:tcW w:w="1276" w:type="dxa"/>
          </w:tcPr>
          <w:p w14:paraId="6365AF72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615</w:t>
            </w:r>
          </w:p>
        </w:tc>
      </w:tr>
      <w:tr w:rsidR="004D35A4" w:rsidRPr="00911313" w14:paraId="32210393" w14:textId="77777777" w:rsidTr="004D35A4">
        <w:trPr>
          <w:trHeight w:val="58"/>
        </w:trPr>
        <w:tc>
          <w:tcPr>
            <w:tcW w:w="4928" w:type="dxa"/>
          </w:tcPr>
          <w:p w14:paraId="176DC746" w14:textId="77777777" w:rsidR="004D35A4" w:rsidRPr="00911313" w:rsidRDefault="004D35A4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ean aortic valve gradient (mm Hg)</w:t>
            </w:r>
          </w:p>
        </w:tc>
        <w:tc>
          <w:tcPr>
            <w:tcW w:w="1843" w:type="dxa"/>
          </w:tcPr>
          <w:p w14:paraId="69829827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0±6</w:t>
            </w:r>
          </w:p>
        </w:tc>
        <w:tc>
          <w:tcPr>
            <w:tcW w:w="1842" w:type="dxa"/>
          </w:tcPr>
          <w:p w14:paraId="5213F432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0±5</w:t>
            </w:r>
          </w:p>
        </w:tc>
        <w:tc>
          <w:tcPr>
            <w:tcW w:w="1276" w:type="dxa"/>
          </w:tcPr>
          <w:p w14:paraId="628C0ECF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436</w:t>
            </w:r>
          </w:p>
        </w:tc>
      </w:tr>
      <w:tr w:rsidR="004D35A4" w:rsidRPr="00911313" w14:paraId="6E1CDB2F" w14:textId="77777777" w:rsidTr="004D35A4">
        <w:tc>
          <w:tcPr>
            <w:tcW w:w="4928" w:type="dxa"/>
          </w:tcPr>
          <w:p w14:paraId="3792F937" w14:textId="77777777" w:rsidR="004D35A4" w:rsidRPr="00911313" w:rsidRDefault="004D35A4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Aortic regurgitation</w:t>
            </w:r>
          </w:p>
        </w:tc>
        <w:tc>
          <w:tcPr>
            <w:tcW w:w="1843" w:type="dxa"/>
          </w:tcPr>
          <w:p w14:paraId="1C6F9284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7F549C21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BF69772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790</w:t>
            </w:r>
          </w:p>
        </w:tc>
      </w:tr>
      <w:tr w:rsidR="004D35A4" w:rsidRPr="00911313" w14:paraId="5FED279B" w14:textId="77777777" w:rsidTr="004D35A4">
        <w:tc>
          <w:tcPr>
            <w:tcW w:w="4928" w:type="dxa"/>
          </w:tcPr>
          <w:p w14:paraId="64119421" w14:textId="77777777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None or trivial</w:t>
            </w:r>
          </w:p>
        </w:tc>
        <w:tc>
          <w:tcPr>
            <w:tcW w:w="1843" w:type="dxa"/>
          </w:tcPr>
          <w:p w14:paraId="116CB226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1 (40.3%)</w:t>
            </w:r>
          </w:p>
        </w:tc>
        <w:tc>
          <w:tcPr>
            <w:tcW w:w="1842" w:type="dxa"/>
          </w:tcPr>
          <w:p w14:paraId="11FB0E76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9 (37.3%)</w:t>
            </w:r>
          </w:p>
        </w:tc>
        <w:tc>
          <w:tcPr>
            <w:tcW w:w="1276" w:type="dxa"/>
          </w:tcPr>
          <w:p w14:paraId="67667040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3F93384F" w14:textId="77777777" w:rsidTr="004D35A4">
        <w:tc>
          <w:tcPr>
            <w:tcW w:w="4928" w:type="dxa"/>
          </w:tcPr>
          <w:p w14:paraId="281555C7" w14:textId="77777777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1843" w:type="dxa"/>
          </w:tcPr>
          <w:p w14:paraId="55887F6B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6 (46.8%)</w:t>
            </w:r>
          </w:p>
        </w:tc>
        <w:tc>
          <w:tcPr>
            <w:tcW w:w="1842" w:type="dxa"/>
          </w:tcPr>
          <w:p w14:paraId="708D1AB0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7 (52.9%)</w:t>
            </w:r>
          </w:p>
        </w:tc>
        <w:tc>
          <w:tcPr>
            <w:tcW w:w="1276" w:type="dxa"/>
          </w:tcPr>
          <w:p w14:paraId="7045C493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4BDA2EDB" w14:textId="77777777" w:rsidTr="004D35A4">
        <w:tc>
          <w:tcPr>
            <w:tcW w:w="4928" w:type="dxa"/>
          </w:tcPr>
          <w:p w14:paraId="0DE400C0" w14:textId="77777777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843" w:type="dxa"/>
          </w:tcPr>
          <w:p w14:paraId="7EFD7540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0 (13.0%)</w:t>
            </w:r>
          </w:p>
        </w:tc>
        <w:tc>
          <w:tcPr>
            <w:tcW w:w="1842" w:type="dxa"/>
          </w:tcPr>
          <w:p w14:paraId="5C881E98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5 (9.8%)</w:t>
            </w:r>
          </w:p>
        </w:tc>
        <w:tc>
          <w:tcPr>
            <w:tcW w:w="1276" w:type="dxa"/>
          </w:tcPr>
          <w:p w14:paraId="6D0AA148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44C01EC5" w14:textId="77777777" w:rsidTr="004D35A4">
        <w:tc>
          <w:tcPr>
            <w:tcW w:w="4928" w:type="dxa"/>
          </w:tcPr>
          <w:p w14:paraId="0C447063" w14:textId="77777777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oderate to severe</w:t>
            </w:r>
          </w:p>
        </w:tc>
        <w:tc>
          <w:tcPr>
            <w:tcW w:w="1843" w:type="dxa"/>
          </w:tcPr>
          <w:p w14:paraId="38983DDD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842" w:type="dxa"/>
          </w:tcPr>
          <w:p w14:paraId="438A0E18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224B7B26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3AF03290" w14:textId="77777777" w:rsidTr="004D35A4">
        <w:tc>
          <w:tcPr>
            <w:tcW w:w="4928" w:type="dxa"/>
          </w:tcPr>
          <w:p w14:paraId="19694DBA" w14:textId="77777777" w:rsidR="004D35A4" w:rsidRPr="00911313" w:rsidRDefault="004D35A4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itral regurgitation</w:t>
            </w:r>
          </w:p>
        </w:tc>
        <w:tc>
          <w:tcPr>
            <w:tcW w:w="1843" w:type="dxa"/>
          </w:tcPr>
          <w:p w14:paraId="77D78A18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842" w:type="dxa"/>
          </w:tcPr>
          <w:p w14:paraId="22D9BD65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6439D24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722</w:t>
            </w:r>
          </w:p>
        </w:tc>
      </w:tr>
      <w:tr w:rsidR="004D35A4" w:rsidRPr="00911313" w14:paraId="55838119" w14:textId="77777777" w:rsidTr="004D35A4">
        <w:tc>
          <w:tcPr>
            <w:tcW w:w="4928" w:type="dxa"/>
          </w:tcPr>
          <w:p w14:paraId="2BD098E7" w14:textId="77777777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None or trivial</w:t>
            </w:r>
          </w:p>
        </w:tc>
        <w:tc>
          <w:tcPr>
            <w:tcW w:w="1843" w:type="dxa"/>
          </w:tcPr>
          <w:p w14:paraId="7C86A08B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9 (11.4%)</w:t>
            </w:r>
          </w:p>
        </w:tc>
        <w:tc>
          <w:tcPr>
            <w:tcW w:w="1842" w:type="dxa"/>
          </w:tcPr>
          <w:p w14:paraId="53C9F167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8 (16.0%)</w:t>
            </w:r>
          </w:p>
        </w:tc>
        <w:tc>
          <w:tcPr>
            <w:tcW w:w="1276" w:type="dxa"/>
          </w:tcPr>
          <w:p w14:paraId="053ECE78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24E784A1" w14:textId="77777777" w:rsidTr="004D35A4">
        <w:tc>
          <w:tcPr>
            <w:tcW w:w="4928" w:type="dxa"/>
          </w:tcPr>
          <w:p w14:paraId="30FC7C11" w14:textId="77777777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ild</w:t>
            </w:r>
          </w:p>
        </w:tc>
        <w:tc>
          <w:tcPr>
            <w:tcW w:w="1843" w:type="dxa"/>
          </w:tcPr>
          <w:p w14:paraId="613065CD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8 (60.8%)</w:t>
            </w:r>
          </w:p>
        </w:tc>
        <w:tc>
          <w:tcPr>
            <w:tcW w:w="1842" w:type="dxa"/>
          </w:tcPr>
          <w:p w14:paraId="18BE4A35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8 (56.0%)</w:t>
            </w:r>
          </w:p>
        </w:tc>
        <w:tc>
          <w:tcPr>
            <w:tcW w:w="1276" w:type="dxa"/>
          </w:tcPr>
          <w:p w14:paraId="573199D6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09F387E6" w14:textId="77777777" w:rsidTr="004D35A4">
        <w:tc>
          <w:tcPr>
            <w:tcW w:w="4928" w:type="dxa"/>
          </w:tcPr>
          <w:p w14:paraId="60D7DED1" w14:textId="77777777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oderate</w:t>
            </w:r>
          </w:p>
        </w:tc>
        <w:tc>
          <w:tcPr>
            <w:tcW w:w="1843" w:type="dxa"/>
          </w:tcPr>
          <w:p w14:paraId="548BD8F5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9 (24.1%)</w:t>
            </w:r>
          </w:p>
        </w:tc>
        <w:tc>
          <w:tcPr>
            <w:tcW w:w="1842" w:type="dxa"/>
          </w:tcPr>
          <w:p w14:paraId="140F1176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1 (22.0%)</w:t>
            </w:r>
          </w:p>
        </w:tc>
        <w:tc>
          <w:tcPr>
            <w:tcW w:w="1276" w:type="dxa"/>
          </w:tcPr>
          <w:p w14:paraId="211DA945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5EF13D48" w14:textId="77777777" w:rsidTr="004D35A4">
        <w:tc>
          <w:tcPr>
            <w:tcW w:w="4928" w:type="dxa"/>
          </w:tcPr>
          <w:p w14:paraId="5EB12F23" w14:textId="77777777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oderate to severe</w:t>
            </w:r>
          </w:p>
        </w:tc>
        <w:tc>
          <w:tcPr>
            <w:tcW w:w="1843" w:type="dxa"/>
          </w:tcPr>
          <w:p w14:paraId="4E6A2E7A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 (2.5%)</w:t>
            </w:r>
          </w:p>
        </w:tc>
        <w:tc>
          <w:tcPr>
            <w:tcW w:w="1842" w:type="dxa"/>
          </w:tcPr>
          <w:p w14:paraId="5A85D336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 (6.0%)</w:t>
            </w:r>
          </w:p>
        </w:tc>
        <w:tc>
          <w:tcPr>
            <w:tcW w:w="1276" w:type="dxa"/>
          </w:tcPr>
          <w:p w14:paraId="5B04B71A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6014FAD8" w14:textId="77777777" w:rsidTr="004D35A4">
        <w:tc>
          <w:tcPr>
            <w:tcW w:w="4928" w:type="dxa"/>
          </w:tcPr>
          <w:p w14:paraId="67C8CF04" w14:textId="77777777" w:rsidR="004D35A4" w:rsidRPr="00911313" w:rsidRDefault="004D35A4" w:rsidP="00AB71E8">
            <w:pPr>
              <w:pStyle w:val="NoSpacing"/>
              <w:spacing w:line="276" w:lineRule="auto"/>
              <w:ind w:left="567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Severe</w:t>
            </w:r>
          </w:p>
        </w:tc>
        <w:tc>
          <w:tcPr>
            <w:tcW w:w="1843" w:type="dxa"/>
          </w:tcPr>
          <w:p w14:paraId="1DBAC0D2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 (1.3%)</w:t>
            </w:r>
          </w:p>
        </w:tc>
        <w:tc>
          <w:tcPr>
            <w:tcW w:w="1842" w:type="dxa"/>
          </w:tcPr>
          <w:p w14:paraId="2083EF24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276" w:type="dxa"/>
          </w:tcPr>
          <w:p w14:paraId="0079EA0F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35A4" w:rsidRPr="00911313" w14:paraId="2AE1550C" w14:textId="77777777" w:rsidTr="004D35A4">
        <w:tc>
          <w:tcPr>
            <w:tcW w:w="4928" w:type="dxa"/>
          </w:tcPr>
          <w:p w14:paraId="1FE80F8E" w14:textId="77777777" w:rsidR="004D35A4" w:rsidRPr="00911313" w:rsidRDefault="004D35A4" w:rsidP="00AB71E8">
            <w:pPr>
              <w:pStyle w:val="NoSpacing"/>
              <w:spacing w:line="276" w:lineRule="auto"/>
              <w:ind w:left="284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Systolic pulmonary artery pressure (mm Hg)</w:t>
            </w:r>
          </w:p>
        </w:tc>
        <w:tc>
          <w:tcPr>
            <w:tcW w:w="1843" w:type="dxa"/>
          </w:tcPr>
          <w:p w14:paraId="24A98CC9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0±12</w:t>
            </w:r>
          </w:p>
        </w:tc>
        <w:tc>
          <w:tcPr>
            <w:tcW w:w="1842" w:type="dxa"/>
          </w:tcPr>
          <w:p w14:paraId="178AB877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9±13</w:t>
            </w:r>
          </w:p>
        </w:tc>
        <w:tc>
          <w:tcPr>
            <w:tcW w:w="1276" w:type="dxa"/>
          </w:tcPr>
          <w:p w14:paraId="3FD35E9C" w14:textId="77777777" w:rsidR="004D35A4" w:rsidRPr="00911313" w:rsidRDefault="004D35A4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722</w:t>
            </w:r>
          </w:p>
        </w:tc>
      </w:tr>
    </w:tbl>
    <w:p w14:paraId="686A490B" w14:textId="77777777" w:rsidR="00167D7D" w:rsidRPr="00911313" w:rsidRDefault="00167D7D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p w14:paraId="2A5171A5" w14:textId="77777777" w:rsidR="00167D7D" w:rsidRPr="00911313" w:rsidRDefault="00167D7D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p w14:paraId="4EE9AC3E" w14:textId="75819A11" w:rsidR="00757C68" w:rsidRPr="00911313" w:rsidRDefault="00757C68" w:rsidP="00AB71E8">
      <w:pPr>
        <w:spacing w:line="276" w:lineRule="auto"/>
        <w:rPr>
          <w:rFonts w:ascii="Arial" w:hAnsi="Arial" w:cs="Arial"/>
          <w:sz w:val="20"/>
          <w:szCs w:val="20"/>
        </w:rPr>
      </w:pPr>
      <w:r w:rsidRPr="00911313">
        <w:rPr>
          <w:rFonts w:ascii="Arial" w:hAnsi="Arial" w:cs="Arial"/>
          <w:sz w:val="20"/>
          <w:szCs w:val="20"/>
        </w:rPr>
        <w:br w:type="page"/>
      </w:r>
    </w:p>
    <w:p w14:paraId="1348603B" w14:textId="684F8CB2" w:rsidR="00757C68" w:rsidRDefault="00757C68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  <w:r w:rsidRPr="00911313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B30BED">
        <w:rPr>
          <w:rFonts w:ascii="Arial" w:hAnsi="Arial" w:cs="Arial"/>
          <w:b/>
          <w:bCs/>
          <w:sz w:val="20"/>
          <w:szCs w:val="20"/>
        </w:rPr>
        <w:t>6</w:t>
      </w:r>
      <w:r w:rsidRPr="00911313">
        <w:rPr>
          <w:rFonts w:ascii="Arial" w:hAnsi="Arial" w:cs="Arial"/>
          <w:b/>
          <w:bCs/>
          <w:sz w:val="20"/>
          <w:szCs w:val="20"/>
        </w:rPr>
        <w:t>S.</w:t>
      </w:r>
      <w:r w:rsidRPr="00911313">
        <w:rPr>
          <w:rFonts w:ascii="Arial" w:hAnsi="Arial" w:cs="Arial"/>
          <w:sz w:val="20"/>
          <w:szCs w:val="20"/>
        </w:rPr>
        <w:t xml:space="preserve"> Long-term outcomes censoring events occurring &lt;1 month.</w:t>
      </w:r>
      <w:r w:rsidR="00DF4B61" w:rsidRPr="00911313">
        <w:rPr>
          <w:rFonts w:ascii="Arial" w:hAnsi="Arial" w:cs="Arial"/>
          <w:sz w:val="20"/>
          <w:szCs w:val="20"/>
        </w:rPr>
        <w:t xml:space="preserve"> TAVI=transcatheter aortic valve implantation.</w:t>
      </w:r>
    </w:p>
    <w:p w14:paraId="3CAF5DCB" w14:textId="77777777" w:rsidR="00B30BED" w:rsidRPr="00911313" w:rsidRDefault="00B30BED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893" w:type="dxa"/>
        <w:tblLook w:val="04A0" w:firstRow="1" w:lastRow="0" w:firstColumn="1" w:lastColumn="0" w:noHBand="0" w:noVBand="1"/>
      </w:tblPr>
      <w:tblGrid>
        <w:gridCol w:w="4928"/>
        <w:gridCol w:w="1843"/>
        <w:gridCol w:w="1984"/>
        <w:gridCol w:w="1138"/>
      </w:tblGrid>
      <w:tr w:rsidR="00757C68" w:rsidRPr="00911313" w14:paraId="0136D050" w14:textId="77777777" w:rsidTr="00B94E13">
        <w:tc>
          <w:tcPr>
            <w:tcW w:w="4928" w:type="dxa"/>
          </w:tcPr>
          <w:p w14:paraId="5AA07420" w14:textId="77777777" w:rsidR="00757C68" w:rsidRPr="00911313" w:rsidRDefault="00757C68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b/>
                <w:bCs/>
                <w:sz w:val="18"/>
                <w:szCs w:val="18"/>
              </w:rPr>
              <w:t>Features</w:t>
            </w:r>
          </w:p>
        </w:tc>
        <w:tc>
          <w:tcPr>
            <w:tcW w:w="1843" w:type="dxa"/>
          </w:tcPr>
          <w:p w14:paraId="5893CE68" w14:textId="77777777" w:rsidR="00757C68" w:rsidRPr="00911313" w:rsidRDefault="00757C68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b/>
                <w:bCs/>
                <w:sz w:val="18"/>
                <w:szCs w:val="18"/>
              </w:rPr>
              <w:t>Control</w:t>
            </w:r>
          </w:p>
        </w:tc>
        <w:tc>
          <w:tcPr>
            <w:tcW w:w="1984" w:type="dxa"/>
          </w:tcPr>
          <w:p w14:paraId="3962635E" w14:textId="26528245" w:rsidR="00757C68" w:rsidRPr="00911313" w:rsidRDefault="00DF4B61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b/>
                <w:bCs/>
                <w:sz w:val="18"/>
                <w:szCs w:val="18"/>
              </w:rPr>
              <w:t>TAVI-in-TAVI</w:t>
            </w:r>
          </w:p>
        </w:tc>
        <w:tc>
          <w:tcPr>
            <w:tcW w:w="1138" w:type="dxa"/>
          </w:tcPr>
          <w:p w14:paraId="0E8AE318" w14:textId="77777777" w:rsidR="00757C68" w:rsidRPr="00911313" w:rsidRDefault="00757C68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757C68" w:rsidRPr="00911313" w14:paraId="2F850D13" w14:textId="77777777" w:rsidTr="00B94E13">
        <w:tc>
          <w:tcPr>
            <w:tcW w:w="4928" w:type="dxa"/>
          </w:tcPr>
          <w:p w14:paraId="2EE23035" w14:textId="77777777" w:rsidR="00757C68" w:rsidRPr="00911313" w:rsidRDefault="00757C68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Patients</w:t>
            </w:r>
          </w:p>
        </w:tc>
        <w:tc>
          <w:tcPr>
            <w:tcW w:w="1843" w:type="dxa"/>
          </w:tcPr>
          <w:p w14:paraId="36601C00" w14:textId="6EC53772" w:rsidR="00757C68" w:rsidRPr="00911313" w:rsidRDefault="00757C68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37</w:t>
            </w:r>
          </w:p>
        </w:tc>
        <w:tc>
          <w:tcPr>
            <w:tcW w:w="1984" w:type="dxa"/>
          </w:tcPr>
          <w:p w14:paraId="201EFA91" w14:textId="50F8AD8E" w:rsidR="00757C68" w:rsidRPr="00911313" w:rsidRDefault="00757C68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62</w:t>
            </w:r>
          </w:p>
        </w:tc>
        <w:tc>
          <w:tcPr>
            <w:tcW w:w="1138" w:type="dxa"/>
          </w:tcPr>
          <w:p w14:paraId="5F7F3E47" w14:textId="77777777" w:rsidR="00757C68" w:rsidRPr="00911313" w:rsidRDefault="00757C68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57C68" w:rsidRPr="00911313" w14:paraId="46A1F7EF" w14:textId="77777777" w:rsidTr="00B94E13">
        <w:tc>
          <w:tcPr>
            <w:tcW w:w="4928" w:type="dxa"/>
          </w:tcPr>
          <w:p w14:paraId="1E535F3B" w14:textId="77777777" w:rsidR="00757C68" w:rsidRPr="00911313" w:rsidRDefault="00757C68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Follow-up (months)</w:t>
            </w:r>
          </w:p>
        </w:tc>
        <w:tc>
          <w:tcPr>
            <w:tcW w:w="1843" w:type="dxa"/>
          </w:tcPr>
          <w:p w14:paraId="7F791F4A" w14:textId="42B89676" w:rsidR="00757C68" w:rsidRPr="00911313" w:rsidRDefault="00CE57A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.8</w:t>
            </w:r>
            <w:r w:rsidR="00757C68" w:rsidRPr="00911313">
              <w:rPr>
                <w:rFonts w:ascii="Arial" w:hAnsi="Arial" w:cs="Arial"/>
                <w:sz w:val="18"/>
                <w:szCs w:val="18"/>
              </w:rPr>
              <w:t>±</w:t>
            </w:r>
            <w:r w:rsidRPr="00911313">
              <w:rPr>
                <w:rFonts w:ascii="Arial" w:hAnsi="Arial" w:cs="Arial"/>
                <w:sz w:val="18"/>
                <w:szCs w:val="18"/>
              </w:rPr>
              <w:t>2.4</w:t>
            </w:r>
          </w:p>
        </w:tc>
        <w:tc>
          <w:tcPr>
            <w:tcW w:w="1984" w:type="dxa"/>
          </w:tcPr>
          <w:p w14:paraId="64B25750" w14:textId="2CCC952A" w:rsidR="00757C68" w:rsidRPr="00911313" w:rsidRDefault="00CE57A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.0</w:t>
            </w:r>
            <w:r w:rsidR="00757C68" w:rsidRPr="00911313">
              <w:rPr>
                <w:rFonts w:ascii="Arial" w:hAnsi="Arial" w:cs="Arial"/>
                <w:sz w:val="18"/>
                <w:szCs w:val="18"/>
              </w:rPr>
              <w:t>±</w:t>
            </w:r>
            <w:r w:rsidRPr="00911313">
              <w:rPr>
                <w:rFonts w:ascii="Arial" w:hAnsi="Arial" w:cs="Arial"/>
                <w:sz w:val="18"/>
                <w:szCs w:val="18"/>
              </w:rPr>
              <w:t>2.5</w:t>
            </w:r>
          </w:p>
        </w:tc>
        <w:tc>
          <w:tcPr>
            <w:tcW w:w="1138" w:type="dxa"/>
          </w:tcPr>
          <w:p w14:paraId="28CC749A" w14:textId="1BDBCA8C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583</w:t>
            </w:r>
          </w:p>
        </w:tc>
      </w:tr>
      <w:tr w:rsidR="00757C68" w:rsidRPr="00911313" w14:paraId="5443DD83" w14:textId="77777777" w:rsidTr="00B94E13">
        <w:tc>
          <w:tcPr>
            <w:tcW w:w="4928" w:type="dxa"/>
          </w:tcPr>
          <w:p w14:paraId="4EB16A4F" w14:textId="77777777" w:rsidR="00757C68" w:rsidRPr="00911313" w:rsidRDefault="00757C68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Death</w:t>
            </w:r>
          </w:p>
        </w:tc>
        <w:tc>
          <w:tcPr>
            <w:tcW w:w="1843" w:type="dxa"/>
          </w:tcPr>
          <w:p w14:paraId="0748346A" w14:textId="6D590169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68 (37.8%)</w:t>
            </w:r>
          </w:p>
        </w:tc>
        <w:tc>
          <w:tcPr>
            <w:tcW w:w="1984" w:type="dxa"/>
          </w:tcPr>
          <w:p w14:paraId="780F8692" w14:textId="4631372F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35 (44.9%)</w:t>
            </w:r>
          </w:p>
        </w:tc>
        <w:tc>
          <w:tcPr>
            <w:tcW w:w="1138" w:type="dxa"/>
          </w:tcPr>
          <w:p w14:paraId="06AA747F" w14:textId="2C62B2C6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333</w:t>
            </w:r>
          </w:p>
        </w:tc>
      </w:tr>
      <w:tr w:rsidR="00757C68" w:rsidRPr="00911313" w14:paraId="26EFF3F9" w14:textId="77777777" w:rsidTr="00B94E13">
        <w:tc>
          <w:tcPr>
            <w:tcW w:w="4928" w:type="dxa"/>
          </w:tcPr>
          <w:p w14:paraId="4A95DF54" w14:textId="77777777" w:rsidR="00757C68" w:rsidRPr="00911313" w:rsidRDefault="00757C68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Cardiovascular death</w:t>
            </w:r>
          </w:p>
        </w:tc>
        <w:tc>
          <w:tcPr>
            <w:tcW w:w="1843" w:type="dxa"/>
          </w:tcPr>
          <w:p w14:paraId="72A57334" w14:textId="6B3BB22C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1 (22.8%)</w:t>
            </w:r>
          </w:p>
        </w:tc>
        <w:tc>
          <w:tcPr>
            <w:tcW w:w="1984" w:type="dxa"/>
          </w:tcPr>
          <w:p w14:paraId="50417BFD" w14:textId="51DB714C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5 (19.2%)</w:t>
            </w:r>
          </w:p>
        </w:tc>
        <w:tc>
          <w:tcPr>
            <w:tcW w:w="1138" w:type="dxa"/>
          </w:tcPr>
          <w:p w14:paraId="7B3E7A8A" w14:textId="2F7D06B5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623</w:t>
            </w:r>
          </w:p>
        </w:tc>
      </w:tr>
      <w:tr w:rsidR="00757C68" w:rsidRPr="00911313" w14:paraId="1D9ADBAC" w14:textId="77777777" w:rsidTr="00B94E13">
        <w:tc>
          <w:tcPr>
            <w:tcW w:w="4928" w:type="dxa"/>
          </w:tcPr>
          <w:p w14:paraId="5E6F6A67" w14:textId="77777777" w:rsidR="00757C68" w:rsidRPr="00911313" w:rsidRDefault="00757C68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yocardial infarction</w:t>
            </w:r>
          </w:p>
        </w:tc>
        <w:tc>
          <w:tcPr>
            <w:tcW w:w="1843" w:type="dxa"/>
          </w:tcPr>
          <w:p w14:paraId="7351CE2D" w14:textId="063098A3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5 (4.0%)</w:t>
            </w:r>
          </w:p>
        </w:tc>
        <w:tc>
          <w:tcPr>
            <w:tcW w:w="1984" w:type="dxa"/>
          </w:tcPr>
          <w:p w14:paraId="245F8F9B" w14:textId="12784D42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 (2.1%)</w:t>
            </w:r>
          </w:p>
        </w:tc>
        <w:tc>
          <w:tcPr>
            <w:tcW w:w="1138" w:type="dxa"/>
          </w:tcPr>
          <w:p w14:paraId="0114FF82" w14:textId="2C3898EC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57C68" w:rsidRPr="00911313" w14:paraId="5447ED61" w14:textId="77777777" w:rsidTr="00B94E13">
        <w:tc>
          <w:tcPr>
            <w:tcW w:w="4928" w:type="dxa"/>
          </w:tcPr>
          <w:p w14:paraId="58EA06DD" w14:textId="77777777" w:rsidR="00757C68" w:rsidRPr="00911313" w:rsidRDefault="00757C68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Stroke</w:t>
            </w:r>
          </w:p>
        </w:tc>
        <w:tc>
          <w:tcPr>
            <w:tcW w:w="1843" w:type="dxa"/>
          </w:tcPr>
          <w:p w14:paraId="2516262A" w14:textId="73C45BC7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0 (7.9%)</w:t>
            </w:r>
          </w:p>
        </w:tc>
        <w:tc>
          <w:tcPr>
            <w:tcW w:w="1984" w:type="dxa"/>
          </w:tcPr>
          <w:p w14:paraId="5DC2DB31" w14:textId="210ABAB4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2 (4.3%)</w:t>
            </w:r>
          </w:p>
        </w:tc>
        <w:tc>
          <w:tcPr>
            <w:tcW w:w="1138" w:type="dxa"/>
          </w:tcPr>
          <w:p w14:paraId="175FE103" w14:textId="4F02428E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517</w:t>
            </w:r>
          </w:p>
        </w:tc>
      </w:tr>
      <w:tr w:rsidR="00757C68" w:rsidRPr="00911313" w14:paraId="38EA5AFD" w14:textId="77777777" w:rsidTr="00B94E13">
        <w:tc>
          <w:tcPr>
            <w:tcW w:w="4928" w:type="dxa"/>
          </w:tcPr>
          <w:p w14:paraId="666A9267" w14:textId="77777777" w:rsidR="00757C68" w:rsidRPr="00911313" w:rsidRDefault="00757C68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Bleeding</w:t>
            </w:r>
          </w:p>
        </w:tc>
        <w:tc>
          <w:tcPr>
            <w:tcW w:w="1843" w:type="dxa"/>
          </w:tcPr>
          <w:p w14:paraId="217F7667" w14:textId="1C1A4F29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14:paraId="31EDFFFF" w14:textId="27DFF5D1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 (2.1%)</w:t>
            </w:r>
          </w:p>
        </w:tc>
        <w:tc>
          <w:tcPr>
            <w:tcW w:w="1138" w:type="dxa"/>
          </w:tcPr>
          <w:p w14:paraId="1282A46B" w14:textId="104980E3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272</w:t>
            </w:r>
          </w:p>
        </w:tc>
      </w:tr>
      <w:tr w:rsidR="00757C68" w:rsidRPr="00911313" w14:paraId="7F80D01C" w14:textId="77777777" w:rsidTr="00B94E13">
        <w:tc>
          <w:tcPr>
            <w:tcW w:w="4928" w:type="dxa"/>
          </w:tcPr>
          <w:p w14:paraId="11B165A5" w14:textId="77777777" w:rsidR="00757C68" w:rsidRPr="00911313" w:rsidRDefault="00757C68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ajor bleeding</w:t>
            </w:r>
          </w:p>
        </w:tc>
        <w:tc>
          <w:tcPr>
            <w:tcW w:w="1843" w:type="dxa"/>
          </w:tcPr>
          <w:p w14:paraId="5D95143A" w14:textId="5A4822E4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984" w:type="dxa"/>
          </w:tcPr>
          <w:p w14:paraId="3B35D222" w14:textId="1C6F7AEB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</w:tcPr>
          <w:p w14:paraId="1ACB2CC2" w14:textId="4CA2C988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757C68" w:rsidRPr="00911313" w14:paraId="34A2696B" w14:textId="77777777" w:rsidTr="00B94E13">
        <w:tc>
          <w:tcPr>
            <w:tcW w:w="4928" w:type="dxa"/>
          </w:tcPr>
          <w:p w14:paraId="0BBCC6E0" w14:textId="4E387536" w:rsidR="00757C68" w:rsidRPr="00911313" w:rsidRDefault="00AB71E8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ortic valve r</w:t>
            </w:r>
            <w:r w:rsidR="00757C68" w:rsidRPr="00911313">
              <w:rPr>
                <w:rFonts w:ascii="Arial" w:hAnsi="Arial" w:cs="Arial"/>
                <w:sz w:val="18"/>
                <w:szCs w:val="18"/>
              </w:rPr>
              <w:t>eintervention</w:t>
            </w:r>
          </w:p>
        </w:tc>
        <w:tc>
          <w:tcPr>
            <w:tcW w:w="1843" w:type="dxa"/>
          </w:tcPr>
          <w:p w14:paraId="642626DC" w14:textId="22F871EF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 (0.8%)</w:t>
            </w:r>
          </w:p>
        </w:tc>
        <w:tc>
          <w:tcPr>
            <w:tcW w:w="1984" w:type="dxa"/>
          </w:tcPr>
          <w:p w14:paraId="26ADBB90" w14:textId="3037919A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38" w:type="dxa"/>
          </w:tcPr>
          <w:p w14:paraId="72013D87" w14:textId="5ED98820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57C68" w:rsidRPr="00911313" w14:paraId="7EB30FDF" w14:textId="77777777" w:rsidTr="00B94E13">
        <w:tc>
          <w:tcPr>
            <w:tcW w:w="4928" w:type="dxa"/>
          </w:tcPr>
          <w:p w14:paraId="55B2EDA2" w14:textId="77777777" w:rsidR="00757C68" w:rsidRPr="00911313" w:rsidRDefault="00757C68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ajor adverse event*</w:t>
            </w:r>
          </w:p>
        </w:tc>
        <w:tc>
          <w:tcPr>
            <w:tcW w:w="1843" w:type="dxa"/>
          </w:tcPr>
          <w:p w14:paraId="4C534FCB" w14:textId="7294D957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49 (38.9%)</w:t>
            </w:r>
          </w:p>
        </w:tc>
        <w:tc>
          <w:tcPr>
            <w:tcW w:w="1984" w:type="dxa"/>
          </w:tcPr>
          <w:p w14:paraId="332906D3" w14:textId="10884C20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19 (40.4%)</w:t>
            </w:r>
          </w:p>
        </w:tc>
        <w:tc>
          <w:tcPr>
            <w:tcW w:w="1138" w:type="dxa"/>
          </w:tcPr>
          <w:p w14:paraId="47F78B98" w14:textId="37714F1C" w:rsidR="00757C68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0.863</w:t>
            </w:r>
          </w:p>
        </w:tc>
      </w:tr>
    </w:tbl>
    <w:p w14:paraId="3674CD0E" w14:textId="780B4A59" w:rsidR="00757C68" w:rsidRPr="00911313" w:rsidRDefault="00757C68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  <w:r w:rsidRPr="00911313">
        <w:rPr>
          <w:rFonts w:ascii="Arial" w:hAnsi="Arial" w:cs="Arial"/>
          <w:sz w:val="20"/>
          <w:szCs w:val="20"/>
        </w:rPr>
        <w:t xml:space="preserve">*composite of death, myocardial infarction, stroke, major bleeding, or </w:t>
      </w:r>
      <w:r w:rsidR="00AB71E8">
        <w:rPr>
          <w:rFonts w:ascii="Arial" w:hAnsi="Arial" w:cs="Arial"/>
          <w:sz w:val="20"/>
          <w:szCs w:val="20"/>
        </w:rPr>
        <w:t xml:space="preserve">aortic valve </w:t>
      </w:r>
      <w:r w:rsidRPr="00911313">
        <w:rPr>
          <w:rFonts w:ascii="Arial" w:hAnsi="Arial" w:cs="Arial"/>
          <w:sz w:val="20"/>
          <w:szCs w:val="20"/>
        </w:rPr>
        <w:t>reintervention</w:t>
      </w:r>
    </w:p>
    <w:p w14:paraId="08006C53" w14:textId="134EEB48" w:rsidR="00EF5B2C" w:rsidRPr="00911313" w:rsidRDefault="00EF5B2C" w:rsidP="00AB71E8">
      <w:pPr>
        <w:spacing w:line="276" w:lineRule="auto"/>
        <w:rPr>
          <w:rFonts w:ascii="Arial" w:hAnsi="Arial" w:cs="Arial"/>
          <w:sz w:val="20"/>
          <w:szCs w:val="20"/>
        </w:rPr>
      </w:pPr>
      <w:r w:rsidRPr="00911313">
        <w:rPr>
          <w:rFonts w:ascii="Arial" w:hAnsi="Arial" w:cs="Arial"/>
          <w:sz w:val="20"/>
          <w:szCs w:val="20"/>
        </w:rPr>
        <w:br w:type="page"/>
      </w:r>
    </w:p>
    <w:p w14:paraId="331DE897" w14:textId="7D5CA228" w:rsidR="00EF5B2C" w:rsidRDefault="00EF5B2C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  <w:r w:rsidRPr="00911313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 w:rsidR="00B30BED">
        <w:rPr>
          <w:rFonts w:ascii="Arial" w:hAnsi="Arial" w:cs="Arial"/>
          <w:b/>
          <w:bCs/>
          <w:sz w:val="20"/>
          <w:szCs w:val="20"/>
        </w:rPr>
        <w:t>7</w:t>
      </w:r>
      <w:r w:rsidRPr="00911313">
        <w:rPr>
          <w:rFonts w:ascii="Arial" w:hAnsi="Arial" w:cs="Arial"/>
          <w:b/>
          <w:bCs/>
          <w:sz w:val="20"/>
          <w:szCs w:val="20"/>
        </w:rPr>
        <w:t>S.</w:t>
      </w:r>
      <w:r w:rsidRPr="00911313">
        <w:rPr>
          <w:rFonts w:ascii="Arial" w:hAnsi="Arial" w:cs="Arial"/>
          <w:sz w:val="20"/>
          <w:szCs w:val="20"/>
        </w:rPr>
        <w:t xml:space="preserve"> </w:t>
      </w:r>
      <w:r w:rsidR="00C52852" w:rsidRPr="00911313">
        <w:rPr>
          <w:rFonts w:ascii="Arial" w:hAnsi="Arial" w:cs="Arial"/>
          <w:sz w:val="20"/>
          <w:szCs w:val="20"/>
        </w:rPr>
        <w:t xml:space="preserve">Unadjusted, adjusted and </w:t>
      </w:r>
      <w:r w:rsidR="00A52C92" w:rsidRPr="00911313">
        <w:rPr>
          <w:rFonts w:ascii="Arial" w:hAnsi="Arial" w:cs="Arial"/>
          <w:sz w:val="20"/>
          <w:szCs w:val="20"/>
        </w:rPr>
        <w:t>i</w:t>
      </w:r>
      <w:r w:rsidR="00C52852" w:rsidRPr="00911313">
        <w:rPr>
          <w:rFonts w:ascii="Arial" w:hAnsi="Arial" w:cs="Arial"/>
          <w:sz w:val="20"/>
          <w:szCs w:val="20"/>
        </w:rPr>
        <w:t>nverse probability of treatment weighted analyses for death and major adverse event.</w:t>
      </w:r>
      <w:r w:rsidR="00DF4B61" w:rsidRPr="00911313">
        <w:rPr>
          <w:rFonts w:ascii="Arial" w:hAnsi="Arial" w:cs="Arial"/>
          <w:sz w:val="20"/>
          <w:szCs w:val="20"/>
        </w:rPr>
        <w:t xml:space="preserve"> HR=hazard ratio; OR=odds ratio; TAVI=transcatheter aortic valve implantation.</w:t>
      </w:r>
    </w:p>
    <w:p w14:paraId="7382A5BF" w14:textId="77777777" w:rsidR="00B30BED" w:rsidRPr="00911313" w:rsidRDefault="00B30BED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9889" w:type="dxa"/>
        <w:tblLook w:val="04A0" w:firstRow="1" w:lastRow="0" w:firstColumn="1" w:lastColumn="0" w:noHBand="0" w:noVBand="1"/>
      </w:tblPr>
      <w:tblGrid>
        <w:gridCol w:w="3936"/>
        <w:gridCol w:w="1832"/>
        <w:gridCol w:w="1965"/>
        <w:gridCol w:w="2156"/>
      </w:tblGrid>
      <w:tr w:rsidR="00EF5B2C" w:rsidRPr="00911313" w14:paraId="0DDC556F" w14:textId="77777777" w:rsidTr="00C52852">
        <w:tc>
          <w:tcPr>
            <w:tcW w:w="3936" w:type="dxa"/>
          </w:tcPr>
          <w:p w14:paraId="1D70BA74" w14:textId="77777777" w:rsidR="00EF5B2C" w:rsidRPr="00911313" w:rsidRDefault="00EF5B2C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b/>
                <w:bCs/>
                <w:sz w:val="18"/>
                <w:szCs w:val="18"/>
              </w:rPr>
              <w:t>Features</w:t>
            </w:r>
          </w:p>
        </w:tc>
        <w:tc>
          <w:tcPr>
            <w:tcW w:w="1832" w:type="dxa"/>
          </w:tcPr>
          <w:p w14:paraId="08ADC691" w14:textId="3C6AFDAB" w:rsidR="00EF5B2C" w:rsidRPr="00911313" w:rsidRDefault="00EF5B2C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b/>
                <w:bCs/>
                <w:sz w:val="18"/>
                <w:szCs w:val="18"/>
              </w:rPr>
              <w:t>Unadjusted analysis</w:t>
            </w:r>
          </w:p>
        </w:tc>
        <w:tc>
          <w:tcPr>
            <w:tcW w:w="1965" w:type="dxa"/>
          </w:tcPr>
          <w:p w14:paraId="0DA754A9" w14:textId="07B92078" w:rsidR="00EF5B2C" w:rsidRPr="00911313" w:rsidRDefault="00EF5B2C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b/>
                <w:bCs/>
                <w:sz w:val="18"/>
                <w:szCs w:val="18"/>
              </w:rPr>
              <w:t>Adjusted analysis*</w:t>
            </w:r>
          </w:p>
        </w:tc>
        <w:tc>
          <w:tcPr>
            <w:tcW w:w="2156" w:type="dxa"/>
          </w:tcPr>
          <w:p w14:paraId="6767A2C5" w14:textId="050757E0" w:rsidR="00EF5B2C" w:rsidRPr="00911313" w:rsidRDefault="0016274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b/>
                <w:bCs/>
                <w:sz w:val="18"/>
                <w:szCs w:val="18"/>
              </w:rPr>
              <w:t>Inverse probability of treatment weighted</w:t>
            </w:r>
            <w:r w:rsidR="00EF5B2C" w:rsidRPr="0091131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nalysis</w:t>
            </w:r>
          </w:p>
        </w:tc>
      </w:tr>
      <w:tr w:rsidR="00C52852" w:rsidRPr="00911313" w14:paraId="2122B343" w14:textId="77777777" w:rsidTr="00C52852">
        <w:tc>
          <w:tcPr>
            <w:tcW w:w="3936" w:type="dxa"/>
          </w:tcPr>
          <w:p w14:paraId="108F5569" w14:textId="51488D1F" w:rsidR="00C52852" w:rsidRPr="00911313" w:rsidRDefault="00C52852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911313">
              <w:rPr>
                <w:rFonts w:ascii="Arial" w:hAnsi="Arial" w:cs="Arial"/>
                <w:sz w:val="18"/>
                <w:szCs w:val="18"/>
              </w:rPr>
              <w:t>Inhospital</w:t>
            </w:r>
            <w:proofErr w:type="spellEnd"/>
            <w:r w:rsidRPr="00911313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832" w:type="dxa"/>
          </w:tcPr>
          <w:p w14:paraId="65CC4F58" w14:textId="77777777" w:rsidR="00C52852" w:rsidRPr="00911313" w:rsidRDefault="00C5285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65" w:type="dxa"/>
          </w:tcPr>
          <w:p w14:paraId="6A0CD7A1" w14:textId="77777777" w:rsidR="00C52852" w:rsidRPr="00911313" w:rsidRDefault="00C5285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56" w:type="dxa"/>
          </w:tcPr>
          <w:p w14:paraId="09B93493" w14:textId="77777777" w:rsidR="00C52852" w:rsidRPr="00911313" w:rsidRDefault="00C5285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52852" w:rsidRPr="00911313" w14:paraId="373FCE71" w14:textId="77777777" w:rsidTr="00C52852">
        <w:tc>
          <w:tcPr>
            <w:tcW w:w="3936" w:type="dxa"/>
          </w:tcPr>
          <w:p w14:paraId="37B9B84E" w14:textId="4F31EFF4" w:rsidR="00C52852" w:rsidRPr="00911313" w:rsidRDefault="00C52852" w:rsidP="00AB71E8">
            <w:pPr>
              <w:pStyle w:val="NoSpacing"/>
              <w:spacing w:line="276" w:lineRule="auto"/>
              <w:ind w:left="142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Death</w:t>
            </w:r>
          </w:p>
        </w:tc>
        <w:tc>
          <w:tcPr>
            <w:tcW w:w="1832" w:type="dxa"/>
          </w:tcPr>
          <w:p w14:paraId="6AE05656" w14:textId="60F2AEFA" w:rsidR="00C52852" w:rsidRPr="00911313" w:rsidRDefault="0021669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OR=12.39 (3.52-43.56), p&lt;0.001</w:t>
            </w:r>
          </w:p>
        </w:tc>
        <w:tc>
          <w:tcPr>
            <w:tcW w:w="1965" w:type="dxa"/>
          </w:tcPr>
          <w:p w14:paraId="3B5CFE74" w14:textId="084B7FC0" w:rsidR="00C52852" w:rsidRPr="00911313" w:rsidRDefault="00A61DCD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OR=16.24 (2.01-131.44), p=0.009</w:t>
            </w:r>
          </w:p>
        </w:tc>
        <w:tc>
          <w:tcPr>
            <w:tcW w:w="2156" w:type="dxa"/>
          </w:tcPr>
          <w:p w14:paraId="799A807A" w14:textId="20A69589" w:rsidR="00C52852" w:rsidRPr="00911313" w:rsidRDefault="00A61DCD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OR=10.45 (4.19-26.03), p&lt;0.001</w:t>
            </w:r>
          </w:p>
        </w:tc>
      </w:tr>
      <w:tr w:rsidR="00C52852" w:rsidRPr="00911313" w14:paraId="7F440388" w14:textId="77777777" w:rsidTr="00C52852">
        <w:tc>
          <w:tcPr>
            <w:tcW w:w="3936" w:type="dxa"/>
          </w:tcPr>
          <w:p w14:paraId="6A35F1E4" w14:textId="49CF33AA" w:rsidR="00C52852" w:rsidRPr="00911313" w:rsidRDefault="00C52852" w:rsidP="00AB71E8">
            <w:pPr>
              <w:pStyle w:val="NoSpacing"/>
              <w:spacing w:line="276" w:lineRule="auto"/>
              <w:ind w:left="142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ajor adverse event</w:t>
            </w:r>
          </w:p>
        </w:tc>
        <w:tc>
          <w:tcPr>
            <w:tcW w:w="1832" w:type="dxa"/>
          </w:tcPr>
          <w:p w14:paraId="328D9A5C" w14:textId="44101641" w:rsidR="00C52852" w:rsidRPr="00911313" w:rsidRDefault="0021669A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OR=2.16 (</w:t>
            </w:r>
            <w:r w:rsidR="00A61DCD" w:rsidRPr="00911313">
              <w:rPr>
                <w:rFonts w:ascii="Arial" w:hAnsi="Arial" w:cs="Arial"/>
                <w:sz w:val="18"/>
                <w:szCs w:val="18"/>
              </w:rPr>
              <w:t>1.30-3.58), p=0.003</w:t>
            </w:r>
          </w:p>
        </w:tc>
        <w:tc>
          <w:tcPr>
            <w:tcW w:w="1965" w:type="dxa"/>
          </w:tcPr>
          <w:p w14:paraId="7D678FCA" w14:textId="3A1122E2" w:rsidR="00C52852" w:rsidRPr="00911313" w:rsidRDefault="00A61DCD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OR=2.34 (1.26-4.36), p=0.007</w:t>
            </w:r>
          </w:p>
        </w:tc>
        <w:tc>
          <w:tcPr>
            <w:tcW w:w="2156" w:type="dxa"/>
          </w:tcPr>
          <w:p w14:paraId="09042675" w14:textId="40390373" w:rsidR="00C52852" w:rsidRPr="00911313" w:rsidRDefault="00CE57A0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OR=2.10 (1.44-3.05), p&lt;0.001</w:t>
            </w:r>
          </w:p>
        </w:tc>
      </w:tr>
      <w:tr w:rsidR="00C52852" w:rsidRPr="00911313" w14:paraId="2503CEA0" w14:textId="77777777" w:rsidTr="00C52852">
        <w:tc>
          <w:tcPr>
            <w:tcW w:w="3936" w:type="dxa"/>
          </w:tcPr>
          <w:p w14:paraId="31081545" w14:textId="510B6C48" w:rsidR="00C52852" w:rsidRPr="00911313" w:rsidRDefault="00C52852" w:rsidP="00AB71E8">
            <w:pPr>
              <w:pStyle w:val="NoSpacing"/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Cumulative at long-term</w:t>
            </w:r>
          </w:p>
        </w:tc>
        <w:tc>
          <w:tcPr>
            <w:tcW w:w="1832" w:type="dxa"/>
          </w:tcPr>
          <w:p w14:paraId="1E24C997" w14:textId="77777777" w:rsidR="00C52852" w:rsidRPr="00911313" w:rsidRDefault="00C5285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65" w:type="dxa"/>
          </w:tcPr>
          <w:p w14:paraId="04567150" w14:textId="77777777" w:rsidR="00C52852" w:rsidRPr="00911313" w:rsidRDefault="00C5285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56" w:type="dxa"/>
          </w:tcPr>
          <w:p w14:paraId="0345BA2C" w14:textId="77777777" w:rsidR="00C52852" w:rsidRPr="00911313" w:rsidRDefault="00C5285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52852" w:rsidRPr="00911313" w14:paraId="382F6B3F" w14:textId="77777777" w:rsidTr="00C52852">
        <w:tc>
          <w:tcPr>
            <w:tcW w:w="3936" w:type="dxa"/>
          </w:tcPr>
          <w:p w14:paraId="4D7B5554" w14:textId="01D366DE" w:rsidR="00C52852" w:rsidRPr="00911313" w:rsidRDefault="00C52852" w:rsidP="00AB71E8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Death</w:t>
            </w:r>
          </w:p>
        </w:tc>
        <w:tc>
          <w:tcPr>
            <w:tcW w:w="1832" w:type="dxa"/>
          </w:tcPr>
          <w:p w14:paraId="0F85636A" w14:textId="59273AF6" w:rsidR="00C52852" w:rsidRPr="00911313" w:rsidRDefault="00C5285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HR=1.55 (1.09-2.20), p=0.015</w:t>
            </w:r>
          </w:p>
        </w:tc>
        <w:tc>
          <w:tcPr>
            <w:tcW w:w="1965" w:type="dxa"/>
          </w:tcPr>
          <w:p w14:paraId="0B43A291" w14:textId="63B8BE44" w:rsidR="00C52852" w:rsidRPr="00911313" w:rsidRDefault="00C5285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HR=1.93 (1.19-3.12), p=0.007</w:t>
            </w:r>
          </w:p>
        </w:tc>
        <w:tc>
          <w:tcPr>
            <w:tcW w:w="2156" w:type="dxa"/>
          </w:tcPr>
          <w:p w14:paraId="3CC04BF9" w14:textId="7611EEE5" w:rsidR="00C52852" w:rsidRPr="00911313" w:rsidRDefault="00C5285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HR=1.37 (1.04</w:t>
            </w:r>
            <w:r w:rsidR="00F771C6" w:rsidRPr="00911313">
              <w:rPr>
                <w:rFonts w:ascii="Arial" w:hAnsi="Arial" w:cs="Arial"/>
                <w:sz w:val="18"/>
                <w:szCs w:val="18"/>
              </w:rPr>
              <w:t>-</w:t>
            </w:r>
            <w:r w:rsidRPr="00911313">
              <w:rPr>
                <w:rFonts w:ascii="Arial" w:hAnsi="Arial" w:cs="Arial"/>
                <w:sz w:val="18"/>
                <w:szCs w:val="18"/>
              </w:rPr>
              <w:t xml:space="preserve"> 1.81), p=0.025</w:t>
            </w:r>
          </w:p>
        </w:tc>
      </w:tr>
      <w:tr w:rsidR="00C52852" w:rsidRPr="00911313" w14:paraId="2A2F7714" w14:textId="77777777" w:rsidTr="00C52852">
        <w:tc>
          <w:tcPr>
            <w:tcW w:w="3936" w:type="dxa"/>
          </w:tcPr>
          <w:p w14:paraId="0DCA537B" w14:textId="69CC6090" w:rsidR="00C52852" w:rsidRPr="00911313" w:rsidRDefault="00C52852" w:rsidP="00AB71E8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ajor adverse event</w:t>
            </w:r>
          </w:p>
        </w:tc>
        <w:tc>
          <w:tcPr>
            <w:tcW w:w="1832" w:type="dxa"/>
          </w:tcPr>
          <w:p w14:paraId="25F14B42" w14:textId="0175DDF7" w:rsidR="00C52852" w:rsidRPr="00911313" w:rsidRDefault="00C5285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HR=1.46 (1.07</w:t>
            </w:r>
            <w:r w:rsidR="00F771C6" w:rsidRPr="00911313">
              <w:rPr>
                <w:rFonts w:ascii="Arial" w:hAnsi="Arial" w:cs="Arial"/>
                <w:sz w:val="18"/>
                <w:szCs w:val="18"/>
              </w:rPr>
              <w:t>-</w:t>
            </w:r>
            <w:r w:rsidRPr="00911313">
              <w:rPr>
                <w:rFonts w:ascii="Arial" w:hAnsi="Arial" w:cs="Arial"/>
                <w:sz w:val="18"/>
                <w:szCs w:val="18"/>
              </w:rPr>
              <w:t xml:space="preserve"> 1.99), p=0.018</w:t>
            </w:r>
          </w:p>
        </w:tc>
        <w:tc>
          <w:tcPr>
            <w:tcW w:w="1965" w:type="dxa"/>
          </w:tcPr>
          <w:p w14:paraId="34E0F7F2" w14:textId="6741829C" w:rsidR="00C52852" w:rsidRPr="00911313" w:rsidRDefault="00C5285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HR=1.80 (1.19</w:t>
            </w:r>
            <w:r w:rsidR="00F771C6" w:rsidRPr="00911313">
              <w:rPr>
                <w:rFonts w:ascii="Arial" w:hAnsi="Arial" w:cs="Arial"/>
                <w:sz w:val="18"/>
                <w:szCs w:val="18"/>
              </w:rPr>
              <w:t>-</w:t>
            </w:r>
            <w:r w:rsidRPr="00911313">
              <w:rPr>
                <w:rFonts w:ascii="Arial" w:hAnsi="Arial" w:cs="Arial"/>
                <w:sz w:val="18"/>
                <w:szCs w:val="18"/>
              </w:rPr>
              <w:t xml:space="preserve"> 2.72), p=</w:t>
            </w:r>
            <w:r w:rsidR="00F771C6" w:rsidRPr="00911313">
              <w:rPr>
                <w:rFonts w:ascii="Arial" w:hAnsi="Arial" w:cs="Arial"/>
                <w:sz w:val="18"/>
                <w:szCs w:val="18"/>
              </w:rPr>
              <w:t>0</w:t>
            </w:r>
            <w:r w:rsidRPr="00911313">
              <w:rPr>
                <w:rFonts w:ascii="Arial" w:hAnsi="Arial" w:cs="Arial"/>
                <w:sz w:val="18"/>
                <w:szCs w:val="18"/>
              </w:rPr>
              <w:t>.005</w:t>
            </w:r>
          </w:p>
        </w:tc>
        <w:tc>
          <w:tcPr>
            <w:tcW w:w="2156" w:type="dxa"/>
          </w:tcPr>
          <w:p w14:paraId="3594D801" w14:textId="48CB1F11" w:rsidR="00C52852" w:rsidRPr="00911313" w:rsidRDefault="00C5285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HR=1.38 (1.10</w:t>
            </w:r>
            <w:r w:rsidR="00F771C6" w:rsidRPr="00911313">
              <w:rPr>
                <w:rFonts w:ascii="Arial" w:hAnsi="Arial" w:cs="Arial"/>
                <w:sz w:val="18"/>
                <w:szCs w:val="18"/>
              </w:rPr>
              <w:t>-</w:t>
            </w:r>
            <w:r w:rsidRPr="00911313">
              <w:rPr>
                <w:rFonts w:ascii="Arial" w:hAnsi="Arial" w:cs="Arial"/>
                <w:sz w:val="18"/>
                <w:szCs w:val="18"/>
              </w:rPr>
              <w:t xml:space="preserve"> 1.74), p=0.005</w:t>
            </w:r>
          </w:p>
        </w:tc>
      </w:tr>
      <w:tr w:rsidR="00C52852" w:rsidRPr="00911313" w14:paraId="1E7B394C" w14:textId="77777777" w:rsidTr="00C52852">
        <w:tc>
          <w:tcPr>
            <w:tcW w:w="3936" w:type="dxa"/>
          </w:tcPr>
          <w:p w14:paraId="58C62C16" w14:textId="0106AA7C" w:rsidR="00C52852" w:rsidRPr="00911313" w:rsidRDefault="00C52852" w:rsidP="00AB71E8">
            <w:pPr>
              <w:pStyle w:val="NoSpacing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At long-term after censoring 1-month events</w:t>
            </w:r>
          </w:p>
        </w:tc>
        <w:tc>
          <w:tcPr>
            <w:tcW w:w="1832" w:type="dxa"/>
          </w:tcPr>
          <w:p w14:paraId="45961AA3" w14:textId="7E9E91E1" w:rsidR="00C52852" w:rsidRPr="00911313" w:rsidRDefault="00C5285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965" w:type="dxa"/>
          </w:tcPr>
          <w:p w14:paraId="2A88C678" w14:textId="4E571A73" w:rsidR="00C52852" w:rsidRPr="00911313" w:rsidRDefault="00C5285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56" w:type="dxa"/>
          </w:tcPr>
          <w:p w14:paraId="5C32A89B" w14:textId="574006F0" w:rsidR="00C52852" w:rsidRPr="00911313" w:rsidRDefault="00C52852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52852" w:rsidRPr="00911313" w14:paraId="25C84A72" w14:textId="77777777" w:rsidTr="00C52852">
        <w:tc>
          <w:tcPr>
            <w:tcW w:w="3936" w:type="dxa"/>
          </w:tcPr>
          <w:p w14:paraId="7851DD2A" w14:textId="4862BE85" w:rsidR="00C52852" w:rsidRPr="00911313" w:rsidRDefault="00C52852" w:rsidP="00AB71E8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Death</w:t>
            </w:r>
          </w:p>
        </w:tc>
        <w:tc>
          <w:tcPr>
            <w:tcW w:w="1832" w:type="dxa"/>
          </w:tcPr>
          <w:p w14:paraId="779E9C2D" w14:textId="7A31BBD5" w:rsidR="00C52852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HR=1.15 (0.76-1.72), p=</w:t>
            </w:r>
            <w:r w:rsidR="00DF4B61" w:rsidRPr="00911313">
              <w:rPr>
                <w:rFonts w:ascii="Arial" w:hAnsi="Arial" w:cs="Arial"/>
                <w:sz w:val="18"/>
                <w:szCs w:val="18"/>
              </w:rPr>
              <w:t>0</w:t>
            </w:r>
            <w:r w:rsidRPr="00911313">
              <w:rPr>
                <w:rFonts w:ascii="Arial" w:hAnsi="Arial" w:cs="Arial"/>
                <w:sz w:val="18"/>
                <w:szCs w:val="18"/>
              </w:rPr>
              <w:t>.513</w:t>
            </w:r>
          </w:p>
        </w:tc>
        <w:tc>
          <w:tcPr>
            <w:tcW w:w="1965" w:type="dxa"/>
          </w:tcPr>
          <w:p w14:paraId="1ADA575F" w14:textId="5C0F3EA4" w:rsidR="00C52852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HR=1.68 (0.96- 2.93), p=0.068</w:t>
            </w:r>
          </w:p>
        </w:tc>
        <w:tc>
          <w:tcPr>
            <w:tcW w:w="2156" w:type="dxa"/>
          </w:tcPr>
          <w:p w14:paraId="45569614" w14:textId="1D04C5F0" w:rsidR="00C52852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HR=</w:t>
            </w:r>
            <w:r w:rsidR="004B4CFD" w:rsidRPr="00911313">
              <w:rPr>
                <w:rFonts w:ascii="Arial" w:hAnsi="Arial" w:cs="Arial"/>
                <w:sz w:val="18"/>
                <w:szCs w:val="18"/>
              </w:rPr>
              <w:t>1.02 (0.75-1.39), p=0.897</w:t>
            </w:r>
          </w:p>
        </w:tc>
      </w:tr>
      <w:tr w:rsidR="00C52852" w:rsidRPr="00911313" w14:paraId="569AD676" w14:textId="77777777" w:rsidTr="00C52852">
        <w:tc>
          <w:tcPr>
            <w:tcW w:w="3936" w:type="dxa"/>
          </w:tcPr>
          <w:p w14:paraId="6F49F517" w14:textId="0F33DEDE" w:rsidR="00C52852" w:rsidRPr="00911313" w:rsidRDefault="00C52852" w:rsidP="00AB71E8">
            <w:pPr>
              <w:pStyle w:val="NoSpacing"/>
              <w:spacing w:line="276" w:lineRule="auto"/>
              <w:ind w:left="142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Major adverse event</w:t>
            </w:r>
          </w:p>
        </w:tc>
        <w:tc>
          <w:tcPr>
            <w:tcW w:w="1832" w:type="dxa"/>
          </w:tcPr>
          <w:p w14:paraId="034C75E2" w14:textId="231DD127" w:rsidR="00C52852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HR=1.18 (0.69-2.01), p=0.548</w:t>
            </w:r>
          </w:p>
        </w:tc>
        <w:tc>
          <w:tcPr>
            <w:tcW w:w="1965" w:type="dxa"/>
          </w:tcPr>
          <w:p w14:paraId="275322C3" w14:textId="32B6B8FA" w:rsidR="00C52852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HR=</w:t>
            </w:r>
            <w:r w:rsidR="004B4CFD" w:rsidRPr="00911313">
              <w:rPr>
                <w:rFonts w:ascii="Arial" w:hAnsi="Arial" w:cs="Arial"/>
                <w:sz w:val="18"/>
                <w:szCs w:val="18"/>
              </w:rPr>
              <w:t>1.97</w:t>
            </w:r>
            <w:r w:rsidRPr="0091131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4B4CFD" w:rsidRPr="00911313">
              <w:rPr>
                <w:rFonts w:ascii="Arial" w:hAnsi="Arial" w:cs="Arial"/>
                <w:sz w:val="18"/>
                <w:szCs w:val="18"/>
              </w:rPr>
              <w:t>0.75-5.19</w:t>
            </w:r>
            <w:r w:rsidRPr="00911313">
              <w:rPr>
                <w:rFonts w:ascii="Arial" w:hAnsi="Arial" w:cs="Arial"/>
                <w:sz w:val="18"/>
                <w:szCs w:val="18"/>
              </w:rPr>
              <w:t>), p=0.</w:t>
            </w:r>
            <w:r w:rsidR="004B4CFD" w:rsidRPr="00911313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2156" w:type="dxa"/>
          </w:tcPr>
          <w:p w14:paraId="3B696D82" w14:textId="524AAAF7" w:rsidR="00C52852" w:rsidRPr="00911313" w:rsidRDefault="00F771C6" w:rsidP="00AB71E8">
            <w:pPr>
              <w:pStyle w:val="NoSpacing"/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11313">
              <w:rPr>
                <w:rFonts w:ascii="Arial" w:hAnsi="Arial" w:cs="Arial"/>
                <w:sz w:val="18"/>
                <w:szCs w:val="18"/>
              </w:rPr>
              <w:t>HR=</w:t>
            </w:r>
            <w:r w:rsidR="004B4CFD" w:rsidRPr="00911313">
              <w:rPr>
                <w:rFonts w:ascii="Arial" w:hAnsi="Arial" w:cs="Arial"/>
                <w:sz w:val="18"/>
                <w:szCs w:val="18"/>
              </w:rPr>
              <w:t>1.11 (0.71-1.73), p=0.645</w:t>
            </w:r>
          </w:p>
        </w:tc>
      </w:tr>
    </w:tbl>
    <w:p w14:paraId="55A4ECD1" w14:textId="1D5F6273" w:rsidR="00F539AD" w:rsidRPr="00911313" w:rsidRDefault="00EF5B2C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  <w:r w:rsidRPr="00911313">
        <w:rPr>
          <w:rFonts w:ascii="Arial" w:hAnsi="Arial" w:cs="Arial"/>
          <w:sz w:val="20"/>
          <w:szCs w:val="20"/>
        </w:rPr>
        <w:t>*ad</w:t>
      </w:r>
      <w:r w:rsidR="00DF1A30" w:rsidRPr="00911313">
        <w:rPr>
          <w:rFonts w:ascii="Arial" w:hAnsi="Arial" w:cs="Arial"/>
          <w:sz w:val="20"/>
          <w:szCs w:val="20"/>
        </w:rPr>
        <w:t>j</w:t>
      </w:r>
      <w:r w:rsidRPr="00911313">
        <w:rPr>
          <w:rFonts w:ascii="Arial" w:hAnsi="Arial" w:cs="Arial"/>
          <w:sz w:val="20"/>
          <w:szCs w:val="20"/>
        </w:rPr>
        <w:t xml:space="preserve">usting for age, gender, body mass index, diagnosis, logistic </w:t>
      </w:r>
      <w:proofErr w:type="spellStart"/>
      <w:r w:rsidRPr="00911313">
        <w:rPr>
          <w:rFonts w:ascii="Arial" w:hAnsi="Arial" w:cs="Arial"/>
          <w:sz w:val="20"/>
          <w:szCs w:val="20"/>
        </w:rPr>
        <w:t>EuroSCORE</w:t>
      </w:r>
      <w:proofErr w:type="spellEnd"/>
      <w:r w:rsidRPr="0091131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11313">
        <w:rPr>
          <w:rFonts w:ascii="Arial" w:hAnsi="Arial" w:cs="Arial"/>
          <w:sz w:val="20"/>
          <w:szCs w:val="20"/>
        </w:rPr>
        <w:t>EuroSCORE</w:t>
      </w:r>
      <w:proofErr w:type="spellEnd"/>
      <w:r w:rsidRPr="00911313">
        <w:rPr>
          <w:rFonts w:ascii="Arial" w:hAnsi="Arial" w:cs="Arial"/>
          <w:sz w:val="20"/>
          <w:szCs w:val="20"/>
        </w:rPr>
        <w:t xml:space="preserve"> II, baseline New York Heart Association, approach, use of a balloon-expandable valve, and </w:t>
      </w:r>
      <w:proofErr w:type="spellStart"/>
      <w:r w:rsidRPr="00911313">
        <w:rPr>
          <w:rFonts w:ascii="Arial" w:hAnsi="Arial" w:cs="Arial"/>
          <w:sz w:val="20"/>
          <w:szCs w:val="20"/>
        </w:rPr>
        <w:t>postdilatio</w:t>
      </w:r>
      <w:r w:rsidR="00B44737" w:rsidRPr="00911313">
        <w:rPr>
          <w:rFonts w:ascii="Arial" w:hAnsi="Arial" w:cs="Arial"/>
          <w:sz w:val="20"/>
          <w:szCs w:val="20"/>
        </w:rPr>
        <w:t>n</w:t>
      </w:r>
      <w:proofErr w:type="spellEnd"/>
      <w:r w:rsidR="004B4CFD" w:rsidRPr="00911313">
        <w:rPr>
          <w:rFonts w:ascii="Arial" w:hAnsi="Arial" w:cs="Arial"/>
          <w:sz w:val="20"/>
          <w:szCs w:val="20"/>
        </w:rPr>
        <w:t xml:space="preserve">; </w:t>
      </w:r>
      <w:r w:rsidR="00DF4B61" w:rsidRPr="00911313">
        <w:rPr>
          <w:rFonts w:ascii="Arial" w:hAnsi="Arial" w:cs="Arial"/>
          <w:sz w:val="20"/>
          <w:szCs w:val="20"/>
        </w:rPr>
        <w:t xml:space="preserve">OR </w:t>
      </w:r>
      <w:proofErr w:type="spellStart"/>
      <w:r w:rsidR="00DF4B61" w:rsidRPr="00911313">
        <w:rPr>
          <w:rFonts w:ascii="Arial" w:hAnsi="Arial" w:cs="Arial"/>
          <w:sz w:val="20"/>
          <w:szCs w:val="20"/>
        </w:rPr>
        <w:t>or</w:t>
      </w:r>
      <w:proofErr w:type="spellEnd"/>
      <w:r w:rsidR="00DF4B61" w:rsidRPr="00911313">
        <w:rPr>
          <w:rFonts w:ascii="Arial" w:hAnsi="Arial" w:cs="Arial"/>
          <w:sz w:val="20"/>
          <w:szCs w:val="20"/>
        </w:rPr>
        <w:t xml:space="preserve"> HR &lt;1 favor TAVI-in-TAVI, OR </w:t>
      </w:r>
      <w:proofErr w:type="spellStart"/>
      <w:r w:rsidR="00DF4B61" w:rsidRPr="00911313">
        <w:rPr>
          <w:rFonts w:ascii="Arial" w:hAnsi="Arial" w:cs="Arial"/>
          <w:sz w:val="20"/>
          <w:szCs w:val="20"/>
        </w:rPr>
        <w:t>or</w:t>
      </w:r>
      <w:proofErr w:type="spellEnd"/>
      <w:r w:rsidR="00DF4B61" w:rsidRPr="00911313">
        <w:rPr>
          <w:rFonts w:ascii="Arial" w:hAnsi="Arial" w:cs="Arial"/>
          <w:sz w:val="20"/>
          <w:szCs w:val="20"/>
        </w:rPr>
        <w:t xml:space="preserve"> HR &gt;1 favor control.</w:t>
      </w:r>
    </w:p>
    <w:p w14:paraId="6F509D08" w14:textId="77777777" w:rsidR="00F539AD" w:rsidRPr="00911313" w:rsidRDefault="00F539AD" w:rsidP="00AB71E8">
      <w:pPr>
        <w:spacing w:line="276" w:lineRule="auto"/>
        <w:rPr>
          <w:rFonts w:ascii="Arial" w:hAnsi="Arial" w:cs="Arial"/>
          <w:sz w:val="20"/>
          <w:szCs w:val="20"/>
        </w:rPr>
      </w:pPr>
      <w:r w:rsidRPr="00911313">
        <w:rPr>
          <w:rFonts w:ascii="Arial" w:hAnsi="Arial" w:cs="Arial"/>
          <w:sz w:val="20"/>
          <w:szCs w:val="20"/>
        </w:rPr>
        <w:br w:type="page"/>
      </w:r>
    </w:p>
    <w:p w14:paraId="02A53226" w14:textId="4967D427" w:rsidR="00F539AD" w:rsidRDefault="00F539AD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  <w:r w:rsidRPr="00911313">
        <w:rPr>
          <w:rFonts w:ascii="Arial" w:hAnsi="Arial" w:cs="Arial"/>
          <w:b/>
          <w:bCs/>
          <w:sz w:val="20"/>
          <w:szCs w:val="20"/>
        </w:rPr>
        <w:lastRenderedPageBreak/>
        <w:t xml:space="preserve">Figure 1S. </w:t>
      </w:r>
      <w:r w:rsidRPr="00911313">
        <w:rPr>
          <w:rFonts w:ascii="Arial" w:hAnsi="Arial" w:cs="Arial"/>
          <w:sz w:val="20"/>
          <w:szCs w:val="20"/>
        </w:rPr>
        <w:t xml:space="preserve">Cumulative failure curves for death </w:t>
      </w:r>
      <w:r w:rsidR="001A3058" w:rsidRPr="00911313">
        <w:rPr>
          <w:rFonts w:ascii="Arial" w:hAnsi="Arial" w:cs="Arial"/>
          <w:sz w:val="20"/>
          <w:szCs w:val="20"/>
        </w:rPr>
        <w:t xml:space="preserve">(top) </w:t>
      </w:r>
      <w:r w:rsidRPr="00911313">
        <w:rPr>
          <w:rFonts w:ascii="Arial" w:hAnsi="Arial" w:cs="Arial"/>
          <w:sz w:val="20"/>
          <w:szCs w:val="20"/>
        </w:rPr>
        <w:t>and major adverse event</w:t>
      </w:r>
      <w:r w:rsidR="001A3058" w:rsidRPr="00911313">
        <w:rPr>
          <w:rFonts w:ascii="Arial" w:hAnsi="Arial" w:cs="Arial"/>
          <w:sz w:val="20"/>
          <w:szCs w:val="20"/>
        </w:rPr>
        <w:t xml:space="preserve"> (bottom)</w:t>
      </w:r>
      <w:r w:rsidRPr="00911313">
        <w:rPr>
          <w:rFonts w:ascii="Arial" w:hAnsi="Arial" w:cs="Arial"/>
          <w:sz w:val="20"/>
          <w:szCs w:val="20"/>
        </w:rPr>
        <w:t>. TAVI=transcatheter aortic valve implantation.</w:t>
      </w:r>
    </w:p>
    <w:p w14:paraId="39B08501" w14:textId="77777777" w:rsidR="00B30BED" w:rsidRPr="00911313" w:rsidRDefault="00B30BED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</w:p>
    <w:p w14:paraId="0641978B" w14:textId="4895593A" w:rsidR="00757C68" w:rsidRPr="00911313" w:rsidRDefault="00B32B26" w:rsidP="00AB71E8">
      <w:pPr>
        <w:pStyle w:val="NoSpacing"/>
        <w:spacing w:line="276" w:lineRule="auto"/>
        <w:rPr>
          <w:rFonts w:ascii="Arial" w:hAnsi="Arial" w:cs="Arial"/>
          <w:sz w:val="20"/>
          <w:szCs w:val="20"/>
        </w:rPr>
      </w:pPr>
      <w:r w:rsidRPr="00911313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4DF077B8" wp14:editId="2F937FAA">
            <wp:extent cx="6117590" cy="801179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7590" cy="8011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</w:p>
    <w:sectPr w:rsidR="00757C68" w:rsidRPr="00911313" w:rsidSect="003D3A4D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0A37C3" w14:textId="77777777" w:rsidR="00460DF3" w:rsidRDefault="00460DF3" w:rsidP="001D1683">
      <w:pPr>
        <w:spacing w:after="0" w:line="240" w:lineRule="auto"/>
      </w:pPr>
      <w:r>
        <w:separator/>
      </w:r>
    </w:p>
  </w:endnote>
  <w:endnote w:type="continuationSeparator" w:id="0">
    <w:p w14:paraId="1803FD2F" w14:textId="77777777" w:rsidR="00460DF3" w:rsidRDefault="00460DF3" w:rsidP="001D16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38483054"/>
      <w:docPartObj>
        <w:docPartGallery w:val="Page Numbers (Bottom of Page)"/>
        <w:docPartUnique/>
      </w:docPartObj>
    </w:sdtPr>
    <w:sdtEndPr>
      <w:rPr>
        <w:rFonts w:ascii="Arial" w:hAnsi="Arial" w:cs="Arial"/>
        <w:sz w:val="16"/>
        <w:szCs w:val="16"/>
      </w:rPr>
    </w:sdtEndPr>
    <w:sdtContent>
      <w:p w14:paraId="1E9BC83D" w14:textId="49D9393D" w:rsidR="00B94E13" w:rsidRPr="00976570" w:rsidRDefault="00B94E13" w:rsidP="001D1683">
        <w:pPr>
          <w:pStyle w:val="Footer"/>
          <w:jc w:val="center"/>
          <w:rPr>
            <w:rFonts w:ascii="Arial" w:hAnsi="Arial" w:cs="Arial"/>
            <w:sz w:val="16"/>
            <w:szCs w:val="16"/>
          </w:rPr>
        </w:pPr>
        <w:r w:rsidRPr="00976570">
          <w:rPr>
            <w:rFonts w:ascii="Arial" w:hAnsi="Arial" w:cs="Arial"/>
            <w:sz w:val="16"/>
            <w:szCs w:val="16"/>
          </w:rPr>
          <w:fldChar w:fldCharType="begin"/>
        </w:r>
        <w:r w:rsidRPr="00976570">
          <w:rPr>
            <w:rFonts w:ascii="Arial" w:hAnsi="Arial" w:cs="Arial"/>
            <w:sz w:val="16"/>
            <w:szCs w:val="16"/>
          </w:rPr>
          <w:instrText>PAGE   \* MERGEFORMAT</w:instrText>
        </w:r>
        <w:r w:rsidRPr="00976570">
          <w:rPr>
            <w:rFonts w:ascii="Arial" w:hAnsi="Arial" w:cs="Arial"/>
            <w:sz w:val="16"/>
            <w:szCs w:val="16"/>
          </w:rPr>
          <w:fldChar w:fldCharType="separate"/>
        </w:r>
        <w:r w:rsidR="003D3A4D" w:rsidRPr="003D3A4D">
          <w:rPr>
            <w:rFonts w:ascii="Arial" w:hAnsi="Arial" w:cs="Arial"/>
            <w:noProof/>
            <w:sz w:val="16"/>
            <w:szCs w:val="16"/>
            <w:lang w:val="it-IT"/>
          </w:rPr>
          <w:t>6</w:t>
        </w:r>
        <w:r w:rsidRPr="00976570">
          <w:rPr>
            <w:rFonts w:ascii="Arial" w:hAnsi="Arial" w:cs="Arial"/>
            <w:sz w:val="16"/>
            <w:szCs w:val="16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222CD85" w14:textId="77777777" w:rsidR="00460DF3" w:rsidRDefault="00460DF3" w:rsidP="001D1683">
      <w:pPr>
        <w:spacing w:after="0" w:line="240" w:lineRule="auto"/>
      </w:pPr>
      <w:r>
        <w:separator/>
      </w:r>
    </w:p>
  </w:footnote>
  <w:footnote w:type="continuationSeparator" w:id="0">
    <w:p w14:paraId="0A1FF61D" w14:textId="77777777" w:rsidR="00460DF3" w:rsidRDefault="00460DF3" w:rsidP="001D168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1E9C"/>
    <w:rsid w:val="00006E5C"/>
    <w:rsid w:val="000167B0"/>
    <w:rsid w:val="000568AA"/>
    <w:rsid w:val="0006075C"/>
    <w:rsid w:val="000659DE"/>
    <w:rsid w:val="000826DE"/>
    <w:rsid w:val="00087D23"/>
    <w:rsid w:val="000C6FC2"/>
    <w:rsid w:val="000C7A15"/>
    <w:rsid w:val="00162740"/>
    <w:rsid w:val="00167D7D"/>
    <w:rsid w:val="001713F3"/>
    <w:rsid w:val="00174F52"/>
    <w:rsid w:val="001773DB"/>
    <w:rsid w:val="001A3058"/>
    <w:rsid w:val="001C1614"/>
    <w:rsid w:val="001C364C"/>
    <w:rsid w:val="001D1683"/>
    <w:rsid w:val="001D6130"/>
    <w:rsid w:val="001E0EF9"/>
    <w:rsid w:val="00204E9C"/>
    <w:rsid w:val="0021669A"/>
    <w:rsid w:val="00254CC5"/>
    <w:rsid w:val="002570A4"/>
    <w:rsid w:val="00257CE3"/>
    <w:rsid w:val="00275335"/>
    <w:rsid w:val="002A3502"/>
    <w:rsid w:val="002C3E5E"/>
    <w:rsid w:val="002D2CC4"/>
    <w:rsid w:val="0031277A"/>
    <w:rsid w:val="00326C3D"/>
    <w:rsid w:val="00341CF0"/>
    <w:rsid w:val="003449E0"/>
    <w:rsid w:val="003C2EC5"/>
    <w:rsid w:val="003C5652"/>
    <w:rsid w:val="003D3A4D"/>
    <w:rsid w:val="003E269D"/>
    <w:rsid w:val="003E33CD"/>
    <w:rsid w:val="003F0DF1"/>
    <w:rsid w:val="00420901"/>
    <w:rsid w:val="00434A81"/>
    <w:rsid w:val="00460DF3"/>
    <w:rsid w:val="00463A4F"/>
    <w:rsid w:val="004B4CFD"/>
    <w:rsid w:val="004D35A4"/>
    <w:rsid w:val="004E7A41"/>
    <w:rsid w:val="00534036"/>
    <w:rsid w:val="005366A3"/>
    <w:rsid w:val="0054710D"/>
    <w:rsid w:val="005A38AA"/>
    <w:rsid w:val="005B31B8"/>
    <w:rsid w:val="00601AAD"/>
    <w:rsid w:val="0060487F"/>
    <w:rsid w:val="0061060E"/>
    <w:rsid w:val="00635EE3"/>
    <w:rsid w:val="00676DD8"/>
    <w:rsid w:val="00686783"/>
    <w:rsid w:val="00694BAD"/>
    <w:rsid w:val="006A72BC"/>
    <w:rsid w:val="006C2C45"/>
    <w:rsid w:val="006D0C35"/>
    <w:rsid w:val="006F1B03"/>
    <w:rsid w:val="006F6DE7"/>
    <w:rsid w:val="007064B9"/>
    <w:rsid w:val="00712F58"/>
    <w:rsid w:val="00757C68"/>
    <w:rsid w:val="00766876"/>
    <w:rsid w:val="00810A85"/>
    <w:rsid w:val="00831ECE"/>
    <w:rsid w:val="00846728"/>
    <w:rsid w:val="008669E6"/>
    <w:rsid w:val="00880842"/>
    <w:rsid w:val="008C252B"/>
    <w:rsid w:val="008C4075"/>
    <w:rsid w:val="009006DA"/>
    <w:rsid w:val="00900EC0"/>
    <w:rsid w:val="00907BBD"/>
    <w:rsid w:val="00911313"/>
    <w:rsid w:val="009154AA"/>
    <w:rsid w:val="00917501"/>
    <w:rsid w:val="009573C4"/>
    <w:rsid w:val="0097263C"/>
    <w:rsid w:val="00976570"/>
    <w:rsid w:val="009905D0"/>
    <w:rsid w:val="00997CE8"/>
    <w:rsid w:val="009A3CFF"/>
    <w:rsid w:val="009E44D0"/>
    <w:rsid w:val="009F7B01"/>
    <w:rsid w:val="00A33B2C"/>
    <w:rsid w:val="00A52C92"/>
    <w:rsid w:val="00A61DCD"/>
    <w:rsid w:val="00A765BD"/>
    <w:rsid w:val="00A82BA0"/>
    <w:rsid w:val="00A84089"/>
    <w:rsid w:val="00A85677"/>
    <w:rsid w:val="00AB71E8"/>
    <w:rsid w:val="00AD0656"/>
    <w:rsid w:val="00AD0E9F"/>
    <w:rsid w:val="00AE1E9C"/>
    <w:rsid w:val="00AE544E"/>
    <w:rsid w:val="00B2746D"/>
    <w:rsid w:val="00B30BED"/>
    <w:rsid w:val="00B32B26"/>
    <w:rsid w:val="00B44737"/>
    <w:rsid w:val="00B71D6C"/>
    <w:rsid w:val="00B94C23"/>
    <w:rsid w:val="00B94E13"/>
    <w:rsid w:val="00BF587C"/>
    <w:rsid w:val="00C13002"/>
    <w:rsid w:val="00C352C6"/>
    <w:rsid w:val="00C36517"/>
    <w:rsid w:val="00C369CA"/>
    <w:rsid w:val="00C41D1E"/>
    <w:rsid w:val="00C52852"/>
    <w:rsid w:val="00C72B2A"/>
    <w:rsid w:val="00C94ED1"/>
    <w:rsid w:val="00CC19C9"/>
    <w:rsid w:val="00CE1399"/>
    <w:rsid w:val="00CE40B0"/>
    <w:rsid w:val="00CE57A0"/>
    <w:rsid w:val="00CF19E5"/>
    <w:rsid w:val="00D022FC"/>
    <w:rsid w:val="00D07EE4"/>
    <w:rsid w:val="00D15388"/>
    <w:rsid w:val="00D310B2"/>
    <w:rsid w:val="00D45EAC"/>
    <w:rsid w:val="00D47572"/>
    <w:rsid w:val="00D62BAA"/>
    <w:rsid w:val="00D745F0"/>
    <w:rsid w:val="00D8011B"/>
    <w:rsid w:val="00D87EC2"/>
    <w:rsid w:val="00DB4865"/>
    <w:rsid w:val="00DB70FA"/>
    <w:rsid w:val="00DC4726"/>
    <w:rsid w:val="00DD0FBB"/>
    <w:rsid w:val="00DF1A30"/>
    <w:rsid w:val="00DF4B61"/>
    <w:rsid w:val="00E020B2"/>
    <w:rsid w:val="00E027C3"/>
    <w:rsid w:val="00E07582"/>
    <w:rsid w:val="00E1210C"/>
    <w:rsid w:val="00E7129E"/>
    <w:rsid w:val="00E77DA4"/>
    <w:rsid w:val="00E8477E"/>
    <w:rsid w:val="00EC1D38"/>
    <w:rsid w:val="00EF30D1"/>
    <w:rsid w:val="00EF5B2C"/>
    <w:rsid w:val="00F07820"/>
    <w:rsid w:val="00F10161"/>
    <w:rsid w:val="00F169D7"/>
    <w:rsid w:val="00F23FD1"/>
    <w:rsid w:val="00F43DA8"/>
    <w:rsid w:val="00F539AD"/>
    <w:rsid w:val="00F61F11"/>
    <w:rsid w:val="00F7645C"/>
    <w:rsid w:val="00F771C6"/>
    <w:rsid w:val="00F8279D"/>
    <w:rsid w:val="00F83581"/>
    <w:rsid w:val="00FD47F7"/>
    <w:rsid w:val="00FF5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65650"/>
  <w15:docId w15:val="{CD93F55E-05B6-495A-AF2C-807B75AD7D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E5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16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683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D16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683"/>
    <w:rPr>
      <w:lang w:val="en-US"/>
    </w:rPr>
  </w:style>
  <w:style w:type="table" w:styleId="TableGrid">
    <w:name w:val="Table Grid"/>
    <w:basedOn w:val="TableNormal"/>
    <w:uiPriority w:val="39"/>
    <w:rsid w:val="00B94C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C19C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19C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19C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9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9C9"/>
    <w:rPr>
      <w:b/>
      <w:bCs/>
      <w:sz w:val="20"/>
      <w:szCs w:val="20"/>
      <w:lang w:val="en-US"/>
    </w:rPr>
  </w:style>
  <w:style w:type="paragraph" w:styleId="NoSpacing">
    <w:name w:val="No Spacing"/>
    <w:uiPriority w:val="1"/>
    <w:qFormat/>
    <w:rsid w:val="006F1B03"/>
    <w:pPr>
      <w:spacing w:after="0" w:line="240" w:lineRule="auto"/>
    </w:pPr>
    <w:rPr>
      <w:lang w:val="en-US"/>
    </w:rPr>
  </w:style>
  <w:style w:type="paragraph" w:customStyle="1" w:styleId="pf0">
    <w:name w:val="pf0"/>
    <w:basedOn w:val="Normal"/>
    <w:rsid w:val="003F0D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customStyle="1" w:styleId="cf01">
    <w:name w:val="cf01"/>
    <w:basedOn w:val="DefaultParagraphFont"/>
    <w:rsid w:val="003F0DF1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45EA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45EAC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C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CC5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C72B2A"/>
    <w:pPr>
      <w:spacing w:after="0" w:line="240" w:lineRule="auto"/>
    </w:pPr>
    <w:rPr>
      <w:lang w:val="en-US"/>
    </w:rPr>
  </w:style>
  <w:style w:type="character" w:customStyle="1" w:styleId="cf11">
    <w:name w:val="cf11"/>
    <w:basedOn w:val="DefaultParagraphFont"/>
    <w:rsid w:val="00635EE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34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3041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80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54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353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140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8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4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3490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448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07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97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946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466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0570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06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187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05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49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10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1112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99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53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87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8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8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004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74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282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06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666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43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7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5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46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84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36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3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4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729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2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606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62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6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858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9</Pages>
  <Words>1164</Words>
  <Characters>6635</Characters>
  <Application>Microsoft Office Word</Application>
  <DocSecurity>0</DocSecurity>
  <Lines>55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Biondi Zoccai</dc:creator>
  <cp:keywords/>
  <dc:description/>
  <cp:lastModifiedBy>Paul Alexander D.</cp:lastModifiedBy>
  <cp:revision>6</cp:revision>
  <dcterms:created xsi:type="dcterms:W3CDTF">2023-04-18T12:03:00Z</dcterms:created>
  <dcterms:modified xsi:type="dcterms:W3CDTF">2023-06-02T01:39:00Z</dcterms:modified>
</cp:coreProperties>
</file>